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3465C" w14:textId="6146B5FC" w:rsidR="00104D0B" w:rsidRPr="00CE2C74" w:rsidRDefault="00CE2C74" w:rsidP="00104D0B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E2C74">
        <w:rPr>
          <w:rFonts w:ascii="Times New Roman" w:hAnsi="Times New Roman" w:cs="Times New Roman"/>
          <w:b/>
          <w:bCs/>
          <w:sz w:val="28"/>
          <w:szCs w:val="28"/>
          <w:u w:val="single"/>
        </w:rPr>
        <w:t>S</w:t>
      </w:r>
      <w:r w:rsidR="00723084" w:rsidRPr="00CE2C74">
        <w:rPr>
          <w:rFonts w:ascii="Times New Roman" w:hAnsi="Times New Roman" w:cs="Times New Roman"/>
          <w:b/>
          <w:bCs/>
          <w:sz w:val="28"/>
          <w:szCs w:val="28"/>
          <w:u w:val="single"/>
        </w:rPr>
        <w:t>upplementary</w:t>
      </w:r>
      <w:r w:rsidRPr="00CE2C74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="00AE3EF0" w:rsidRPr="00AE3EF0">
        <w:rPr>
          <w:rFonts w:ascii="Times New Roman" w:hAnsi="Times New Roman" w:cs="Times New Roman"/>
          <w:b/>
          <w:bCs/>
          <w:sz w:val="28"/>
          <w:szCs w:val="28"/>
          <w:u w:val="single"/>
        </w:rPr>
        <w:t>material</w:t>
      </w:r>
    </w:p>
    <w:p w14:paraId="0AE7288B" w14:textId="77777777" w:rsidR="000E2284" w:rsidRPr="000E2284" w:rsidRDefault="000E2284" w:rsidP="000E2284">
      <w:pPr>
        <w:rPr>
          <w:rFonts w:ascii="Times New Roman" w:hAnsi="Times New Roman" w:cs="Times New Roman"/>
          <w:sz w:val="24"/>
          <w:szCs w:val="24"/>
        </w:rPr>
      </w:pPr>
      <w:r w:rsidRPr="000E2284">
        <w:rPr>
          <w:rFonts w:ascii="Times New Roman" w:hAnsi="Times New Roman" w:cs="Times New Roman"/>
          <w:sz w:val="24"/>
          <w:szCs w:val="24"/>
        </w:rPr>
        <w:t>Supplementary Appendix</w:t>
      </w:r>
    </w:p>
    <w:p w14:paraId="72466D9C" w14:textId="59A19FBE" w:rsidR="00E7413F" w:rsidRPr="00987FA5" w:rsidRDefault="00A41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7413F" w:rsidRPr="00987FA5">
        <w:rPr>
          <w:rFonts w:ascii="Times New Roman" w:hAnsi="Times New Roman" w:cs="Times New Roman"/>
          <w:sz w:val="24"/>
          <w:szCs w:val="24"/>
        </w:rPr>
        <w:t xml:space="preserve">Table </w:t>
      </w:r>
      <w:r w:rsidR="000E2284" w:rsidRPr="00987FA5">
        <w:rPr>
          <w:rFonts w:ascii="Times New Roman" w:hAnsi="Times New Roman" w:cs="Times New Roman"/>
          <w:sz w:val="24"/>
          <w:szCs w:val="24"/>
        </w:rPr>
        <w:t>S</w:t>
      </w:r>
      <w:r w:rsidR="00E7413F" w:rsidRPr="00987FA5">
        <w:rPr>
          <w:rFonts w:ascii="Times New Roman" w:hAnsi="Times New Roman" w:cs="Times New Roman"/>
          <w:sz w:val="24"/>
          <w:szCs w:val="24"/>
        </w:rPr>
        <w:t xml:space="preserve">1: </w:t>
      </w:r>
      <w:r w:rsidR="00AA0DC3" w:rsidRPr="00987FA5">
        <w:rPr>
          <w:rFonts w:ascii="Times New Roman" w:hAnsi="Times New Roman" w:cs="Times New Roman"/>
          <w:sz w:val="24"/>
          <w:szCs w:val="24"/>
        </w:rPr>
        <w:t>Characteristics of 30</w:t>
      </w:r>
      <w:r w:rsidR="005414D7" w:rsidRPr="00987FA5">
        <w:rPr>
          <w:rFonts w:ascii="Times New Roman" w:hAnsi="Times New Roman" w:cs="Times New Roman"/>
          <w:sz w:val="24"/>
          <w:szCs w:val="24"/>
        </w:rPr>
        <w:t xml:space="preserve"> patients with DADA2………………………………………………………………………………… Pg. 2</w:t>
      </w:r>
      <w:r w:rsidR="00E7413F" w:rsidRPr="00987F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A94E66" w14:textId="1820C563" w:rsidR="00B725E4" w:rsidRPr="00987FA5" w:rsidRDefault="008A3CD1" w:rsidP="00B725E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87FA5">
        <w:rPr>
          <w:rFonts w:ascii="Times New Roman" w:hAnsi="Times New Roman" w:cs="Times New Roman"/>
          <w:sz w:val="24"/>
          <w:szCs w:val="24"/>
        </w:rPr>
        <w:t xml:space="preserve">Table </w:t>
      </w:r>
      <w:r w:rsidR="000E2284" w:rsidRPr="00987FA5">
        <w:rPr>
          <w:rFonts w:ascii="Times New Roman" w:hAnsi="Times New Roman" w:cs="Times New Roman"/>
          <w:sz w:val="24"/>
          <w:szCs w:val="24"/>
        </w:rPr>
        <w:t>S</w:t>
      </w:r>
      <w:r w:rsidR="00E7413F" w:rsidRPr="00987FA5">
        <w:rPr>
          <w:rFonts w:ascii="Times New Roman" w:hAnsi="Times New Roman" w:cs="Times New Roman"/>
          <w:sz w:val="24"/>
          <w:szCs w:val="24"/>
        </w:rPr>
        <w:t>2</w:t>
      </w:r>
      <w:r w:rsidRPr="00987FA5">
        <w:rPr>
          <w:rFonts w:ascii="Times New Roman" w:hAnsi="Times New Roman" w:cs="Times New Roman"/>
          <w:sz w:val="24"/>
          <w:szCs w:val="24"/>
        </w:rPr>
        <w:t xml:space="preserve">: </w:t>
      </w:r>
      <w:r w:rsidR="00AA0DC3" w:rsidRPr="00987FA5">
        <w:rPr>
          <w:rFonts w:ascii="Times New Roman" w:hAnsi="Times New Roman" w:cs="Times New Roman"/>
          <w:sz w:val="24"/>
          <w:szCs w:val="24"/>
        </w:rPr>
        <w:t>Laboratory finding of 30</w:t>
      </w:r>
      <w:r w:rsidR="00B725E4" w:rsidRPr="00987FA5">
        <w:rPr>
          <w:rFonts w:ascii="Times New Roman" w:hAnsi="Times New Roman" w:cs="Times New Roman"/>
          <w:sz w:val="24"/>
          <w:szCs w:val="24"/>
        </w:rPr>
        <w:t xml:space="preserve"> patients with ADA2 </w:t>
      </w:r>
      <w:r w:rsidR="00583071">
        <w:rPr>
          <w:rFonts w:ascii="Times New Roman" w:hAnsi="Times New Roman" w:cs="Times New Roman"/>
          <w:sz w:val="24"/>
          <w:szCs w:val="24"/>
        </w:rPr>
        <w:t>variants</w:t>
      </w:r>
      <w:r w:rsidR="00B725E4" w:rsidRPr="00987FA5">
        <w:rPr>
          <w:rFonts w:ascii="Times New Roman" w:hAnsi="Times New Roman" w:cs="Times New Roman"/>
          <w:sz w:val="24"/>
          <w:szCs w:val="24"/>
        </w:rPr>
        <w:t>……</w:t>
      </w:r>
      <w:r w:rsidR="00196B31" w:rsidRPr="00987FA5">
        <w:rPr>
          <w:rFonts w:ascii="Times New Roman" w:hAnsi="Times New Roman" w:cs="Times New Roman"/>
          <w:sz w:val="24"/>
          <w:szCs w:val="24"/>
        </w:rPr>
        <w:t>………………………………………………………………...Pg. 5</w:t>
      </w:r>
    </w:p>
    <w:p w14:paraId="0D3BD179" w14:textId="337E191D" w:rsidR="007C0F10" w:rsidRPr="00987FA5" w:rsidRDefault="007C0F10" w:rsidP="00B725E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87FA5">
        <w:rPr>
          <w:rFonts w:ascii="Times New Roman" w:hAnsi="Times New Roman" w:cs="Times New Roman"/>
          <w:sz w:val="24"/>
          <w:szCs w:val="24"/>
        </w:rPr>
        <w:t xml:space="preserve">Table </w:t>
      </w:r>
      <w:r w:rsidR="000E2284" w:rsidRPr="00987FA5">
        <w:rPr>
          <w:rFonts w:ascii="Times New Roman" w:hAnsi="Times New Roman" w:cs="Times New Roman"/>
          <w:sz w:val="24"/>
          <w:szCs w:val="24"/>
        </w:rPr>
        <w:t>S</w:t>
      </w:r>
      <w:r w:rsidR="00E7413F" w:rsidRPr="00987FA5">
        <w:rPr>
          <w:rFonts w:ascii="Times New Roman" w:hAnsi="Times New Roman" w:cs="Times New Roman"/>
          <w:sz w:val="24"/>
          <w:szCs w:val="24"/>
        </w:rPr>
        <w:t>3</w:t>
      </w:r>
      <w:r w:rsidR="00B725E4" w:rsidRPr="00987FA5">
        <w:rPr>
          <w:rFonts w:ascii="Times New Roman" w:hAnsi="Times New Roman" w:cs="Times New Roman"/>
          <w:sz w:val="24"/>
          <w:szCs w:val="24"/>
        </w:rPr>
        <w:t>:</w:t>
      </w:r>
      <w:r w:rsidR="006A01E1" w:rsidRPr="00987FA5">
        <w:rPr>
          <w:rFonts w:ascii="Times New Roman" w:hAnsi="Times New Roman" w:cs="Times New Roman"/>
          <w:sz w:val="24"/>
          <w:szCs w:val="24"/>
        </w:rPr>
        <w:t xml:space="preserve"> </w:t>
      </w:r>
      <w:r w:rsidR="00AA0DC3" w:rsidRPr="00987FA5">
        <w:rPr>
          <w:rFonts w:ascii="Times New Roman" w:hAnsi="Times New Roman" w:cs="Times New Roman"/>
          <w:sz w:val="24"/>
          <w:szCs w:val="24"/>
        </w:rPr>
        <w:t>Treatment in 30</w:t>
      </w:r>
      <w:r w:rsidR="00B725E4" w:rsidRPr="00987FA5">
        <w:rPr>
          <w:rFonts w:ascii="Times New Roman" w:hAnsi="Times New Roman" w:cs="Times New Roman"/>
          <w:sz w:val="24"/>
          <w:szCs w:val="24"/>
        </w:rPr>
        <w:t xml:space="preserve"> patients with ADA2 </w:t>
      </w:r>
      <w:r w:rsidR="00583071">
        <w:rPr>
          <w:rFonts w:ascii="Times New Roman" w:hAnsi="Times New Roman" w:cs="Times New Roman"/>
          <w:sz w:val="24"/>
          <w:szCs w:val="24"/>
        </w:rPr>
        <w:t>variants</w:t>
      </w:r>
      <w:r w:rsidR="006A01E1" w:rsidRPr="00987FA5">
        <w:rPr>
          <w:rFonts w:ascii="Times New Roman" w:hAnsi="Times New Roman" w:cs="Times New Roman"/>
          <w:sz w:val="24"/>
          <w:szCs w:val="24"/>
        </w:rPr>
        <w:t>………</w:t>
      </w:r>
      <w:r w:rsidR="00196B31" w:rsidRPr="00987FA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Pg. 7</w:t>
      </w:r>
    </w:p>
    <w:p w14:paraId="47E29878" w14:textId="42570FD7" w:rsidR="00987FA5" w:rsidRPr="00987FA5" w:rsidRDefault="00A41E3E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  <w:r w:rsidRPr="00987FA5">
        <w:rPr>
          <w:rFonts w:ascii="Times New Roman" w:hAnsi="Times New Roman" w:cs="Times New Roman"/>
          <w:sz w:val="24"/>
          <w:szCs w:val="24"/>
        </w:rPr>
        <w:tab/>
      </w:r>
      <w:r w:rsidR="003C0DEF" w:rsidRPr="00987FA5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987FA5" w:rsidRPr="00987FA5">
        <w:rPr>
          <w:rFonts w:ascii="Times New Roman" w:hAnsi="Times New Roman" w:cs="Times New Roman"/>
          <w:sz w:val="24"/>
          <w:szCs w:val="24"/>
        </w:rPr>
        <w:t>Large fragment deletion analysis</w:t>
      </w:r>
      <w:r w:rsidR="00987FA5">
        <w:rPr>
          <w:rFonts w:ascii="Times New Roman" w:hAnsi="Times New Roman" w:cs="Times New Roman"/>
          <w:sz w:val="24"/>
          <w:szCs w:val="24"/>
        </w:rPr>
        <w:t xml:space="preserve"> in patient’s family………</w:t>
      </w:r>
      <w:r w:rsidR="003577BE">
        <w:rPr>
          <w:rFonts w:ascii="Times New Roman" w:hAnsi="Times New Roman" w:cs="Times New Roman"/>
          <w:sz w:val="24"/>
          <w:szCs w:val="24"/>
        </w:rPr>
        <w:t>………………………………………………………………...Pg. 8</w:t>
      </w:r>
    </w:p>
    <w:p w14:paraId="202359C3" w14:textId="0FD8E916" w:rsidR="00EB1736" w:rsidRPr="00987FA5" w:rsidRDefault="00987FA5" w:rsidP="00987FA5">
      <w:pPr>
        <w:tabs>
          <w:tab w:val="left" w:pos="720"/>
          <w:tab w:val="left" w:pos="1440"/>
          <w:tab w:val="left" w:pos="3000"/>
        </w:tabs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87FA5">
        <w:rPr>
          <w:rFonts w:ascii="Times New Roman" w:hAnsi="Times New Roman" w:cs="Times New Roman"/>
          <w:sz w:val="24"/>
          <w:szCs w:val="24"/>
        </w:rPr>
        <w:t xml:space="preserve">Figure S2: </w:t>
      </w:r>
      <w:r w:rsidR="003C0DEF" w:rsidRPr="00987FA5">
        <w:rPr>
          <w:rFonts w:ascii="Times New Roman" w:hAnsi="Times New Roman" w:cs="Times New Roman"/>
          <w:sz w:val="24"/>
          <w:szCs w:val="24"/>
        </w:rPr>
        <w:t>Integrative Genomics Viewer (IGV) visualization of delet</w:t>
      </w:r>
      <w:r w:rsidR="003577BE">
        <w:rPr>
          <w:rFonts w:ascii="Times New Roman" w:hAnsi="Times New Roman" w:cs="Times New Roman"/>
          <w:sz w:val="24"/>
          <w:szCs w:val="24"/>
        </w:rPr>
        <w:t>ions………………………………………………………….…Pg.</w:t>
      </w:r>
      <w:r w:rsidR="005F19BC">
        <w:rPr>
          <w:rFonts w:ascii="Times New Roman" w:hAnsi="Times New Roman" w:cs="Times New Roman"/>
          <w:sz w:val="24"/>
          <w:szCs w:val="24"/>
        </w:rPr>
        <w:t>10</w:t>
      </w:r>
    </w:p>
    <w:p w14:paraId="26D0C7DC" w14:textId="77777777" w:rsidR="00982D28" w:rsidRDefault="00982D28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53F81378" w14:textId="77777777" w:rsidR="005414D7" w:rsidRPr="00987FA5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6F0FCC8A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4C26C431" w14:textId="77777777" w:rsidR="005414D7" w:rsidRPr="00987FA5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6416199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1549DD3D" w14:textId="77777777" w:rsidR="005414D7" w:rsidRPr="003577BE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4DB9188B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50EF6CDA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C2FD7AB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227160E3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4C5CA603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1D1AF3D3" w14:textId="77777777" w:rsidR="005414D7" w:rsidRDefault="005414D7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24967FAE" w14:textId="7B051BCF" w:rsidR="00CD38B3" w:rsidRPr="00CC51E0" w:rsidRDefault="005414D7" w:rsidP="00244D9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lastRenderedPageBreak/>
        <w:t xml:space="preserve">Table </w:t>
      </w:r>
      <w:r w:rsidR="00B725E4"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S</w:t>
      </w: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1 Characteristics of</w:t>
      </w:r>
      <w:r w:rsidR="00CD38B3"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30</w:t>
      </w: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patients with DADA2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528"/>
        <w:gridCol w:w="359"/>
        <w:gridCol w:w="554"/>
        <w:gridCol w:w="856"/>
        <w:gridCol w:w="604"/>
        <w:gridCol w:w="483"/>
        <w:gridCol w:w="1296"/>
        <w:gridCol w:w="830"/>
        <w:gridCol w:w="936"/>
        <w:gridCol w:w="839"/>
        <w:gridCol w:w="590"/>
        <w:gridCol w:w="1061"/>
        <w:gridCol w:w="679"/>
        <w:gridCol w:w="847"/>
        <w:gridCol w:w="838"/>
        <w:gridCol w:w="1194"/>
        <w:gridCol w:w="1367"/>
      </w:tblGrid>
      <w:tr w:rsidR="000D2A99" w:rsidRPr="00CC51E0" w14:paraId="37A4EF3D" w14:textId="0E16CA52" w:rsidTr="000D2A99">
        <w:tc>
          <w:tcPr>
            <w:tcW w:w="0" w:type="auto"/>
            <w:vMerge w:val="restart"/>
          </w:tcPr>
          <w:p w14:paraId="3CACF3E1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0" w:type="auto"/>
            <w:vMerge w:val="restart"/>
          </w:tcPr>
          <w:p w14:paraId="5214C505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</w:tcPr>
          <w:p w14:paraId="01D73932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ge</w:t>
            </w:r>
          </w:p>
          <w:p w14:paraId="38B9E79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onset</w:t>
            </w:r>
          </w:p>
          <w:p w14:paraId="4EF75192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(y)</w:t>
            </w:r>
          </w:p>
        </w:tc>
        <w:tc>
          <w:tcPr>
            <w:tcW w:w="0" w:type="auto"/>
            <w:vMerge w:val="restart"/>
          </w:tcPr>
          <w:p w14:paraId="01012F3A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ge of</w:t>
            </w:r>
          </w:p>
          <w:p w14:paraId="257D67B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Diagnosis</w:t>
            </w:r>
          </w:p>
          <w:p w14:paraId="570182D2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y)</w:t>
            </w:r>
          </w:p>
        </w:tc>
        <w:tc>
          <w:tcPr>
            <w:tcW w:w="0" w:type="auto"/>
            <w:gridSpan w:val="2"/>
          </w:tcPr>
          <w:p w14:paraId="70048A5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OLE_LINK1"/>
            <w:bookmarkStart w:id="1" w:name="OLE_LINK2"/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nflammation</w:t>
            </w:r>
            <w:bookmarkEnd w:id="0"/>
            <w:bookmarkEnd w:id="1"/>
          </w:p>
        </w:tc>
        <w:tc>
          <w:tcPr>
            <w:tcW w:w="0" w:type="auto"/>
            <w:gridSpan w:val="6"/>
          </w:tcPr>
          <w:p w14:paraId="793D12A9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Vasculopathy (systemic involvement)</w:t>
            </w:r>
          </w:p>
        </w:tc>
        <w:tc>
          <w:tcPr>
            <w:tcW w:w="0" w:type="auto"/>
            <w:gridSpan w:val="2"/>
          </w:tcPr>
          <w:p w14:paraId="3701C76B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mmunodeficiency</w:t>
            </w:r>
          </w:p>
        </w:tc>
        <w:tc>
          <w:tcPr>
            <w:tcW w:w="0" w:type="auto"/>
            <w:gridSpan w:val="2"/>
          </w:tcPr>
          <w:p w14:paraId="5A4C2E9C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Bone Marrow Failure</w:t>
            </w:r>
          </w:p>
        </w:tc>
        <w:tc>
          <w:tcPr>
            <w:tcW w:w="0" w:type="auto"/>
            <w:vMerge w:val="restart"/>
          </w:tcPr>
          <w:p w14:paraId="1B5C6FAD" w14:textId="1D13E3FC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Genotype </w:t>
            </w:r>
          </w:p>
        </w:tc>
      </w:tr>
      <w:tr w:rsidR="000D2A99" w:rsidRPr="00CC51E0" w14:paraId="6E29E3ED" w14:textId="4435090D" w:rsidTr="000D2A99">
        <w:tc>
          <w:tcPr>
            <w:tcW w:w="0" w:type="auto"/>
            <w:vMerge/>
          </w:tcPr>
          <w:p w14:paraId="4D7AC576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F61296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033F2B6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3F31174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140D1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0" w:type="auto"/>
          </w:tcPr>
          <w:p w14:paraId="38507C2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WL</w:t>
            </w:r>
          </w:p>
        </w:tc>
        <w:tc>
          <w:tcPr>
            <w:tcW w:w="0" w:type="auto"/>
          </w:tcPr>
          <w:p w14:paraId="02B893B5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utaneous</w:t>
            </w:r>
          </w:p>
        </w:tc>
        <w:tc>
          <w:tcPr>
            <w:tcW w:w="0" w:type="auto"/>
          </w:tcPr>
          <w:p w14:paraId="7E07338F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/</w:t>
            </w:r>
          </w:p>
          <w:p w14:paraId="7551E69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agia</w:t>
            </w:r>
          </w:p>
        </w:tc>
        <w:tc>
          <w:tcPr>
            <w:tcW w:w="0" w:type="auto"/>
          </w:tcPr>
          <w:p w14:paraId="62091AEE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" w:name="OLE_LINK5"/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ervous</w:t>
            </w:r>
            <w:bookmarkEnd w:id="2"/>
          </w:p>
        </w:tc>
        <w:tc>
          <w:tcPr>
            <w:tcW w:w="0" w:type="auto"/>
          </w:tcPr>
          <w:p w14:paraId="125B0D15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GI</w:t>
            </w:r>
          </w:p>
        </w:tc>
        <w:tc>
          <w:tcPr>
            <w:tcW w:w="0" w:type="auto"/>
          </w:tcPr>
          <w:p w14:paraId="4A119254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enal</w:t>
            </w:r>
          </w:p>
          <w:p w14:paraId="1F278718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A7670BF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thers </w:t>
            </w:r>
          </w:p>
        </w:tc>
        <w:tc>
          <w:tcPr>
            <w:tcW w:w="0" w:type="auto"/>
          </w:tcPr>
          <w:p w14:paraId="3CD01EBC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GGN</w:t>
            </w:r>
          </w:p>
        </w:tc>
        <w:tc>
          <w:tcPr>
            <w:tcW w:w="0" w:type="auto"/>
          </w:tcPr>
          <w:p w14:paraId="1737F9DA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ecurrent</w:t>
            </w:r>
          </w:p>
          <w:p w14:paraId="5978D4B8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0" w:type="auto"/>
          </w:tcPr>
          <w:p w14:paraId="0B857D59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emo-</w:t>
            </w:r>
          </w:p>
          <w:p w14:paraId="1B268564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ytopenia</w:t>
            </w:r>
          </w:p>
        </w:tc>
        <w:tc>
          <w:tcPr>
            <w:tcW w:w="0" w:type="auto"/>
          </w:tcPr>
          <w:p w14:paraId="2FD820CD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epatomegaly/</w:t>
            </w:r>
          </w:p>
          <w:p w14:paraId="116F194A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  <w:vMerge/>
          </w:tcPr>
          <w:p w14:paraId="41A92352" w14:textId="77777777" w:rsidR="000D2A99" w:rsidRPr="000D2A99" w:rsidRDefault="000D2A99" w:rsidP="00244D95">
            <w:pPr>
              <w:widowControl w:val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2A99" w:rsidRPr="00CC51E0" w14:paraId="5222152A" w14:textId="10BCD456" w:rsidTr="000D2A99">
        <w:tc>
          <w:tcPr>
            <w:tcW w:w="0" w:type="auto"/>
          </w:tcPr>
          <w:p w14:paraId="5819F63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07138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58474A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</w:tcPr>
          <w:p w14:paraId="257B685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0" w:type="auto"/>
          </w:tcPr>
          <w:p w14:paraId="0A5F4E6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5500CC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B07FB9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R and rash, RP, </w:t>
            </w:r>
          </w:p>
          <w:p w14:paraId="2C4B0DD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ral and genital </w:t>
            </w:r>
          </w:p>
          <w:p w14:paraId="565EF06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ulcer, and DH</w:t>
            </w:r>
          </w:p>
        </w:tc>
        <w:tc>
          <w:tcPr>
            <w:tcW w:w="0" w:type="auto"/>
          </w:tcPr>
          <w:p w14:paraId="1339B6E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282B603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S and IS</w:t>
            </w:r>
          </w:p>
        </w:tc>
        <w:tc>
          <w:tcPr>
            <w:tcW w:w="0" w:type="auto"/>
          </w:tcPr>
          <w:p w14:paraId="2316E7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0C400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A5E3C4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ypertention</w:t>
            </w:r>
          </w:p>
        </w:tc>
        <w:tc>
          <w:tcPr>
            <w:tcW w:w="0" w:type="auto"/>
          </w:tcPr>
          <w:p w14:paraId="4C3AC71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05F53ED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C77698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C187A8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oth </w:t>
            </w:r>
          </w:p>
        </w:tc>
        <w:tc>
          <w:tcPr>
            <w:tcW w:w="0" w:type="auto"/>
          </w:tcPr>
          <w:p w14:paraId="372AAF06" w14:textId="10B85EDD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.1443-2A&gt;G</w:t>
            </w:r>
          </w:p>
        </w:tc>
      </w:tr>
      <w:tr w:rsidR="000D2A99" w:rsidRPr="00CC51E0" w14:paraId="3E98ED16" w14:textId="7B895377" w:rsidTr="000D2A99">
        <w:tc>
          <w:tcPr>
            <w:tcW w:w="0" w:type="auto"/>
          </w:tcPr>
          <w:p w14:paraId="0092D10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B6A2BE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5321EF8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auto"/>
          </w:tcPr>
          <w:p w14:paraId="57EF6B3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16F0281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63EECC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70E296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R and rash, </w:t>
            </w:r>
          </w:p>
          <w:p w14:paraId="4557BE4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ral ulcer </w:t>
            </w:r>
          </w:p>
        </w:tc>
        <w:tc>
          <w:tcPr>
            <w:tcW w:w="0" w:type="auto"/>
          </w:tcPr>
          <w:p w14:paraId="522B331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rthritis </w:t>
            </w:r>
          </w:p>
        </w:tc>
        <w:tc>
          <w:tcPr>
            <w:tcW w:w="0" w:type="auto"/>
          </w:tcPr>
          <w:p w14:paraId="5E539A8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RAO</w:t>
            </w:r>
          </w:p>
          <w:p w14:paraId="485CD89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2CEE93C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7A8924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900D58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00D9D0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154DD38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5B8046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F8CFB7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</w:tcPr>
          <w:p w14:paraId="5F01F583" w14:textId="77777777" w:rsid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.142G&gt;A</w:t>
            </w:r>
          </w:p>
          <w:p w14:paraId="5E53F7B6" w14:textId="3EA486E5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.321delA</w:t>
            </w:r>
          </w:p>
        </w:tc>
      </w:tr>
      <w:tr w:rsidR="000D2A99" w:rsidRPr="00CC51E0" w14:paraId="15250EB8" w14:textId="5652E824" w:rsidTr="000D2A99">
        <w:tc>
          <w:tcPr>
            <w:tcW w:w="0" w:type="auto"/>
          </w:tcPr>
          <w:p w14:paraId="0BCC367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451518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2EB1CF5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0" w:type="auto"/>
          </w:tcPr>
          <w:p w14:paraId="766CC70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0" w:type="auto"/>
          </w:tcPr>
          <w:p w14:paraId="461D144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49F46B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D6A099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7FFD26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C36C73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4C85DCC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674916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FB93C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E6043C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5E1616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78309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EC166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C0DD596" w14:textId="77777777" w:rsidR="000D2A99" w:rsidRDefault="00244D95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44D95">
              <w:rPr>
                <w:rFonts w:ascii="Times New Roman" w:eastAsia="宋体" w:hAnsi="Times New Roman" w:cs="Times New Roman"/>
                <w:sz w:val="16"/>
                <w:szCs w:val="16"/>
              </w:rPr>
              <w:t>c.1217A&gt;T</w:t>
            </w:r>
          </w:p>
          <w:p w14:paraId="45A0A3EA" w14:textId="232262F4" w:rsidR="00244D95" w:rsidRPr="000D2A99" w:rsidRDefault="00244D95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44D95">
              <w:rPr>
                <w:rFonts w:ascii="Times New Roman" w:eastAsia="宋体" w:hAnsi="Times New Roman" w:cs="Times New Roman"/>
                <w:sz w:val="16"/>
                <w:szCs w:val="16"/>
              </w:rPr>
              <w:t>c.100C&gt;T</w:t>
            </w:r>
          </w:p>
        </w:tc>
      </w:tr>
      <w:tr w:rsidR="000D2A99" w:rsidRPr="000D2A99" w14:paraId="6B1C83B0" w14:textId="3EBD24FF" w:rsidTr="000D2A99">
        <w:tc>
          <w:tcPr>
            <w:tcW w:w="0" w:type="auto"/>
          </w:tcPr>
          <w:p w14:paraId="49B2687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C5E328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24C4958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auto"/>
          </w:tcPr>
          <w:p w14:paraId="24A9DA0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</w:tcPr>
          <w:p w14:paraId="231EF56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5B9FBC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AFC454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AFA7BC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agia</w:t>
            </w:r>
          </w:p>
        </w:tc>
        <w:tc>
          <w:tcPr>
            <w:tcW w:w="0" w:type="auto"/>
          </w:tcPr>
          <w:p w14:paraId="366A4F3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eripheral </w:t>
            </w:r>
          </w:p>
          <w:p w14:paraId="276CC77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europathy</w:t>
            </w:r>
          </w:p>
        </w:tc>
        <w:tc>
          <w:tcPr>
            <w:tcW w:w="0" w:type="auto"/>
          </w:tcPr>
          <w:p w14:paraId="132E0B9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Vomit, </w:t>
            </w:r>
          </w:p>
          <w:p w14:paraId="687E3E2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iarrhea </w:t>
            </w:r>
          </w:p>
        </w:tc>
        <w:tc>
          <w:tcPr>
            <w:tcW w:w="0" w:type="auto"/>
          </w:tcPr>
          <w:p w14:paraId="4E23F3E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451B20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D28663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71E6A02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9BC7C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E4BC04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</w:tcPr>
          <w:p w14:paraId="4DE0CF2E" w14:textId="77777777" w:rsidR="00327456" w:rsidRPr="00327456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c.144delG</w:t>
            </w:r>
          </w:p>
          <w:p w14:paraId="79410E12" w14:textId="4478F6DF" w:rsidR="000D2A99" w:rsidRPr="000D2A99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c.578C&gt;T</w:t>
            </w:r>
          </w:p>
        </w:tc>
      </w:tr>
      <w:tr w:rsidR="000D2A99" w:rsidRPr="00CC51E0" w14:paraId="4056099D" w14:textId="4FC5B4A9" w:rsidTr="000D2A99">
        <w:tc>
          <w:tcPr>
            <w:tcW w:w="0" w:type="auto"/>
          </w:tcPr>
          <w:p w14:paraId="3FF4E8C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1920AA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AAFA10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</w:tcPr>
          <w:p w14:paraId="4EC0724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0" w:type="auto"/>
          </w:tcPr>
          <w:p w14:paraId="47EC587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109DAA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216900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R, rash and </w:t>
            </w:r>
          </w:p>
          <w:p w14:paraId="369F9E4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oral ulcer</w:t>
            </w:r>
          </w:p>
        </w:tc>
        <w:tc>
          <w:tcPr>
            <w:tcW w:w="0" w:type="auto"/>
          </w:tcPr>
          <w:p w14:paraId="2487E5C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C8802C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8DF583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olitis, </w:t>
            </w:r>
          </w:p>
          <w:p w14:paraId="0B47501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H, IP, IN</w:t>
            </w:r>
          </w:p>
        </w:tc>
        <w:tc>
          <w:tcPr>
            <w:tcW w:w="0" w:type="auto"/>
          </w:tcPr>
          <w:p w14:paraId="49D7E7E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AE8848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ypertention</w:t>
            </w:r>
          </w:p>
        </w:tc>
        <w:tc>
          <w:tcPr>
            <w:tcW w:w="0" w:type="auto"/>
          </w:tcPr>
          <w:p w14:paraId="4531E3D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5FDDDF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738E4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CAAD26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oth </w:t>
            </w:r>
          </w:p>
        </w:tc>
        <w:tc>
          <w:tcPr>
            <w:tcW w:w="0" w:type="auto"/>
          </w:tcPr>
          <w:p w14:paraId="6EB0956D" w14:textId="16C2F743" w:rsidR="000D2A99" w:rsidRPr="000D2A99" w:rsidRDefault="00327456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c.139G&gt;C</w:t>
            </w:r>
          </w:p>
        </w:tc>
      </w:tr>
      <w:tr w:rsidR="000D2A99" w:rsidRPr="00CC51E0" w14:paraId="0C860A94" w14:textId="0761753B" w:rsidTr="000D2A99">
        <w:tc>
          <w:tcPr>
            <w:tcW w:w="0" w:type="auto"/>
          </w:tcPr>
          <w:p w14:paraId="3FBBAA5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D83CC4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6440FB3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0" w:type="auto"/>
          </w:tcPr>
          <w:p w14:paraId="2BF1452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0" w:type="auto"/>
          </w:tcPr>
          <w:p w14:paraId="61F654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21CB3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229446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 and rash</w:t>
            </w:r>
          </w:p>
        </w:tc>
        <w:tc>
          <w:tcPr>
            <w:tcW w:w="0" w:type="auto"/>
          </w:tcPr>
          <w:p w14:paraId="6431702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agia</w:t>
            </w:r>
          </w:p>
        </w:tc>
        <w:tc>
          <w:tcPr>
            <w:tcW w:w="0" w:type="auto"/>
          </w:tcPr>
          <w:p w14:paraId="57A8F22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75F3F9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OLE_LINK16"/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bookmarkEnd w:id="3"/>
          </w:p>
        </w:tc>
        <w:tc>
          <w:tcPr>
            <w:tcW w:w="0" w:type="auto"/>
          </w:tcPr>
          <w:p w14:paraId="6C16D01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2397BC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24DC24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C2300D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5E4639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CE75B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6FFE4D7" w14:textId="77777777" w:rsidR="00327456" w:rsidRPr="00327456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c.139G&gt;C</w:t>
            </w:r>
          </w:p>
          <w:p w14:paraId="40DB0B03" w14:textId="31FAECFD" w:rsidR="000D2A99" w:rsidRPr="000D2A99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c.1065C&gt;A</w:t>
            </w:r>
          </w:p>
        </w:tc>
      </w:tr>
      <w:tr w:rsidR="000D2A99" w:rsidRPr="00CC51E0" w14:paraId="731EFF86" w14:textId="2E423CDF" w:rsidTr="000D2A99">
        <w:tc>
          <w:tcPr>
            <w:tcW w:w="0" w:type="auto"/>
          </w:tcPr>
          <w:p w14:paraId="0D508C3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620A3A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0D34017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</w:tcPr>
          <w:p w14:paraId="1F27D42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14:paraId="56025A9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35A5A2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C424BD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 and rash</w:t>
            </w:r>
          </w:p>
        </w:tc>
        <w:tc>
          <w:tcPr>
            <w:tcW w:w="0" w:type="auto"/>
          </w:tcPr>
          <w:p w14:paraId="0664224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A83562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RAO</w:t>
            </w:r>
          </w:p>
          <w:p w14:paraId="2B8D130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0" w:type="auto"/>
          </w:tcPr>
          <w:p w14:paraId="5E1EB20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A9FA36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94BCA55" w14:textId="6817E33B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0" w:type="auto"/>
          </w:tcPr>
          <w:p w14:paraId="2B9DEFA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64FFAC2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3F7CA09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2B28EEA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C58994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DFCB7A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</w:tcPr>
          <w:p w14:paraId="382ED333" w14:textId="77777777" w:rsidR="00327456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g.17156950_</w:t>
            </w:r>
          </w:p>
          <w:p w14:paraId="72C3C29B" w14:textId="77691B19" w:rsidR="00327456" w:rsidRPr="00327456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17215337del</w:t>
            </w:r>
          </w:p>
          <w:p w14:paraId="16418A8A" w14:textId="77777777" w:rsidR="00327456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g.17187845_</w:t>
            </w:r>
          </w:p>
          <w:p w14:paraId="3E25F521" w14:textId="6B6C9EBB" w:rsidR="000D2A99" w:rsidRPr="000D2A99" w:rsidRDefault="00327456" w:rsidP="00327456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7456">
              <w:rPr>
                <w:rFonts w:ascii="Times New Roman" w:eastAsia="宋体" w:hAnsi="Times New Roman" w:cs="Times New Roman"/>
                <w:sz w:val="16"/>
                <w:szCs w:val="16"/>
              </w:rPr>
              <w:t>17188621del</w:t>
            </w:r>
          </w:p>
        </w:tc>
      </w:tr>
      <w:tr w:rsidR="000D2A99" w:rsidRPr="00CC51E0" w14:paraId="2B04DC76" w14:textId="5139BCB8" w:rsidTr="000D2A99">
        <w:tc>
          <w:tcPr>
            <w:tcW w:w="0" w:type="auto"/>
          </w:tcPr>
          <w:p w14:paraId="073DA0C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24ED2A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4F540D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</w:tcPr>
          <w:p w14:paraId="4FC64E7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</w:tcPr>
          <w:p w14:paraId="05BC8EC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DBD816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A1AB0A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, rash, RP,EN</w:t>
            </w:r>
          </w:p>
        </w:tc>
        <w:tc>
          <w:tcPr>
            <w:tcW w:w="0" w:type="auto"/>
          </w:tcPr>
          <w:p w14:paraId="4CF7B4C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5DF4CB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7290316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0C3F31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852907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uscle </w:t>
            </w:r>
          </w:p>
          <w:p w14:paraId="327C81B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weakness</w:t>
            </w:r>
          </w:p>
        </w:tc>
        <w:tc>
          <w:tcPr>
            <w:tcW w:w="0" w:type="auto"/>
          </w:tcPr>
          <w:p w14:paraId="6D891F9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408D18E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000223B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21521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256123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5374C44" w14:textId="77777777" w:rsidR="006F37ED" w:rsidRPr="006F37ED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39G&gt;T</w:t>
            </w:r>
          </w:p>
          <w:p w14:paraId="2F09AE7E" w14:textId="55758C3E" w:rsidR="000D2A99" w:rsidRPr="000D2A99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484T&gt;C</w:t>
            </w:r>
          </w:p>
        </w:tc>
      </w:tr>
      <w:tr w:rsidR="000D2A99" w:rsidRPr="00CC51E0" w14:paraId="70C397A0" w14:textId="2177F4D6" w:rsidTr="000D2A99">
        <w:tc>
          <w:tcPr>
            <w:tcW w:w="0" w:type="auto"/>
          </w:tcPr>
          <w:p w14:paraId="748A5B9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AE920B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5C9A3EB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14:paraId="2463D72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0" w:type="auto"/>
          </w:tcPr>
          <w:p w14:paraId="2541DE9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B06190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3FA31C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536C4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6B6E2F0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D0FA2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BE811D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100397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yocarditis </w:t>
            </w:r>
          </w:p>
        </w:tc>
        <w:tc>
          <w:tcPr>
            <w:tcW w:w="0" w:type="auto"/>
          </w:tcPr>
          <w:p w14:paraId="30A89EE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4FE60C7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477922A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0D33FA7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E1CD39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ED32D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</w:tcPr>
          <w:p w14:paraId="11F88026" w14:textId="1C4ED3AE" w:rsidR="000D2A99" w:rsidRPr="000D2A99" w:rsidRDefault="006F37ED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849T&gt;G</w:t>
            </w:r>
          </w:p>
        </w:tc>
      </w:tr>
      <w:tr w:rsidR="000D2A99" w:rsidRPr="00CC51E0" w14:paraId="59754686" w14:textId="0558F372" w:rsidTr="000D2A99">
        <w:tc>
          <w:tcPr>
            <w:tcW w:w="0" w:type="auto"/>
          </w:tcPr>
          <w:p w14:paraId="1A9CC03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A862DB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58954A8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14:paraId="725916F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5ED2566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64A47A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AAC748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</w:tcPr>
          <w:p w14:paraId="34FFB0E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5032F89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4E77B52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H</w:t>
            </w: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，</w:t>
            </w: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P</w:t>
            </w:r>
          </w:p>
        </w:tc>
        <w:tc>
          <w:tcPr>
            <w:tcW w:w="0" w:type="auto"/>
          </w:tcPr>
          <w:p w14:paraId="616DCCD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C586A5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6F4465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43BADC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085B4D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477228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oth </w:t>
            </w:r>
          </w:p>
        </w:tc>
        <w:tc>
          <w:tcPr>
            <w:tcW w:w="0" w:type="auto"/>
          </w:tcPr>
          <w:p w14:paraId="38790947" w14:textId="77777777" w:rsidR="006F37ED" w:rsidRPr="006F37ED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916C&gt;T</w:t>
            </w:r>
          </w:p>
          <w:p w14:paraId="40801463" w14:textId="1665AB2F" w:rsidR="000D2A99" w:rsidRPr="000D2A99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069G&gt;A</w:t>
            </w:r>
          </w:p>
        </w:tc>
      </w:tr>
      <w:tr w:rsidR="000D2A99" w:rsidRPr="00CC51E0" w14:paraId="62EFB0FD" w14:textId="0C9AE7BE" w:rsidTr="000D2A99">
        <w:tc>
          <w:tcPr>
            <w:tcW w:w="0" w:type="auto"/>
          </w:tcPr>
          <w:p w14:paraId="031F719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854E7A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C479D9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</w:tcPr>
          <w:p w14:paraId="0275122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0" w:type="auto"/>
          </w:tcPr>
          <w:p w14:paraId="6047394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76CB54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7351E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EN, Purpura,</w:t>
            </w:r>
          </w:p>
          <w:p w14:paraId="33195D4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kin ulcer</w:t>
            </w:r>
          </w:p>
        </w:tc>
        <w:tc>
          <w:tcPr>
            <w:tcW w:w="0" w:type="auto"/>
          </w:tcPr>
          <w:p w14:paraId="6F1CA1F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87E88E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955D4D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CD3F3C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A3D17A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4C1382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639361B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2818A2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542CDC0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801563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655C19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</w:tcPr>
          <w:p w14:paraId="2DB92C55" w14:textId="1A178CFA" w:rsidR="000D2A99" w:rsidRPr="000D2A99" w:rsidRDefault="006F37ED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358A&gt;G</w:t>
            </w:r>
          </w:p>
        </w:tc>
      </w:tr>
      <w:tr w:rsidR="000D2A99" w:rsidRPr="00CC51E0" w14:paraId="12176EDA" w14:textId="33E67738" w:rsidTr="000D2A99">
        <w:tc>
          <w:tcPr>
            <w:tcW w:w="0" w:type="auto"/>
          </w:tcPr>
          <w:p w14:paraId="2065C78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BA47C4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040A1C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7A8A73F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auto"/>
          </w:tcPr>
          <w:p w14:paraId="2C8F47C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FC2A6E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98958B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EN, LR</w:t>
            </w:r>
          </w:p>
        </w:tc>
        <w:tc>
          <w:tcPr>
            <w:tcW w:w="0" w:type="auto"/>
          </w:tcPr>
          <w:p w14:paraId="651E115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agia</w:t>
            </w:r>
          </w:p>
        </w:tc>
        <w:tc>
          <w:tcPr>
            <w:tcW w:w="0" w:type="auto"/>
          </w:tcPr>
          <w:p w14:paraId="4D8B354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RAO</w:t>
            </w:r>
          </w:p>
          <w:p w14:paraId="7087D15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2577BE3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DC83CB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5CED77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EP</w:t>
            </w:r>
          </w:p>
        </w:tc>
        <w:tc>
          <w:tcPr>
            <w:tcW w:w="0" w:type="auto"/>
          </w:tcPr>
          <w:p w14:paraId="6B2C715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,</w:t>
            </w:r>
          </w:p>
          <w:p w14:paraId="23057F5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24F2C09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FD40D9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51B444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B787DFB" w14:textId="6FC90032" w:rsidR="000D2A99" w:rsidRPr="000D2A99" w:rsidRDefault="006F37ED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571delC</w:t>
            </w:r>
          </w:p>
        </w:tc>
      </w:tr>
      <w:tr w:rsidR="000D2A99" w:rsidRPr="00CC51E0" w14:paraId="67738A0C" w14:textId="4885C978" w:rsidTr="000D2A99">
        <w:tc>
          <w:tcPr>
            <w:tcW w:w="0" w:type="auto"/>
          </w:tcPr>
          <w:p w14:paraId="28045B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A450FB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5679B96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14:paraId="16CB566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11BF668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6CDBF4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E2F1BD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, rash, DG</w:t>
            </w:r>
          </w:p>
        </w:tc>
        <w:tc>
          <w:tcPr>
            <w:tcW w:w="0" w:type="auto"/>
          </w:tcPr>
          <w:p w14:paraId="004D0C3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6DA31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RAO</w:t>
            </w:r>
          </w:p>
          <w:p w14:paraId="1B98E43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5377089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890513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388305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AB4AF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10C5B5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0BBFAF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3AB852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620E8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04F8906" w14:textId="77777777" w:rsidR="006F37ED" w:rsidRPr="006F37ED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337T&gt;C</w:t>
            </w:r>
          </w:p>
          <w:p w14:paraId="4F8EDEC7" w14:textId="66489EF1" w:rsidR="000D2A99" w:rsidRPr="000D2A99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240G&gt;A</w:t>
            </w:r>
          </w:p>
        </w:tc>
      </w:tr>
      <w:tr w:rsidR="000D2A99" w:rsidRPr="00CC51E0" w14:paraId="5D44B81E" w14:textId="37055E7F" w:rsidTr="000D2A99">
        <w:tc>
          <w:tcPr>
            <w:tcW w:w="0" w:type="auto"/>
          </w:tcPr>
          <w:p w14:paraId="5683DF4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1C19765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7DECA3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auto"/>
          </w:tcPr>
          <w:p w14:paraId="59017B0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</w:tcPr>
          <w:p w14:paraId="28DA62F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D143F6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CD134C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, rash, RP</w:t>
            </w:r>
          </w:p>
        </w:tc>
        <w:tc>
          <w:tcPr>
            <w:tcW w:w="0" w:type="auto"/>
          </w:tcPr>
          <w:p w14:paraId="30E362E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1E562E3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RAO</w:t>
            </w:r>
          </w:p>
          <w:p w14:paraId="6B38600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6CC7E6A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BE8318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5C06C3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yositis </w:t>
            </w:r>
          </w:p>
        </w:tc>
        <w:tc>
          <w:tcPr>
            <w:tcW w:w="0" w:type="auto"/>
          </w:tcPr>
          <w:p w14:paraId="620577D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</w:tc>
        <w:tc>
          <w:tcPr>
            <w:tcW w:w="0" w:type="auto"/>
          </w:tcPr>
          <w:p w14:paraId="06D258F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EAC56A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485D4E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FEEF7F4" w14:textId="77777777" w:rsidR="006F37ED" w:rsidRPr="006F37ED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42G&gt;A</w:t>
            </w:r>
          </w:p>
          <w:p w14:paraId="6406FEAF" w14:textId="5DAB00C3" w:rsidR="000D2A99" w:rsidRPr="000D2A99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1072G&gt;A</w:t>
            </w:r>
          </w:p>
        </w:tc>
      </w:tr>
      <w:tr w:rsidR="000D2A99" w:rsidRPr="00CC51E0" w14:paraId="005A48F1" w14:textId="7B656386" w:rsidTr="000D2A99">
        <w:tc>
          <w:tcPr>
            <w:tcW w:w="0" w:type="auto"/>
          </w:tcPr>
          <w:p w14:paraId="305844D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554F1A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6C834F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29A4CDA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</w:tcPr>
          <w:p w14:paraId="32719AE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B4FEAE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3F3841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R, EN, </w:t>
            </w:r>
          </w:p>
          <w:p w14:paraId="401F874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oral ulcer</w:t>
            </w:r>
          </w:p>
        </w:tc>
        <w:tc>
          <w:tcPr>
            <w:tcW w:w="0" w:type="auto"/>
          </w:tcPr>
          <w:p w14:paraId="1496751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6B17685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S and IS</w:t>
            </w:r>
          </w:p>
        </w:tc>
        <w:tc>
          <w:tcPr>
            <w:tcW w:w="0" w:type="auto"/>
          </w:tcPr>
          <w:p w14:paraId="7C0BDD0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Colitis</w:t>
            </w:r>
          </w:p>
        </w:tc>
        <w:tc>
          <w:tcPr>
            <w:tcW w:w="0" w:type="auto"/>
          </w:tcPr>
          <w:p w14:paraId="6E2A36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484017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38898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0F01818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47D1C37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5544C6B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A88E29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6A12A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epatomegaly</w:t>
            </w:r>
          </w:p>
        </w:tc>
        <w:tc>
          <w:tcPr>
            <w:tcW w:w="0" w:type="auto"/>
          </w:tcPr>
          <w:p w14:paraId="459E1DB5" w14:textId="77777777" w:rsidR="006F37ED" w:rsidRPr="006F37ED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380A&gt;T</w:t>
            </w:r>
          </w:p>
          <w:p w14:paraId="7BA817B8" w14:textId="5DE67ACD" w:rsidR="000D2A99" w:rsidRPr="000D2A99" w:rsidRDefault="006F37ED" w:rsidP="006F37ED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F37ED">
              <w:rPr>
                <w:rFonts w:ascii="Times New Roman" w:eastAsia="宋体" w:hAnsi="Times New Roman" w:cs="Times New Roman"/>
                <w:sz w:val="16"/>
                <w:szCs w:val="16"/>
              </w:rPr>
              <w:t>c.977G&gt;T</w:t>
            </w:r>
          </w:p>
        </w:tc>
      </w:tr>
      <w:tr w:rsidR="000D2A99" w:rsidRPr="00CC51E0" w14:paraId="657E2806" w14:textId="7AA2DA69" w:rsidTr="000D2A99">
        <w:tc>
          <w:tcPr>
            <w:tcW w:w="0" w:type="auto"/>
          </w:tcPr>
          <w:p w14:paraId="22AD08D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338E36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879AD5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14:paraId="0EFB5C7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14:paraId="5C16F8C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851CE7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69A61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</w:tcPr>
          <w:p w14:paraId="7115562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A97375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632D35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6E3203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25826B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ypertention</w:t>
            </w:r>
          </w:p>
        </w:tc>
        <w:tc>
          <w:tcPr>
            <w:tcW w:w="0" w:type="auto"/>
          </w:tcPr>
          <w:p w14:paraId="2AD2058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562C18F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4C58EC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A03F94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49E79BC" w14:textId="77777777" w:rsidR="00934C6B" w:rsidRPr="00934C6B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c.1004A&gt;C</w:t>
            </w:r>
          </w:p>
          <w:p w14:paraId="54A1F5FD" w14:textId="0EB0ED5A" w:rsidR="000D2A99" w:rsidRPr="000D2A99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c.389A&gt;G</w:t>
            </w:r>
          </w:p>
        </w:tc>
      </w:tr>
      <w:tr w:rsidR="000D2A99" w:rsidRPr="00CC51E0" w14:paraId="1C064AC5" w14:textId="6466D0E3" w:rsidTr="000D2A99">
        <w:tc>
          <w:tcPr>
            <w:tcW w:w="0" w:type="auto"/>
          </w:tcPr>
          <w:p w14:paraId="33D2603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8C22FB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3CAD647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</w:tcPr>
          <w:p w14:paraId="62F4BD3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0" w:type="auto"/>
          </w:tcPr>
          <w:p w14:paraId="620AD9F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558B86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7A792A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</w:tcPr>
          <w:p w14:paraId="02B0CEF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401384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DD874A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0" w:type="auto"/>
          </w:tcPr>
          <w:p w14:paraId="0400F7E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4321CD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1898DD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151274B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14C95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87C84F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58A651B" w14:textId="77777777" w:rsidR="00934C6B" w:rsidRPr="00934C6B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c.139G&gt;C</w:t>
            </w:r>
          </w:p>
          <w:p w14:paraId="57687678" w14:textId="7250C3E1" w:rsidR="000D2A99" w:rsidRPr="000D2A99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Exon 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el</w:t>
            </w:r>
          </w:p>
        </w:tc>
      </w:tr>
      <w:tr w:rsidR="000D2A99" w:rsidRPr="00CC51E0" w14:paraId="45F8F0DF" w14:textId="5D95C9E9" w:rsidTr="000D2A99">
        <w:tc>
          <w:tcPr>
            <w:tcW w:w="0" w:type="auto"/>
          </w:tcPr>
          <w:p w14:paraId="386F2C3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1BFF890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3539A07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14:paraId="7ECE193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43AB772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407EB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EEC7FB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1EB79B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1A89E0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CC3F9E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5771C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6B3DA9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CD5DF3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3E0632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24958F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2E5D3B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FDEAD23" w14:textId="77777777" w:rsidR="00934C6B" w:rsidRPr="00934C6B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c.506G&gt;A</w:t>
            </w:r>
          </w:p>
          <w:p w14:paraId="566FD432" w14:textId="2CA4FF44" w:rsidR="000D2A99" w:rsidRPr="000D2A99" w:rsidRDefault="00934C6B" w:rsidP="00934C6B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4C6B">
              <w:rPr>
                <w:rFonts w:ascii="Times New Roman" w:eastAsia="宋体" w:hAnsi="Times New Roman" w:cs="Times New Roman"/>
                <w:sz w:val="16"/>
                <w:szCs w:val="16"/>
              </w:rPr>
              <w:t>c.393delG</w:t>
            </w:r>
          </w:p>
        </w:tc>
      </w:tr>
      <w:tr w:rsidR="000D2A99" w:rsidRPr="00CC51E0" w14:paraId="63A981FF" w14:textId="1B2C793A" w:rsidTr="000D2A99">
        <w:tc>
          <w:tcPr>
            <w:tcW w:w="0" w:type="auto"/>
          </w:tcPr>
          <w:p w14:paraId="7A3D747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2AA588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C12A4E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3.0</w:t>
            </w:r>
          </w:p>
        </w:tc>
        <w:tc>
          <w:tcPr>
            <w:tcW w:w="0" w:type="auto"/>
          </w:tcPr>
          <w:p w14:paraId="724C3F4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14:paraId="7224643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925F26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FD0C0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</w:tcPr>
          <w:p w14:paraId="4680025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E65CA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B7C7FF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24589F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CA5F7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EBC009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4D6F5D7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461C2C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79FB4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0274A3" w14:textId="77777777" w:rsidR="00220859" w:rsidRPr="0022085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1358A&gt;G</w:t>
            </w:r>
          </w:p>
          <w:p w14:paraId="1433719A" w14:textId="12418DAD" w:rsidR="000D2A99" w:rsidRPr="000D2A9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c.1109A&gt;T</w:t>
            </w:r>
          </w:p>
        </w:tc>
      </w:tr>
      <w:tr w:rsidR="000D2A99" w:rsidRPr="00CC51E0" w14:paraId="6CCF219A" w14:textId="1499D805" w:rsidTr="000D2A99">
        <w:tc>
          <w:tcPr>
            <w:tcW w:w="0" w:type="auto"/>
          </w:tcPr>
          <w:p w14:paraId="78ECFE4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0" w:type="auto"/>
          </w:tcPr>
          <w:p w14:paraId="36E3160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0D0BB5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14:paraId="22AF1C2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</w:tcPr>
          <w:p w14:paraId="32D78BB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218926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3B52A7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82C230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47A12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 and HS</w:t>
            </w:r>
          </w:p>
        </w:tc>
        <w:tc>
          <w:tcPr>
            <w:tcW w:w="0" w:type="auto"/>
          </w:tcPr>
          <w:p w14:paraId="56FEFD9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F532CD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4EC626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B875CD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130154A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519A5D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3FC302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5561DB6" w14:textId="77777777" w:rsidR="00220859" w:rsidRPr="0022085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142G&gt;A</w:t>
            </w:r>
          </w:p>
          <w:p w14:paraId="6D00FEB2" w14:textId="63BEB218" w:rsidR="000D2A99" w:rsidRPr="000D2A9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505C&gt;G</w:t>
            </w:r>
          </w:p>
        </w:tc>
      </w:tr>
      <w:tr w:rsidR="000D2A99" w:rsidRPr="00CC51E0" w14:paraId="1D00BB7B" w14:textId="5A37EC6C" w:rsidTr="000D2A99">
        <w:tc>
          <w:tcPr>
            <w:tcW w:w="0" w:type="auto"/>
          </w:tcPr>
          <w:p w14:paraId="6148F2F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69D449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1A5D5FC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</w:tcPr>
          <w:p w14:paraId="0B2FFFA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0" w:type="auto"/>
          </w:tcPr>
          <w:p w14:paraId="4B6E8F0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B7169E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8F816B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08C17A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9749C9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14:paraId="09A9144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67C526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A71BBA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83953D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A51DB8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15EEED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1FE1F3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8E87A17" w14:textId="77777777" w:rsidR="00220859" w:rsidRPr="0022085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142G&gt;A</w:t>
            </w:r>
          </w:p>
          <w:p w14:paraId="2E75CB85" w14:textId="49A09820" w:rsidR="000D2A99" w:rsidRPr="000D2A9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505C&gt;G</w:t>
            </w:r>
          </w:p>
        </w:tc>
      </w:tr>
      <w:tr w:rsidR="000D2A99" w:rsidRPr="00CC51E0" w14:paraId="6E578C28" w14:textId="780D7073" w:rsidTr="000D2A99">
        <w:tc>
          <w:tcPr>
            <w:tcW w:w="0" w:type="auto"/>
          </w:tcPr>
          <w:p w14:paraId="4025152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69A87C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7FC5374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</w:tcPr>
          <w:p w14:paraId="4BE6342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0" w:type="auto"/>
          </w:tcPr>
          <w:p w14:paraId="596B66C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853ADE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D42375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ash </w:t>
            </w:r>
          </w:p>
        </w:tc>
        <w:tc>
          <w:tcPr>
            <w:tcW w:w="0" w:type="auto"/>
          </w:tcPr>
          <w:p w14:paraId="405159E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agia</w:t>
            </w:r>
          </w:p>
        </w:tc>
        <w:tc>
          <w:tcPr>
            <w:tcW w:w="0" w:type="auto"/>
          </w:tcPr>
          <w:p w14:paraId="0BF291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0" w:type="auto"/>
          </w:tcPr>
          <w:p w14:paraId="73D2A5C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32F6D2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D7A8C1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15D26F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4DADD9F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219047C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1D7B3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10D17D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</w:tcPr>
          <w:p w14:paraId="03DEBC7E" w14:textId="77777777" w:rsidR="00220859" w:rsidRPr="0022085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143_144delinsT</w:t>
            </w:r>
          </w:p>
          <w:p w14:paraId="369FE264" w14:textId="12F1EAB1" w:rsidR="000D2A99" w:rsidRPr="000D2A99" w:rsidRDefault="00220859" w:rsidP="0022085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0859">
              <w:rPr>
                <w:rFonts w:ascii="Times New Roman" w:eastAsia="宋体" w:hAnsi="Times New Roman" w:cs="Times New Roman"/>
                <w:sz w:val="16"/>
                <w:szCs w:val="16"/>
              </w:rPr>
              <w:t>c.97dupA</w:t>
            </w:r>
          </w:p>
        </w:tc>
      </w:tr>
      <w:tr w:rsidR="000D2A99" w:rsidRPr="00CC51E0" w14:paraId="01C07C86" w14:textId="2EBCDE7C" w:rsidTr="000D2A99">
        <w:tc>
          <w:tcPr>
            <w:tcW w:w="0" w:type="auto"/>
          </w:tcPr>
          <w:p w14:paraId="2FA8D59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7B15E46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1E9381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</w:tcPr>
          <w:p w14:paraId="3B1A769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0" w:type="auto"/>
          </w:tcPr>
          <w:p w14:paraId="014478B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AD6DF1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03A39F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4CDD91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80F5CC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067AC1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442C29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3087A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0D004B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  <w:p w14:paraId="37523A3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689070B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840749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BC6B95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0" w:type="auto"/>
          </w:tcPr>
          <w:p w14:paraId="19AED190" w14:textId="77777777" w:rsidR="00D541C8" w:rsidRPr="00D541C8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97dupA</w:t>
            </w:r>
          </w:p>
          <w:p w14:paraId="1EB011D1" w14:textId="62AA3B28" w:rsidR="000D2A99" w:rsidRPr="000D2A99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072G&gt;A</w:t>
            </w:r>
          </w:p>
        </w:tc>
      </w:tr>
      <w:tr w:rsidR="000D2A99" w:rsidRPr="00CC51E0" w14:paraId="752E7F6B" w14:textId="63A83F70" w:rsidTr="000D2A99">
        <w:tc>
          <w:tcPr>
            <w:tcW w:w="0" w:type="auto"/>
          </w:tcPr>
          <w:p w14:paraId="5075CC3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22821E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68A9E6D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0" w:type="auto"/>
          </w:tcPr>
          <w:p w14:paraId="590AE32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</w:tcPr>
          <w:p w14:paraId="11BA6AA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9B383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8C7F6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A378F1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7A3A6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C20613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13E008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2A6FF7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BA2D8C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27F9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AC5B10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D2525F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C442519" w14:textId="77777777" w:rsidR="00D541C8" w:rsidRPr="00D541C8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307T&gt;C</w:t>
            </w:r>
          </w:p>
          <w:p w14:paraId="48969496" w14:textId="0D501B75" w:rsidR="000D2A99" w:rsidRPr="000D2A99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334T&gt;C</w:t>
            </w:r>
          </w:p>
        </w:tc>
      </w:tr>
      <w:tr w:rsidR="000D2A99" w:rsidRPr="00CC51E0" w14:paraId="5D29669C" w14:textId="53CF23B8" w:rsidTr="000D2A99">
        <w:tc>
          <w:tcPr>
            <w:tcW w:w="0" w:type="auto"/>
          </w:tcPr>
          <w:p w14:paraId="13DB346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B75B85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E2ED86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4.2</w:t>
            </w:r>
          </w:p>
        </w:tc>
        <w:tc>
          <w:tcPr>
            <w:tcW w:w="0" w:type="auto"/>
          </w:tcPr>
          <w:p w14:paraId="76308A4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14:paraId="3F34F193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D2467F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8B49D0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</w:tcPr>
          <w:p w14:paraId="33FA22E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E19418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9F36A1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A3A38A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69CCE10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89A22C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1C3482B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5873AD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FE9F35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oth </w:t>
            </w:r>
          </w:p>
        </w:tc>
        <w:tc>
          <w:tcPr>
            <w:tcW w:w="0" w:type="auto"/>
          </w:tcPr>
          <w:p w14:paraId="76278160" w14:textId="77777777" w:rsidR="00D541C8" w:rsidRPr="00D541C8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39G&gt;T</w:t>
            </w:r>
          </w:p>
          <w:p w14:paraId="4C9A32E5" w14:textId="649B41B9" w:rsidR="000D2A99" w:rsidRPr="000D2A99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505C&gt;G</w:t>
            </w:r>
          </w:p>
        </w:tc>
      </w:tr>
      <w:tr w:rsidR="000D2A99" w:rsidRPr="00CC51E0" w14:paraId="5FCD57C5" w14:textId="529F47FE" w:rsidTr="000D2A99">
        <w:tc>
          <w:tcPr>
            <w:tcW w:w="0" w:type="auto"/>
          </w:tcPr>
          <w:p w14:paraId="1852613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2B69309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D79B2A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</w:tcPr>
          <w:p w14:paraId="40C7611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auto"/>
          </w:tcPr>
          <w:p w14:paraId="3BE3D69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EAB492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C2213C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, LR</w:t>
            </w:r>
          </w:p>
        </w:tc>
        <w:tc>
          <w:tcPr>
            <w:tcW w:w="0" w:type="auto"/>
          </w:tcPr>
          <w:p w14:paraId="425E162F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</w:tcPr>
          <w:p w14:paraId="2E85CED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5E5C9F5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2599DE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30B83D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BCD3ED8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0D4B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</w:tcPr>
          <w:p w14:paraId="011D27B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688F93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E2724EF" w14:textId="77777777" w:rsidR="00D541C8" w:rsidRPr="00D541C8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40G&gt;T</w:t>
            </w:r>
          </w:p>
          <w:p w14:paraId="4399BC15" w14:textId="0EC09515" w:rsidR="000D2A99" w:rsidRPr="000D2A99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082-7T&gt;A</w:t>
            </w:r>
          </w:p>
        </w:tc>
      </w:tr>
      <w:tr w:rsidR="000D2A99" w:rsidRPr="00CC51E0" w14:paraId="3DE5A74A" w14:textId="7BD13F2D" w:rsidTr="000D2A99">
        <w:tc>
          <w:tcPr>
            <w:tcW w:w="0" w:type="auto"/>
          </w:tcPr>
          <w:p w14:paraId="63AD0CF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00D8196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D52856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</w:tcPr>
          <w:p w14:paraId="61D511E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</w:tcPr>
          <w:p w14:paraId="461D44A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BDFA42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DA9D5D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, LR</w:t>
            </w:r>
          </w:p>
        </w:tc>
        <w:tc>
          <w:tcPr>
            <w:tcW w:w="0" w:type="auto"/>
          </w:tcPr>
          <w:p w14:paraId="777E942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E070C7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7F75F8C9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BD622C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1009AD6" w14:textId="0C44BC62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eadache </w:t>
            </w:r>
          </w:p>
        </w:tc>
        <w:tc>
          <w:tcPr>
            <w:tcW w:w="0" w:type="auto"/>
          </w:tcPr>
          <w:p w14:paraId="5F40D14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54AA040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0" w:type="auto"/>
          </w:tcPr>
          <w:p w14:paraId="1968B1C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079964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3862FD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3338FBA" w14:textId="77777777" w:rsidR="00D541C8" w:rsidRPr="00D541C8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358A&gt;G</w:t>
            </w:r>
          </w:p>
          <w:p w14:paraId="2571A17A" w14:textId="0C1D8EBE" w:rsidR="000D2A99" w:rsidRPr="000D2A99" w:rsidRDefault="00D541C8" w:rsidP="00D541C8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082-7T&gt;A</w:t>
            </w:r>
          </w:p>
        </w:tc>
      </w:tr>
      <w:tr w:rsidR="000D2A99" w:rsidRPr="00CC51E0" w14:paraId="6524829E" w14:textId="134C902D" w:rsidTr="000D2A99">
        <w:tc>
          <w:tcPr>
            <w:tcW w:w="0" w:type="auto"/>
          </w:tcPr>
          <w:p w14:paraId="2E4FA27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40188E3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0915A04B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0" w:type="auto"/>
          </w:tcPr>
          <w:p w14:paraId="1DB30077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14:paraId="772596F1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81C80DA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8881B36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888D5B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47C7585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45B5628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A92C95C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C43BE37" w14:textId="6A851BBC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0" w:type="auto"/>
          </w:tcPr>
          <w:p w14:paraId="5DE51E1E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</w:tc>
        <w:tc>
          <w:tcPr>
            <w:tcW w:w="0" w:type="auto"/>
          </w:tcPr>
          <w:p w14:paraId="39C1527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884A852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43A2184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oth </w:t>
            </w:r>
          </w:p>
        </w:tc>
        <w:tc>
          <w:tcPr>
            <w:tcW w:w="0" w:type="auto"/>
          </w:tcPr>
          <w:p w14:paraId="7B43D36E" w14:textId="290F2FE4" w:rsidR="000D2A99" w:rsidRPr="000D2A99" w:rsidRDefault="00D541C8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139G&gt;T</w:t>
            </w:r>
          </w:p>
        </w:tc>
      </w:tr>
      <w:tr w:rsidR="000D2A99" w:rsidRPr="00CC51E0" w14:paraId="2CDB0CB5" w14:textId="74130EEE" w:rsidTr="000D2A99">
        <w:tc>
          <w:tcPr>
            <w:tcW w:w="0" w:type="auto"/>
          </w:tcPr>
          <w:p w14:paraId="44B3D40B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41DA925F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92E2152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</w:tcPr>
          <w:p w14:paraId="79C14CAF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0" w:type="auto"/>
          </w:tcPr>
          <w:p w14:paraId="07A7C632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A6B1FF0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AB527BC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ash, RP, </w:t>
            </w:r>
          </w:p>
        </w:tc>
        <w:tc>
          <w:tcPr>
            <w:tcW w:w="0" w:type="auto"/>
          </w:tcPr>
          <w:p w14:paraId="62C22033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14:paraId="4C5A3A9D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, HS</w:t>
            </w:r>
          </w:p>
        </w:tc>
        <w:tc>
          <w:tcPr>
            <w:tcW w:w="0" w:type="auto"/>
          </w:tcPr>
          <w:p w14:paraId="3C877D11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4D5BB76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6855FE2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LEP</w:t>
            </w:r>
          </w:p>
        </w:tc>
        <w:tc>
          <w:tcPr>
            <w:tcW w:w="0" w:type="auto"/>
          </w:tcPr>
          <w:p w14:paraId="45BC158D" w14:textId="77777777" w:rsidR="000D2A99" w:rsidRPr="000D2A99" w:rsidRDefault="000D2A99" w:rsidP="00244D95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M</w:t>
            </w:r>
          </w:p>
          <w:p w14:paraId="5B93A1C1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A</w:t>
            </w:r>
          </w:p>
          <w:p w14:paraId="49B159A8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gG</w:t>
            </w:r>
          </w:p>
        </w:tc>
        <w:tc>
          <w:tcPr>
            <w:tcW w:w="0" w:type="auto"/>
          </w:tcPr>
          <w:p w14:paraId="33C95521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DD39753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14:paraId="496117C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14:paraId="1C8D5BB4" w14:textId="77777777" w:rsidR="00D541C8" w:rsidRPr="00D541C8" w:rsidRDefault="00D541C8" w:rsidP="00D541C8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.97dupA </w:t>
            </w:r>
          </w:p>
          <w:p w14:paraId="1A30B6ED" w14:textId="7603CBF9" w:rsidR="000D2A99" w:rsidRPr="000D2A99" w:rsidRDefault="00D541C8" w:rsidP="00D541C8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346delA</w:t>
            </w:r>
          </w:p>
        </w:tc>
      </w:tr>
      <w:tr w:rsidR="000D2A99" w:rsidRPr="00CC51E0" w14:paraId="597B0761" w14:textId="59E65C51" w:rsidTr="000D2A99">
        <w:tc>
          <w:tcPr>
            <w:tcW w:w="0" w:type="auto"/>
          </w:tcPr>
          <w:p w14:paraId="6A83518B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ADC40E0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7EB1A31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14:paraId="7FCBBC9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7.1.0</w:t>
            </w:r>
          </w:p>
        </w:tc>
        <w:tc>
          <w:tcPr>
            <w:tcW w:w="0" w:type="auto"/>
          </w:tcPr>
          <w:p w14:paraId="460FEA04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B917597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6590F67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</w:tcPr>
          <w:p w14:paraId="61B0AB79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1AF1E9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0" w:type="auto"/>
          </w:tcPr>
          <w:p w14:paraId="46366F2F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1544B79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9E01BE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9C2B0F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32CE819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CD0AE1E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CB4A718" w14:textId="77777777" w:rsidR="000D2A99" w:rsidRPr="000D2A99" w:rsidRDefault="000D2A99" w:rsidP="00244D95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D2A9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0" w:type="auto"/>
          </w:tcPr>
          <w:p w14:paraId="6DF0545C" w14:textId="77777777" w:rsidR="00D541C8" w:rsidRPr="00D541C8" w:rsidRDefault="00D541C8" w:rsidP="00D541C8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934C&gt;T</w:t>
            </w:r>
          </w:p>
          <w:p w14:paraId="75706E6F" w14:textId="37E1521F" w:rsidR="000D2A99" w:rsidRPr="000D2A99" w:rsidRDefault="00D541C8" w:rsidP="00D541C8">
            <w:pPr>
              <w:widowContro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41C8">
              <w:rPr>
                <w:rFonts w:ascii="Times New Roman" w:eastAsia="宋体" w:hAnsi="Times New Roman" w:cs="Times New Roman"/>
                <w:sz w:val="16"/>
                <w:szCs w:val="16"/>
              </w:rPr>
              <w:t>c.278T&gt;C</w:t>
            </w:r>
          </w:p>
        </w:tc>
      </w:tr>
    </w:tbl>
    <w:p w14:paraId="612E4954" w14:textId="6474128A" w:rsidR="005414D7" w:rsidRPr="00CC51E0" w:rsidRDefault="005414D7" w:rsidP="00244D9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1"/>
          <w:lang w:val="en-US" w:eastAsia="zh-CN"/>
        </w:rPr>
      </w:pP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*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: Presence of family history, his sister died from vasculitis; Red letter: initial symptoms</w:t>
      </w:r>
    </w:p>
    <w:p w14:paraId="47C013A0" w14:textId="77777777" w:rsidR="005414D7" w:rsidRPr="00CC51E0" w:rsidRDefault="005414D7" w:rsidP="00244D9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AP: abd</w:t>
      </w: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ominal pain,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 xml:space="preserve"> CRAO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: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 xml:space="preserve"> central retinal artery occlusion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DG: digital gangrene, DH: dermal hemangioma, EN: Erythema nodosum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G: Gender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GI: gastrointestinal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 H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GGN: hypogammaglobulinemia,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 xml:space="preserve"> H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S: Hemorrhagic stroke, IH:</w:t>
      </w:r>
      <w:r w:rsidRPr="00CC51E0">
        <w:rPr>
          <w:rFonts w:ascii="Calibri" w:eastAsia="宋体" w:hAnsi="Calibri" w:cs="Times New Roman"/>
          <w:kern w:val="2"/>
          <w:sz w:val="21"/>
          <w:lang w:val="en-US" w:eastAsia="zh-CN"/>
        </w:rPr>
        <w:t xml:space="preserve"> 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intestinal hemorrhage, IN: </w:t>
      </w: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intestinal necrosis</w:t>
      </w:r>
      <w:r w:rsidRPr="00CC51E0">
        <w:rPr>
          <w:rFonts w:ascii="Times New Roman" w:eastAsia="宋体" w:hAnsi="Times New Roman" w:cs="Times New Roman" w:hint="eastAsia"/>
          <w:kern w:val="2"/>
          <w:sz w:val="24"/>
          <w:szCs w:val="24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IP: intestinal perforation, IS: ischemic stroke, LEP: lower extremities pain,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 xml:space="preserve"> L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R:</w:t>
      </w:r>
      <w:r w:rsidRPr="00CC51E0">
        <w:rPr>
          <w:rFonts w:ascii="Calibri" w:eastAsia="宋体" w:hAnsi="Calibri" w:cs="Times New Roman"/>
          <w:kern w:val="2"/>
          <w:sz w:val="21"/>
          <w:lang w:val="en-US" w:eastAsia="zh-CN"/>
        </w:rPr>
        <w:t xml:space="preserve"> 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Livedo reticularis/racemosa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>N: No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RP: Raynaud phenomenon</w:t>
      </w:r>
      <w:r w:rsidRPr="00CC51E0">
        <w:rPr>
          <w:rFonts w:ascii="Times New Roman" w:eastAsia="宋体" w:hAnsi="Times New Roman" w:cs="Times New Roman" w:hint="eastAsia"/>
          <w:kern w:val="2"/>
          <w:sz w:val="21"/>
          <w:lang w:val="en-US" w:eastAsia="zh-CN"/>
        </w:rPr>
        <w:t>,</w:t>
      </w:r>
      <w:r w:rsidRPr="00CC51E0">
        <w:rPr>
          <w:rFonts w:ascii="Times New Roman" w:eastAsia="宋体" w:hAnsi="Times New Roman" w:cs="Times New Roman"/>
          <w:kern w:val="2"/>
          <w:sz w:val="21"/>
          <w:lang w:val="en-US" w:eastAsia="zh-CN"/>
        </w:rPr>
        <w:t xml:space="preserve"> Y: yes, WL: Weight loss.</w:t>
      </w:r>
    </w:p>
    <w:p w14:paraId="1F5510E3" w14:textId="77777777" w:rsidR="00B725E4" w:rsidRPr="00CC51E0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77753AED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676296E6" w14:textId="77777777" w:rsidR="00CD38B3" w:rsidRPr="00CC51E0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4C43D8AF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719F89E8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370E8F2B" w14:textId="77777777" w:rsidR="00244D95" w:rsidRDefault="00244D95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44973FCF" w14:textId="77777777" w:rsidR="00244D95" w:rsidRDefault="00244D95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53CAB381" w14:textId="77777777" w:rsidR="00244D95" w:rsidRDefault="00244D95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7792C4A6" w14:textId="39C93204" w:rsidR="00CD38B3" w:rsidRPr="00CC51E0" w:rsidRDefault="00B725E4" w:rsidP="00CD38B3">
      <w:pPr>
        <w:spacing w:after="0" w:line="400" w:lineRule="exact"/>
        <w:rPr>
          <w:rFonts w:ascii="Times New Roman" w:eastAsia="宋体" w:hAnsi="Times New Roman" w:cs="Times New Roman"/>
          <w:color w:val="FF0000"/>
          <w:kern w:val="2"/>
          <w:sz w:val="24"/>
          <w:szCs w:val="24"/>
          <w:lang w:val="en-US" w:eastAsia="zh-CN"/>
        </w:rPr>
      </w:pPr>
      <w:r w:rsidRPr="00CC51E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 w:eastAsia="zh-CN"/>
        </w:rPr>
        <w:lastRenderedPageBreak/>
        <w:t>T</w:t>
      </w:r>
      <w:r w:rsidR="00CD38B3" w:rsidRPr="00CC51E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 w:eastAsia="zh-CN"/>
        </w:rPr>
        <w:t>able S2 Laboratory finding of 30</w:t>
      </w:r>
      <w:r w:rsidRPr="00CC51E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 patients with ADA2 </w:t>
      </w:r>
      <w:r w:rsidR="00583071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 w:eastAsia="zh-CN"/>
        </w:rPr>
        <w:t>variants</w:t>
      </w:r>
      <w:r w:rsidR="00CD38B3" w:rsidRPr="00CC51E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 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528"/>
        <w:gridCol w:w="945"/>
        <w:gridCol w:w="456"/>
        <w:gridCol w:w="759"/>
        <w:gridCol w:w="590"/>
        <w:gridCol w:w="565"/>
        <w:gridCol w:w="590"/>
        <w:gridCol w:w="563"/>
        <w:gridCol w:w="576"/>
        <w:gridCol w:w="576"/>
        <w:gridCol w:w="496"/>
        <w:gridCol w:w="576"/>
        <w:gridCol w:w="576"/>
        <w:gridCol w:w="655"/>
        <w:gridCol w:w="655"/>
        <w:gridCol w:w="656"/>
        <w:gridCol w:w="576"/>
        <w:gridCol w:w="576"/>
        <w:gridCol w:w="696"/>
        <w:gridCol w:w="732"/>
        <w:gridCol w:w="563"/>
        <w:gridCol w:w="972"/>
      </w:tblGrid>
      <w:tr w:rsidR="00C155EF" w:rsidRPr="00CC51E0" w14:paraId="40956206" w14:textId="77777777" w:rsidTr="00F517C1">
        <w:tc>
          <w:tcPr>
            <w:tcW w:w="0" w:type="auto"/>
            <w:vMerge w:val="restart"/>
          </w:tcPr>
          <w:p w14:paraId="548F1B79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0" w:type="auto"/>
            <w:gridSpan w:val="3"/>
          </w:tcPr>
          <w:p w14:paraId="111DE4E0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omplete blood count</w:t>
            </w:r>
          </w:p>
        </w:tc>
        <w:tc>
          <w:tcPr>
            <w:tcW w:w="0" w:type="auto"/>
            <w:gridSpan w:val="2"/>
          </w:tcPr>
          <w:p w14:paraId="76DD54FE" w14:textId="0152B79D" w:rsidR="00C155EF" w:rsidRPr="00F517C1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16"/>
                <w:szCs w:val="16"/>
              </w:rPr>
            </w:pPr>
            <w:r w:rsidRPr="00F517C1">
              <w:rPr>
                <w:rFonts w:ascii="Times New Roman" w:eastAsia="宋体" w:hAnsi="Times New Roman" w:cs="Times New Roman"/>
                <w:b/>
                <w:color w:val="FF0000"/>
                <w:sz w:val="16"/>
                <w:szCs w:val="16"/>
              </w:rPr>
              <w:t xml:space="preserve">Pre-therapy </w:t>
            </w:r>
          </w:p>
        </w:tc>
        <w:tc>
          <w:tcPr>
            <w:tcW w:w="0" w:type="auto"/>
            <w:gridSpan w:val="2"/>
          </w:tcPr>
          <w:p w14:paraId="26A2F0CA" w14:textId="535F4954" w:rsidR="00C155EF" w:rsidRPr="00F517C1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16"/>
                <w:szCs w:val="16"/>
              </w:rPr>
            </w:pPr>
            <w:r w:rsidRPr="00F517C1">
              <w:rPr>
                <w:rFonts w:ascii="Times New Roman" w:eastAsia="宋体" w:hAnsi="Times New Roman" w:cs="Times New Roman"/>
                <w:b/>
                <w:color w:val="FF0000"/>
                <w:sz w:val="16"/>
                <w:szCs w:val="16"/>
              </w:rPr>
              <w:t>Post-therapy</w:t>
            </w:r>
          </w:p>
        </w:tc>
        <w:tc>
          <w:tcPr>
            <w:tcW w:w="0" w:type="auto"/>
            <w:gridSpan w:val="3"/>
          </w:tcPr>
          <w:p w14:paraId="24129826" w14:textId="43DEF280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Immunoglobulins</w:t>
            </w:r>
          </w:p>
        </w:tc>
        <w:tc>
          <w:tcPr>
            <w:tcW w:w="0" w:type="auto"/>
            <w:gridSpan w:val="2"/>
          </w:tcPr>
          <w:p w14:paraId="7863B7A7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omplement </w:t>
            </w:r>
          </w:p>
        </w:tc>
        <w:tc>
          <w:tcPr>
            <w:tcW w:w="0" w:type="auto"/>
            <w:gridSpan w:val="5"/>
          </w:tcPr>
          <w:p w14:paraId="2489774F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ymphocyte subgroup count</w:t>
            </w:r>
          </w:p>
        </w:tc>
        <w:tc>
          <w:tcPr>
            <w:tcW w:w="0" w:type="auto"/>
            <w:vMerge w:val="restart"/>
          </w:tcPr>
          <w:p w14:paraId="48B2CC11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A2 </w:t>
            </w:r>
          </w:p>
          <w:p w14:paraId="0E4B9520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0" w:type="auto"/>
            <w:vMerge w:val="restart"/>
          </w:tcPr>
          <w:p w14:paraId="04A4A427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F-</w:t>
            </w:r>
            <w:r w:rsidRPr="00C155EF">
              <w:rPr>
                <w:rFonts w:ascii="宋体" w:eastAsia="宋体" w:hAnsi="宋体" w:cs="Times New Roman" w:hint="eastAsia"/>
                <w:sz w:val="16"/>
                <w:szCs w:val="16"/>
              </w:rPr>
              <w:t>α</w:t>
            </w:r>
          </w:p>
          <w:p w14:paraId="3B3A1022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89C962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Merge w:val="restart"/>
          </w:tcPr>
          <w:p w14:paraId="69FF970E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Skin</w:t>
            </w:r>
          </w:p>
          <w:p w14:paraId="0D52E7DB" w14:textId="77777777" w:rsidR="00C155EF" w:rsidRPr="00C155EF" w:rsidRDefault="00C155EF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biopsy</w:t>
            </w:r>
          </w:p>
        </w:tc>
      </w:tr>
      <w:tr w:rsidR="00C155EF" w:rsidRPr="00CC51E0" w14:paraId="2D8BA499" w14:textId="77777777" w:rsidTr="00C155EF">
        <w:tc>
          <w:tcPr>
            <w:tcW w:w="0" w:type="auto"/>
            <w:vMerge/>
          </w:tcPr>
          <w:p w14:paraId="3DDE5320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27CF64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eucocytes</w:t>
            </w:r>
          </w:p>
          <w:p w14:paraId="334BDDDC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0" w:type="auto"/>
          </w:tcPr>
          <w:p w14:paraId="008B130C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Hb</w:t>
            </w:r>
          </w:p>
          <w:p w14:paraId="726669D4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5DF6EC3E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Platelets</w:t>
            </w:r>
          </w:p>
          <w:p w14:paraId="64D1E010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0" w:type="auto"/>
          </w:tcPr>
          <w:p w14:paraId="21AD44A4" w14:textId="77777777" w:rsid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SR </w:t>
            </w:r>
          </w:p>
          <w:p w14:paraId="628DA1F9" w14:textId="0F2EFE94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mm/h</w:t>
            </w:r>
          </w:p>
        </w:tc>
        <w:tc>
          <w:tcPr>
            <w:tcW w:w="0" w:type="auto"/>
          </w:tcPr>
          <w:p w14:paraId="5CF97178" w14:textId="7DEFA260" w:rsid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RP</w:t>
            </w:r>
          </w:p>
          <w:p w14:paraId="6E8BB754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0" w:type="auto"/>
          </w:tcPr>
          <w:p w14:paraId="4E849E9E" w14:textId="77777777" w:rsid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SR </w:t>
            </w:r>
          </w:p>
          <w:p w14:paraId="0EE00D42" w14:textId="50C5FB53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mm/h</w:t>
            </w:r>
          </w:p>
        </w:tc>
        <w:tc>
          <w:tcPr>
            <w:tcW w:w="0" w:type="auto"/>
          </w:tcPr>
          <w:p w14:paraId="56477685" w14:textId="77777777" w:rsid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RP</w:t>
            </w:r>
          </w:p>
          <w:p w14:paraId="446948E2" w14:textId="0E9A9E3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0" w:type="auto"/>
          </w:tcPr>
          <w:p w14:paraId="0105049C" w14:textId="53FC3DEA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G</w:t>
            </w:r>
          </w:p>
          <w:p w14:paraId="388E8826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4F09EB7A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  <w:p w14:paraId="4A9B8C2C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4C5D608E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M</w:t>
            </w:r>
          </w:p>
          <w:p w14:paraId="354E08FE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0DBBD736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  <w:p w14:paraId="7A3BEB69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67C30F35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  <w:p w14:paraId="412B4C08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0" w:type="auto"/>
          </w:tcPr>
          <w:p w14:paraId="35109856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D5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+</w:t>
            </w:r>
          </w:p>
          <w:p w14:paraId="58B0F561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μL</w:t>
            </w:r>
          </w:p>
        </w:tc>
        <w:tc>
          <w:tcPr>
            <w:tcW w:w="0" w:type="auto"/>
          </w:tcPr>
          <w:p w14:paraId="17C277C9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D1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+</w:t>
            </w:r>
          </w:p>
          <w:p w14:paraId="1A7A22ED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μL</w:t>
            </w:r>
          </w:p>
        </w:tc>
        <w:tc>
          <w:tcPr>
            <w:tcW w:w="0" w:type="auto"/>
          </w:tcPr>
          <w:p w14:paraId="5A9AADD2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D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+</w:t>
            </w:r>
          </w:p>
          <w:p w14:paraId="7B0B3551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μL</w:t>
            </w:r>
          </w:p>
        </w:tc>
        <w:tc>
          <w:tcPr>
            <w:tcW w:w="0" w:type="auto"/>
          </w:tcPr>
          <w:p w14:paraId="78095112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D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+</w:t>
            </w:r>
          </w:p>
          <w:p w14:paraId="18780811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μL</w:t>
            </w:r>
          </w:p>
        </w:tc>
        <w:tc>
          <w:tcPr>
            <w:tcW w:w="0" w:type="auto"/>
          </w:tcPr>
          <w:p w14:paraId="4FDA36A3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CD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+</w:t>
            </w:r>
          </w:p>
          <w:p w14:paraId="016EE97B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/μL</w:t>
            </w:r>
          </w:p>
        </w:tc>
        <w:tc>
          <w:tcPr>
            <w:tcW w:w="0" w:type="auto"/>
            <w:vMerge/>
          </w:tcPr>
          <w:p w14:paraId="16FFB421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AAE226A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6B2C57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B90D015" w14:textId="77777777" w:rsidR="00C155EF" w:rsidRPr="00C155EF" w:rsidRDefault="00C155EF" w:rsidP="00C155EF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C155EF" w:rsidRPr="00CC51E0" w14:paraId="4EBE9CDA" w14:textId="77777777" w:rsidTr="00C155EF">
        <w:tc>
          <w:tcPr>
            <w:tcW w:w="0" w:type="auto"/>
          </w:tcPr>
          <w:p w14:paraId="61365BDE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D6F4F20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323B8C04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31774601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47C551F4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88.0</w:t>
            </w:r>
          </w:p>
        </w:tc>
        <w:tc>
          <w:tcPr>
            <w:tcW w:w="0" w:type="auto"/>
          </w:tcPr>
          <w:p w14:paraId="77E5E351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14:paraId="15AE94FF" w14:textId="2F216DA6" w:rsidR="00C155EF" w:rsidRPr="008A0829" w:rsidRDefault="008A0829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596C962" w14:textId="5B891319" w:rsidR="00C155EF" w:rsidRPr="008A0829" w:rsidRDefault="004E25AD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94E86EC" w14:textId="161DF0E1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649AE62C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0" w:type="auto"/>
          </w:tcPr>
          <w:p w14:paraId="257D090B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5</w:t>
            </w:r>
          </w:p>
        </w:tc>
        <w:tc>
          <w:tcPr>
            <w:tcW w:w="0" w:type="auto"/>
          </w:tcPr>
          <w:p w14:paraId="48D0A36B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0" w:type="auto"/>
          </w:tcPr>
          <w:p w14:paraId="071A1119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14:paraId="0E0E9BAA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</w:tcPr>
          <w:p w14:paraId="61768958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0" w:type="auto"/>
          </w:tcPr>
          <w:p w14:paraId="1B7FE4D7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0" w:type="auto"/>
          </w:tcPr>
          <w:p w14:paraId="147AC6DA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7.4</w:t>
            </w:r>
          </w:p>
        </w:tc>
        <w:tc>
          <w:tcPr>
            <w:tcW w:w="0" w:type="auto"/>
          </w:tcPr>
          <w:p w14:paraId="452B5C42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0" w:type="auto"/>
          </w:tcPr>
          <w:p w14:paraId="2B7F1942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5F8C52E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73B14522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2B617DE" w14:textId="77777777" w:rsidR="00C155EF" w:rsidRPr="00C155EF" w:rsidRDefault="00C155EF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2B374EC7" w14:textId="77777777" w:rsidTr="00C155EF">
        <w:tc>
          <w:tcPr>
            <w:tcW w:w="0" w:type="auto"/>
          </w:tcPr>
          <w:p w14:paraId="0194451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02C554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2FD08CA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8</w:t>
            </w:r>
          </w:p>
        </w:tc>
        <w:tc>
          <w:tcPr>
            <w:tcW w:w="0" w:type="auto"/>
          </w:tcPr>
          <w:p w14:paraId="6EB03A9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79C5A91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.0</w:t>
            </w:r>
          </w:p>
        </w:tc>
        <w:tc>
          <w:tcPr>
            <w:tcW w:w="0" w:type="auto"/>
          </w:tcPr>
          <w:p w14:paraId="2EF47F9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1C703AD9" w14:textId="0F716E47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88E53FA" w14:textId="5E8DC3C5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4CFB286" w14:textId="64B8B121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0" w:type="auto"/>
          </w:tcPr>
          <w:p w14:paraId="5F00A36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0" w:type="auto"/>
          </w:tcPr>
          <w:p w14:paraId="3688C53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5</w:t>
            </w:r>
          </w:p>
        </w:tc>
        <w:tc>
          <w:tcPr>
            <w:tcW w:w="0" w:type="auto"/>
          </w:tcPr>
          <w:p w14:paraId="3803787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76</w:t>
            </w:r>
          </w:p>
        </w:tc>
        <w:tc>
          <w:tcPr>
            <w:tcW w:w="0" w:type="auto"/>
          </w:tcPr>
          <w:p w14:paraId="78308B9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</w:tcPr>
          <w:p w14:paraId="796852C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0" w:type="auto"/>
          </w:tcPr>
          <w:p w14:paraId="323CB99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0" w:type="auto"/>
          </w:tcPr>
          <w:p w14:paraId="5EA7D3B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03.7</w:t>
            </w:r>
          </w:p>
        </w:tc>
        <w:tc>
          <w:tcPr>
            <w:tcW w:w="0" w:type="auto"/>
          </w:tcPr>
          <w:p w14:paraId="67718D0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0" w:type="auto"/>
          </w:tcPr>
          <w:p w14:paraId="0A3C7AA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</w:tcPr>
          <w:p w14:paraId="4D39E6C1" w14:textId="63BCA84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5659A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8B9FF7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028B0B2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74C8418F" w14:textId="77777777" w:rsidTr="00C155EF">
        <w:tc>
          <w:tcPr>
            <w:tcW w:w="0" w:type="auto"/>
          </w:tcPr>
          <w:p w14:paraId="03D5F4F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222D1C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4CD6FF1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6F05AF0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4817D7C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0.0</w:t>
            </w:r>
          </w:p>
        </w:tc>
        <w:tc>
          <w:tcPr>
            <w:tcW w:w="0" w:type="auto"/>
          </w:tcPr>
          <w:p w14:paraId="55BD2D6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8.0</w:t>
            </w:r>
          </w:p>
        </w:tc>
        <w:tc>
          <w:tcPr>
            <w:tcW w:w="0" w:type="auto"/>
          </w:tcPr>
          <w:p w14:paraId="37D593CC" w14:textId="1A51D09D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793D14E" w14:textId="1D64B1DE" w:rsidR="004E25AD" w:rsidRPr="008A0829" w:rsidRDefault="00F517C1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0" w:type="auto"/>
          </w:tcPr>
          <w:p w14:paraId="5582BE66" w14:textId="273859B1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auto"/>
          </w:tcPr>
          <w:p w14:paraId="13CF38E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</w:tcPr>
          <w:p w14:paraId="0FC7CF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6</w:t>
            </w:r>
          </w:p>
        </w:tc>
        <w:tc>
          <w:tcPr>
            <w:tcW w:w="0" w:type="auto"/>
          </w:tcPr>
          <w:p w14:paraId="7F643E4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</w:tcPr>
          <w:p w14:paraId="43B5FB7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.43</w:t>
            </w:r>
          </w:p>
        </w:tc>
        <w:tc>
          <w:tcPr>
            <w:tcW w:w="0" w:type="auto"/>
          </w:tcPr>
          <w:p w14:paraId="377CDDC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auto"/>
          </w:tcPr>
          <w:p w14:paraId="4C54AAB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0" w:type="auto"/>
          </w:tcPr>
          <w:p w14:paraId="67268B7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63.0</w:t>
            </w:r>
          </w:p>
        </w:tc>
        <w:tc>
          <w:tcPr>
            <w:tcW w:w="0" w:type="auto"/>
          </w:tcPr>
          <w:p w14:paraId="4CC0612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7.4</w:t>
            </w:r>
          </w:p>
        </w:tc>
        <w:tc>
          <w:tcPr>
            <w:tcW w:w="0" w:type="auto"/>
          </w:tcPr>
          <w:p w14:paraId="0B5B7BE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0" w:type="auto"/>
          </w:tcPr>
          <w:p w14:paraId="4FADB80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7A576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14:paraId="2E773F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FC0068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65437C5B" w14:textId="77777777" w:rsidTr="00C155EF">
        <w:tc>
          <w:tcPr>
            <w:tcW w:w="0" w:type="auto"/>
          </w:tcPr>
          <w:p w14:paraId="418812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C2EDCC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0" w:type="auto"/>
          </w:tcPr>
          <w:p w14:paraId="4CD7DB1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0FFCC85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6F9D7F6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082E54B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3.4</w:t>
            </w:r>
          </w:p>
        </w:tc>
        <w:tc>
          <w:tcPr>
            <w:tcW w:w="0" w:type="auto"/>
          </w:tcPr>
          <w:p w14:paraId="23E27B13" w14:textId="1CED8482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2984DE3" w14:textId="4B589FDE" w:rsidR="004E25AD" w:rsidRPr="008A0829" w:rsidRDefault="00F517C1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0" w:type="auto"/>
          </w:tcPr>
          <w:p w14:paraId="7473A08D" w14:textId="1CD148CC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0" w:type="auto"/>
          </w:tcPr>
          <w:p w14:paraId="12E33F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0" w:type="auto"/>
          </w:tcPr>
          <w:p w14:paraId="330427C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9</w:t>
            </w:r>
          </w:p>
        </w:tc>
        <w:tc>
          <w:tcPr>
            <w:tcW w:w="0" w:type="auto"/>
          </w:tcPr>
          <w:p w14:paraId="417639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0" w:type="auto"/>
          </w:tcPr>
          <w:p w14:paraId="6F85354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.55</w:t>
            </w:r>
          </w:p>
        </w:tc>
        <w:tc>
          <w:tcPr>
            <w:tcW w:w="0" w:type="auto"/>
          </w:tcPr>
          <w:p w14:paraId="6458DCB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3.7</w:t>
            </w:r>
          </w:p>
        </w:tc>
        <w:tc>
          <w:tcPr>
            <w:tcW w:w="0" w:type="auto"/>
          </w:tcPr>
          <w:p w14:paraId="4018847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</w:tcPr>
          <w:p w14:paraId="079DB7B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56.8</w:t>
            </w:r>
          </w:p>
        </w:tc>
        <w:tc>
          <w:tcPr>
            <w:tcW w:w="0" w:type="auto"/>
          </w:tcPr>
          <w:p w14:paraId="489DF16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0" w:type="auto"/>
          </w:tcPr>
          <w:p w14:paraId="6E43A56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0" w:type="auto"/>
          </w:tcPr>
          <w:p w14:paraId="342E6E1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441347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14:paraId="04861B6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7D659E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PAN</w:t>
            </w:r>
          </w:p>
        </w:tc>
      </w:tr>
      <w:tr w:rsidR="004E25AD" w:rsidRPr="00CC51E0" w14:paraId="184A2EAD" w14:textId="77777777" w:rsidTr="00C155EF">
        <w:tc>
          <w:tcPr>
            <w:tcW w:w="0" w:type="auto"/>
          </w:tcPr>
          <w:p w14:paraId="6906AAE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FD7B68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5181A1D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14:paraId="7529D42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7</w:t>
            </w:r>
          </w:p>
        </w:tc>
        <w:tc>
          <w:tcPr>
            <w:tcW w:w="0" w:type="auto"/>
          </w:tcPr>
          <w:p w14:paraId="60BC8DF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3CA0418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1B80F408" w14:textId="50973E7C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3D1E8E94" w14:textId="65794BBA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724F6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0" w:type="auto"/>
          </w:tcPr>
          <w:p w14:paraId="6AFEECB3" w14:textId="67F0C9F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0CB774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43</w:t>
            </w:r>
          </w:p>
        </w:tc>
        <w:tc>
          <w:tcPr>
            <w:tcW w:w="0" w:type="auto"/>
          </w:tcPr>
          <w:p w14:paraId="28AAC59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3A6A140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14:paraId="129048C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444414F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.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2E617F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1.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031067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30.3</w:t>
            </w:r>
          </w:p>
        </w:tc>
        <w:tc>
          <w:tcPr>
            <w:tcW w:w="0" w:type="auto"/>
          </w:tcPr>
          <w:p w14:paraId="03D2BB0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3.5</w:t>
            </w:r>
          </w:p>
        </w:tc>
        <w:tc>
          <w:tcPr>
            <w:tcW w:w="0" w:type="auto"/>
          </w:tcPr>
          <w:p w14:paraId="465D252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1.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E67127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33B91F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2F5C19A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B521DB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AN</w:t>
            </w:r>
          </w:p>
        </w:tc>
      </w:tr>
      <w:tr w:rsidR="004E25AD" w:rsidRPr="00CC51E0" w14:paraId="512988A9" w14:textId="77777777" w:rsidTr="00C155EF">
        <w:tc>
          <w:tcPr>
            <w:tcW w:w="0" w:type="auto"/>
          </w:tcPr>
          <w:p w14:paraId="70ED63C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E1AE88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0" w:type="auto"/>
          </w:tcPr>
          <w:p w14:paraId="49580F8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14:paraId="5257E77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07</w:t>
            </w:r>
          </w:p>
        </w:tc>
        <w:tc>
          <w:tcPr>
            <w:tcW w:w="0" w:type="auto"/>
          </w:tcPr>
          <w:p w14:paraId="11576FA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62637F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277EB7B3" w14:textId="5A7E2C02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35A0ADF" w14:textId="7578699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E1BB0E5" w14:textId="58509C08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37</w:t>
            </w:r>
          </w:p>
        </w:tc>
        <w:tc>
          <w:tcPr>
            <w:tcW w:w="0" w:type="auto"/>
          </w:tcPr>
          <w:p w14:paraId="275DFB3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0" w:type="auto"/>
          </w:tcPr>
          <w:p w14:paraId="5B7A2A8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14:paraId="78BEE29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73</w:t>
            </w:r>
          </w:p>
        </w:tc>
        <w:tc>
          <w:tcPr>
            <w:tcW w:w="0" w:type="auto"/>
          </w:tcPr>
          <w:p w14:paraId="4E08DC9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45030C7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6</w:t>
            </w:r>
          </w:p>
        </w:tc>
        <w:tc>
          <w:tcPr>
            <w:tcW w:w="0" w:type="auto"/>
          </w:tcPr>
          <w:p w14:paraId="2102A80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61</w:t>
            </w:r>
          </w:p>
        </w:tc>
        <w:tc>
          <w:tcPr>
            <w:tcW w:w="0" w:type="auto"/>
          </w:tcPr>
          <w:p w14:paraId="7DF5944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30</w:t>
            </w:r>
          </w:p>
        </w:tc>
        <w:tc>
          <w:tcPr>
            <w:tcW w:w="0" w:type="auto"/>
          </w:tcPr>
          <w:p w14:paraId="514618F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8</w:t>
            </w:r>
          </w:p>
        </w:tc>
        <w:tc>
          <w:tcPr>
            <w:tcW w:w="0" w:type="auto"/>
          </w:tcPr>
          <w:p w14:paraId="0937DBC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9</w:t>
            </w:r>
          </w:p>
        </w:tc>
        <w:tc>
          <w:tcPr>
            <w:tcW w:w="0" w:type="auto"/>
          </w:tcPr>
          <w:p w14:paraId="3EF6147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w </w:t>
            </w:r>
          </w:p>
        </w:tc>
        <w:tc>
          <w:tcPr>
            <w:tcW w:w="0" w:type="auto"/>
          </w:tcPr>
          <w:p w14:paraId="017AF5A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2F409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0CDC5C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AN</w:t>
            </w:r>
          </w:p>
        </w:tc>
      </w:tr>
      <w:tr w:rsidR="004E25AD" w:rsidRPr="00CC51E0" w14:paraId="6844309B" w14:textId="77777777" w:rsidTr="00C155EF">
        <w:tc>
          <w:tcPr>
            <w:tcW w:w="0" w:type="auto"/>
          </w:tcPr>
          <w:p w14:paraId="416C90A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CF6985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0" w:type="auto"/>
          </w:tcPr>
          <w:p w14:paraId="1B3FC9A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7</w:t>
            </w:r>
          </w:p>
        </w:tc>
        <w:tc>
          <w:tcPr>
            <w:tcW w:w="0" w:type="auto"/>
          </w:tcPr>
          <w:p w14:paraId="7927E96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</w:tcPr>
          <w:p w14:paraId="0B31F72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6E43C6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.7</w:t>
            </w:r>
          </w:p>
        </w:tc>
        <w:tc>
          <w:tcPr>
            <w:tcW w:w="0" w:type="auto"/>
          </w:tcPr>
          <w:p w14:paraId="273CAC7E" w14:textId="356B3945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DB2349D" w14:textId="277827E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CEE516D" w14:textId="705FD35E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3.57</w:t>
            </w:r>
          </w:p>
        </w:tc>
        <w:tc>
          <w:tcPr>
            <w:tcW w:w="0" w:type="auto"/>
          </w:tcPr>
          <w:p w14:paraId="6DB68EC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43</w:t>
            </w:r>
          </w:p>
        </w:tc>
        <w:tc>
          <w:tcPr>
            <w:tcW w:w="0" w:type="auto"/>
          </w:tcPr>
          <w:p w14:paraId="0F911DE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14:paraId="4D34C8B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7D04C4E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3B01F8F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2.0</w:t>
            </w:r>
          </w:p>
        </w:tc>
        <w:tc>
          <w:tcPr>
            <w:tcW w:w="0" w:type="auto"/>
          </w:tcPr>
          <w:p w14:paraId="55B977C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2.0</w:t>
            </w:r>
          </w:p>
        </w:tc>
        <w:tc>
          <w:tcPr>
            <w:tcW w:w="0" w:type="auto"/>
          </w:tcPr>
          <w:p w14:paraId="473592F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6.0</w:t>
            </w:r>
          </w:p>
        </w:tc>
        <w:tc>
          <w:tcPr>
            <w:tcW w:w="0" w:type="auto"/>
          </w:tcPr>
          <w:p w14:paraId="6D530C7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261297D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14:paraId="3258B05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0F72804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103B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E8FD2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E25AD" w:rsidRPr="00CC51E0" w14:paraId="48AD4E34" w14:textId="77777777" w:rsidTr="00C155EF">
        <w:tc>
          <w:tcPr>
            <w:tcW w:w="0" w:type="auto"/>
          </w:tcPr>
          <w:p w14:paraId="1B09A50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C0D5EB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07F6F2B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7</w:t>
            </w:r>
          </w:p>
        </w:tc>
        <w:tc>
          <w:tcPr>
            <w:tcW w:w="0" w:type="auto"/>
          </w:tcPr>
          <w:p w14:paraId="27CA095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0CD5CEB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0167F01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14:paraId="4DF39484" w14:textId="03FE1299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495718F" w14:textId="25859527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724F6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0" w:type="auto"/>
          </w:tcPr>
          <w:p w14:paraId="0B7353C4" w14:textId="189958E2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0" w:type="auto"/>
          </w:tcPr>
          <w:p w14:paraId="626147C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</w:tcPr>
          <w:p w14:paraId="490B0D1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8</w:t>
            </w:r>
          </w:p>
        </w:tc>
        <w:tc>
          <w:tcPr>
            <w:tcW w:w="0" w:type="auto"/>
          </w:tcPr>
          <w:p w14:paraId="48014C0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0" w:type="auto"/>
          </w:tcPr>
          <w:p w14:paraId="74CF406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4DE673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14:paraId="1CE240B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07</w:t>
            </w:r>
          </w:p>
        </w:tc>
        <w:tc>
          <w:tcPr>
            <w:tcW w:w="0" w:type="auto"/>
          </w:tcPr>
          <w:p w14:paraId="2ED8997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13</w:t>
            </w:r>
          </w:p>
        </w:tc>
        <w:tc>
          <w:tcPr>
            <w:tcW w:w="0" w:type="auto"/>
          </w:tcPr>
          <w:p w14:paraId="4684824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615</w:t>
            </w:r>
          </w:p>
        </w:tc>
        <w:tc>
          <w:tcPr>
            <w:tcW w:w="0" w:type="auto"/>
          </w:tcPr>
          <w:p w14:paraId="64860CD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291</w:t>
            </w:r>
          </w:p>
        </w:tc>
        <w:tc>
          <w:tcPr>
            <w:tcW w:w="0" w:type="auto"/>
          </w:tcPr>
          <w:p w14:paraId="05A89A4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032A84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226D63A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9951E0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Vasculitis </w:t>
            </w:r>
          </w:p>
        </w:tc>
      </w:tr>
      <w:tr w:rsidR="004E25AD" w:rsidRPr="00CC51E0" w14:paraId="036EDD0C" w14:textId="77777777" w:rsidTr="00C155EF">
        <w:tc>
          <w:tcPr>
            <w:tcW w:w="0" w:type="auto"/>
          </w:tcPr>
          <w:p w14:paraId="3B9DF70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61BCFF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0" w:type="auto"/>
          </w:tcPr>
          <w:p w14:paraId="6405340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6AADF5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5446054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1D4599B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9.1</w:t>
            </w:r>
          </w:p>
        </w:tc>
        <w:tc>
          <w:tcPr>
            <w:tcW w:w="0" w:type="auto"/>
          </w:tcPr>
          <w:p w14:paraId="55EC4918" w14:textId="4CE6AC51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4BD0066" w14:textId="486D8D58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226ACF1" w14:textId="44323A1D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46</w:t>
            </w:r>
          </w:p>
        </w:tc>
        <w:tc>
          <w:tcPr>
            <w:tcW w:w="0" w:type="auto"/>
          </w:tcPr>
          <w:p w14:paraId="70C55A8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5E2E3FE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8</w:t>
            </w:r>
          </w:p>
        </w:tc>
        <w:tc>
          <w:tcPr>
            <w:tcW w:w="0" w:type="auto"/>
          </w:tcPr>
          <w:p w14:paraId="2F57A6D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0" w:type="auto"/>
          </w:tcPr>
          <w:p w14:paraId="50A858F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28</w:t>
            </w:r>
          </w:p>
        </w:tc>
        <w:tc>
          <w:tcPr>
            <w:tcW w:w="0" w:type="auto"/>
          </w:tcPr>
          <w:p w14:paraId="656A449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8D7140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2E29087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14:paraId="7736C3F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0B0831C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5469389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63ACC84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768C3A4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CA5E5D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4E25AD" w:rsidRPr="00CC51E0" w14:paraId="6184EACB" w14:textId="77777777" w:rsidTr="00C155EF">
        <w:tc>
          <w:tcPr>
            <w:tcW w:w="0" w:type="auto"/>
          </w:tcPr>
          <w:p w14:paraId="4F22BF8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31B1B7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41F8F07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062D7EA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C00000"/>
                <w:sz w:val="16"/>
                <w:szCs w:val="16"/>
              </w:rPr>
              <w:t>901</w:t>
            </w:r>
          </w:p>
        </w:tc>
        <w:tc>
          <w:tcPr>
            <w:tcW w:w="0" w:type="auto"/>
          </w:tcPr>
          <w:p w14:paraId="1A6024A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756B1B0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441D4E40" w14:textId="62B2C6E1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34FC152" w14:textId="62346498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8F86E6D" w14:textId="41C52B5C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17.5</w:t>
            </w:r>
          </w:p>
        </w:tc>
        <w:tc>
          <w:tcPr>
            <w:tcW w:w="0" w:type="auto"/>
          </w:tcPr>
          <w:p w14:paraId="5DB11CB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6EA89A5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0.68</w:t>
            </w:r>
          </w:p>
        </w:tc>
        <w:tc>
          <w:tcPr>
            <w:tcW w:w="0" w:type="auto"/>
          </w:tcPr>
          <w:p w14:paraId="5536A67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C00000"/>
                <w:sz w:val="16"/>
                <w:szCs w:val="16"/>
              </w:rPr>
              <w:t>1.74</w:t>
            </w:r>
          </w:p>
        </w:tc>
        <w:tc>
          <w:tcPr>
            <w:tcW w:w="0" w:type="auto"/>
          </w:tcPr>
          <w:p w14:paraId="2C9E1F5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C00000"/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14:paraId="4925383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98</w:t>
            </w:r>
          </w:p>
        </w:tc>
        <w:tc>
          <w:tcPr>
            <w:tcW w:w="0" w:type="auto"/>
          </w:tcPr>
          <w:p w14:paraId="33E9F67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C00000"/>
                <w:sz w:val="16"/>
                <w:szCs w:val="16"/>
              </w:rPr>
              <w:t>2407</w:t>
            </w:r>
          </w:p>
        </w:tc>
        <w:tc>
          <w:tcPr>
            <w:tcW w:w="0" w:type="auto"/>
          </w:tcPr>
          <w:p w14:paraId="319FEE7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81</w:t>
            </w:r>
          </w:p>
        </w:tc>
        <w:tc>
          <w:tcPr>
            <w:tcW w:w="0" w:type="auto"/>
          </w:tcPr>
          <w:p w14:paraId="5F8C4BE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C00000"/>
                <w:sz w:val="16"/>
                <w:szCs w:val="16"/>
              </w:rPr>
              <w:t>2770</w:t>
            </w:r>
          </w:p>
        </w:tc>
        <w:tc>
          <w:tcPr>
            <w:tcW w:w="0" w:type="auto"/>
          </w:tcPr>
          <w:p w14:paraId="2447F2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05</w:t>
            </w:r>
          </w:p>
        </w:tc>
        <w:tc>
          <w:tcPr>
            <w:tcW w:w="0" w:type="auto"/>
          </w:tcPr>
          <w:p w14:paraId="7724355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0" w:type="auto"/>
          </w:tcPr>
          <w:p w14:paraId="43204D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495C99A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809FF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4E25AD" w:rsidRPr="00CC51E0" w14:paraId="742AC943" w14:textId="77777777" w:rsidTr="00C155EF">
        <w:tc>
          <w:tcPr>
            <w:tcW w:w="0" w:type="auto"/>
          </w:tcPr>
          <w:p w14:paraId="43304C7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F1FA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6</w:t>
            </w:r>
          </w:p>
        </w:tc>
        <w:tc>
          <w:tcPr>
            <w:tcW w:w="0" w:type="auto"/>
          </w:tcPr>
          <w:p w14:paraId="14192EC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52377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2</w:t>
            </w:r>
          </w:p>
        </w:tc>
        <w:tc>
          <w:tcPr>
            <w:tcW w:w="0" w:type="auto"/>
          </w:tcPr>
          <w:p w14:paraId="5CBEB82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</w:tcPr>
          <w:p w14:paraId="1BAC174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3.1</w:t>
            </w:r>
          </w:p>
        </w:tc>
        <w:tc>
          <w:tcPr>
            <w:tcW w:w="0" w:type="auto"/>
          </w:tcPr>
          <w:p w14:paraId="576EFF5A" w14:textId="54F2D65B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846F76F" w14:textId="0F04120F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404AC9F" w14:textId="15B838FD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5</w:t>
            </w:r>
          </w:p>
        </w:tc>
        <w:tc>
          <w:tcPr>
            <w:tcW w:w="0" w:type="auto"/>
          </w:tcPr>
          <w:p w14:paraId="325F165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49</w:t>
            </w:r>
          </w:p>
        </w:tc>
        <w:tc>
          <w:tcPr>
            <w:tcW w:w="0" w:type="auto"/>
          </w:tcPr>
          <w:p w14:paraId="04E90BD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9</w:t>
            </w:r>
          </w:p>
        </w:tc>
        <w:tc>
          <w:tcPr>
            <w:tcW w:w="0" w:type="auto"/>
          </w:tcPr>
          <w:p w14:paraId="7B789AE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5CDAD77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14:paraId="528A05A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6.6</w:t>
            </w:r>
          </w:p>
        </w:tc>
        <w:tc>
          <w:tcPr>
            <w:tcW w:w="0" w:type="auto"/>
          </w:tcPr>
          <w:p w14:paraId="1408457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6.6</w:t>
            </w:r>
          </w:p>
        </w:tc>
        <w:tc>
          <w:tcPr>
            <w:tcW w:w="0" w:type="auto"/>
          </w:tcPr>
          <w:p w14:paraId="1C5EBA7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67.4</w:t>
            </w:r>
          </w:p>
        </w:tc>
        <w:tc>
          <w:tcPr>
            <w:tcW w:w="0" w:type="auto"/>
          </w:tcPr>
          <w:p w14:paraId="7924D40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8.7</w:t>
            </w:r>
          </w:p>
        </w:tc>
        <w:tc>
          <w:tcPr>
            <w:tcW w:w="0" w:type="auto"/>
          </w:tcPr>
          <w:p w14:paraId="14E6039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7.7</w:t>
            </w:r>
          </w:p>
        </w:tc>
        <w:tc>
          <w:tcPr>
            <w:tcW w:w="0" w:type="auto"/>
          </w:tcPr>
          <w:p w14:paraId="572511A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23CE7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B3D8E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A943E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Panniculitis</w:t>
            </w:r>
          </w:p>
        </w:tc>
      </w:tr>
      <w:tr w:rsidR="004E25AD" w:rsidRPr="00CC51E0" w14:paraId="31AAA749" w14:textId="77777777" w:rsidTr="00C155EF">
        <w:tc>
          <w:tcPr>
            <w:tcW w:w="0" w:type="auto"/>
          </w:tcPr>
          <w:p w14:paraId="2877F2F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CB1EA9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.75</w:t>
            </w:r>
          </w:p>
        </w:tc>
        <w:tc>
          <w:tcPr>
            <w:tcW w:w="0" w:type="auto"/>
          </w:tcPr>
          <w:p w14:paraId="708187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14:paraId="343497D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14:paraId="60B2051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287967F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14:paraId="564C0980" w14:textId="0A42742C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E155D99" w14:textId="2A358013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49571AD" w14:textId="358F5210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0" w:type="auto"/>
          </w:tcPr>
          <w:p w14:paraId="0436CD9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0" w:type="auto"/>
          </w:tcPr>
          <w:p w14:paraId="457B031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38</w:t>
            </w:r>
          </w:p>
        </w:tc>
        <w:tc>
          <w:tcPr>
            <w:tcW w:w="0" w:type="auto"/>
          </w:tcPr>
          <w:p w14:paraId="1B3230E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6F8B7D9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14:paraId="555ECC7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7</w:t>
            </w:r>
          </w:p>
        </w:tc>
        <w:tc>
          <w:tcPr>
            <w:tcW w:w="0" w:type="auto"/>
          </w:tcPr>
          <w:p w14:paraId="30D803A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7.5</w:t>
            </w:r>
          </w:p>
        </w:tc>
        <w:tc>
          <w:tcPr>
            <w:tcW w:w="0" w:type="auto"/>
          </w:tcPr>
          <w:p w14:paraId="6A11A7A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97.0</w:t>
            </w:r>
          </w:p>
        </w:tc>
        <w:tc>
          <w:tcPr>
            <w:tcW w:w="0" w:type="auto"/>
          </w:tcPr>
          <w:p w14:paraId="4259F7D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3.3</w:t>
            </w:r>
          </w:p>
        </w:tc>
        <w:tc>
          <w:tcPr>
            <w:tcW w:w="0" w:type="auto"/>
          </w:tcPr>
          <w:p w14:paraId="108650E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6.1</w:t>
            </w:r>
          </w:p>
        </w:tc>
        <w:tc>
          <w:tcPr>
            <w:tcW w:w="0" w:type="auto"/>
          </w:tcPr>
          <w:p w14:paraId="0BDA2D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1D8A5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2451016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52AF7F1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63A3E79E" w14:textId="77777777" w:rsidTr="00C155EF">
        <w:tc>
          <w:tcPr>
            <w:tcW w:w="0" w:type="auto"/>
          </w:tcPr>
          <w:p w14:paraId="7AE07BE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0FD30D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14:paraId="5C479AA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20587E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693BBDC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3ED383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.5</w:t>
            </w:r>
          </w:p>
        </w:tc>
        <w:tc>
          <w:tcPr>
            <w:tcW w:w="0" w:type="auto"/>
          </w:tcPr>
          <w:p w14:paraId="2F404375" w14:textId="7B38C651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F68B24D" w14:textId="617F1C56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E93630A" w14:textId="54B49836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</w:t>
            </w:r>
          </w:p>
        </w:tc>
        <w:tc>
          <w:tcPr>
            <w:tcW w:w="0" w:type="auto"/>
          </w:tcPr>
          <w:p w14:paraId="674B392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DD0B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</w:t>
            </w:r>
          </w:p>
        </w:tc>
        <w:tc>
          <w:tcPr>
            <w:tcW w:w="0" w:type="auto"/>
          </w:tcPr>
          <w:p w14:paraId="7A1C6CE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89E6E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C0CC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0" w:type="auto"/>
          </w:tcPr>
          <w:p w14:paraId="4433E8F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0" w:type="auto"/>
          </w:tcPr>
          <w:p w14:paraId="167E2DE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57.1</w:t>
            </w:r>
          </w:p>
        </w:tc>
        <w:tc>
          <w:tcPr>
            <w:tcW w:w="0" w:type="auto"/>
          </w:tcPr>
          <w:p w14:paraId="01B45B7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0" w:type="auto"/>
          </w:tcPr>
          <w:p w14:paraId="7F2524C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0" w:type="auto"/>
          </w:tcPr>
          <w:p w14:paraId="4F0052D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A75DDC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76CA5B4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C1BDAC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2CCC4CD3" w14:textId="77777777" w:rsidTr="00C155EF">
        <w:tc>
          <w:tcPr>
            <w:tcW w:w="0" w:type="auto"/>
          </w:tcPr>
          <w:p w14:paraId="21F97982" w14:textId="78BE0BB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AB7334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6137672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57D829D" w14:textId="77777777" w:rsidR="004E25AD" w:rsidRPr="00C155EF" w:rsidRDefault="004E25AD" w:rsidP="004E25AD">
            <w:pPr>
              <w:widowControl w:val="0"/>
              <w:tabs>
                <w:tab w:val="left" w:pos="585"/>
              </w:tabs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0" w:type="auto"/>
          </w:tcPr>
          <w:p w14:paraId="5B08780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EF1B12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0" w:type="auto"/>
          </w:tcPr>
          <w:p w14:paraId="02B12940" w14:textId="181CC15F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1882755" w14:textId="646EFB5D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9272F97" w14:textId="7E8D02C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0" w:type="auto"/>
          </w:tcPr>
          <w:p w14:paraId="7F5993A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43</w:t>
            </w:r>
          </w:p>
        </w:tc>
        <w:tc>
          <w:tcPr>
            <w:tcW w:w="0" w:type="auto"/>
          </w:tcPr>
          <w:p w14:paraId="2A83ACF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0" w:type="auto"/>
          </w:tcPr>
          <w:p w14:paraId="18904F0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0" w:type="auto"/>
          </w:tcPr>
          <w:p w14:paraId="7334E00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0" w:type="auto"/>
          </w:tcPr>
          <w:p w14:paraId="4E83BC5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14:paraId="2EDC63C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57ED199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3DFBB48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7C4AB1B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58904BD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2BA3DE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14:paraId="2DE6067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C91B4A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4E25AD" w:rsidRPr="00CC51E0" w14:paraId="5B00D06B" w14:textId="77777777" w:rsidTr="00C155EF">
        <w:tc>
          <w:tcPr>
            <w:tcW w:w="0" w:type="auto"/>
          </w:tcPr>
          <w:p w14:paraId="34AC12B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855FA8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0" w:type="auto"/>
          </w:tcPr>
          <w:p w14:paraId="2579BC6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4A3E8D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0" w:type="auto"/>
          </w:tcPr>
          <w:p w14:paraId="5CBB8AB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1C52FE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4.3</w:t>
            </w:r>
          </w:p>
        </w:tc>
        <w:tc>
          <w:tcPr>
            <w:tcW w:w="0" w:type="auto"/>
          </w:tcPr>
          <w:p w14:paraId="73F61B29" w14:textId="22332B30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37CDBD2" w14:textId="10ADFCC0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4CB64D8" w14:textId="3F59D2B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</w:t>
            </w:r>
          </w:p>
        </w:tc>
        <w:tc>
          <w:tcPr>
            <w:tcW w:w="0" w:type="auto"/>
          </w:tcPr>
          <w:p w14:paraId="29E8879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8</w:t>
            </w:r>
          </w:p>
        </w:tc>
        <w:tc>
          <w:tcPr>
            <w:tcW w:w="0" w:type="auto"/>
          </w:tcPr>
          <w:p w14:paraId="58A66C8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7</w:t>
            </w:r>
          </w:p>
        </w:tc>
        <w:tc>
          <w:tcPr>
            <w:tcW w:w="0" w:type="auto"/>
          </w:tcPr>
          <w:p w14:paraId="039DFAC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0" w:type="auto"/>
          </w:tcPr>
          <w:p w14:paraId="5EAAF45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48</w:t>
            </w:r>
          </w:p>
        </w:tc>
        <w:tc>
          <w:tcPr>
            <w:tcW w:w="0" w:type="auto"/>
          </w:tcPr>
          <w:p w14:paraId="5F6DA3F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C37670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4478A23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0" w:type="auto"/>
          </w:tcPr>
          <w:p w14:paraId="62F482B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59481CD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3E876D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0" w:type="auto"/>
          </w:tcPr>
          <w:p w14:paraId="6C78EC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762344C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212818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747A1AC5" w14:textId="77777777" w:rsidTr="00C155EF">
        <w:tc>
          <w:tcPr>
            <w:tcW w:w="0" w:type="auto"/>
          </w:tcPr>
          <w:p w14:paraId="49487CA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CE3D09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0" w:type="auto"/>
          </w:tcPr>
          <w:p w14:paraId="4AC5FF3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8DD544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4DF6D31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10D65D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B284CD" w14:textId="1CD5769B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A082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49D7048" w14:textId="7DC5FCAE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A0890F8" w14:textId="2809DEB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92</w:t>
            </w:r>
          </w:p>
        </w:tc>
        <w:tc>
          <w:tcPr>
            <w:tcW w:w="0" w:type="auto"/>
          </w:tcPr>
          <w:p w14:paraId="45AE45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1</w:t>
            </w:r>
          </w:p>
        </w:tc>
        <w:tc>
          <w:tcPr>
            <w:tcW w:w="0" w:type="auto"/>
          </w:tcPr>
          <w:p w14:paraId="49BA61C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E47231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A19B12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6ADD473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BC0ADA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9F94D8C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7C20D38A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1260539D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147478E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534E87E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6C0E19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309C3A6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00C951D1" w14:textId="77777777" w:rsidTr="00C155EF">
        <w:tc>
          <w:tcPr>
            <w:tcW w:w="0" w:type="auto"/>
          </w:tcPr>
          <w:p w14:paraId="0B61FA1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8C42E6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0" w:type="auto"/>
          </w:tcPr>
          <w:p w14:paraId="293419E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4ED2848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D328E5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78CCB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7E75D5" w14:textId="6E47275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87B3F8E" w14:textId="2F7BA27D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F5D152A" w14:textId="06E962C3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0" w:type="auto"/>
          </w:tcPr>
          <w:p w14:paraId="01019C5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0" w:type="auto"/>
          </w:tcPr>
          <w:p w14:paraId="35D866C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23</w:t>
            </w:r>
          </w:p>
        </w:tc>
        <w:tc>
          <w:tcPr>
            <w:tcW w:w="0" w:type="auto"/>
          </w:tcPr>
          <w:p w14:paraId="49EC266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0" w:type="auto"/>
          </w:tcPr>
          <w:p w14:paraId="038A2C9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0" w:type="auto"/>
          </w:tcPr>
          <w:p w14:paraId="66DE4BC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90E6C8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396689A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14:paraId="2DBC9DD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14:paraId="37FF515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58DF439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Calibri" w:eastAsia="宋体" w:hAnsi="Calibri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0831471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6581C0A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DC9C6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5D86EE01" w14:textId="77777777" w:rsidTr="00C155EF">
        <w:tc>
          <w:tcPr>
            <w:tcW w:w="0" w:type="auto"/>
          </w:tcPr>
          <w:p w14:paraId="46546A3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F7C593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76602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85295B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4346BBD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BA0F49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6C33693" w14:textId="01A82556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A1178A6" w14:textId="351551E1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8D3CAED" w14:textId="7B41CF86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0" w:type="auto"/>
          </w:tcPr>
          <w:p w14:paraId="301CB4E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66</w:t>
            </w:r>
          </w:p>
        </w:tc>
        <w:tc>
          <w:tcPr>
            <w:tcW w:w="0" w:type="auto"/>
          </w:tcPr>
          <w:p w14:paraId="58559ED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14:paraId="67BCA26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AAE6D7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0AAE66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0" w:type="auto"/>
          </w:tcPr>
          <w:p w14:paraId="57557AF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0" w:type="auto"/>
          </w:tcPr>
          <w:p w14:paraId="055A6FF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0" w:type="auto"/>
          </w:tcPr>
          <w:p w14:paraId="7986B06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0" w:type="auto"/>
          </w:tcPr>
          <w:p w14:paraId="3F2A061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4A3822F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Calibri" w:eastAsia="宋体" w:hAnsi="Calibri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66A2B85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0B87EF6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8F8028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5FAB7915" w14:textId="77777777" w:rsidTr="00C155EF">
        <w:tc>
          <w:tcPr>
            <w:tcW w:w="0" w:type="auto"/>
          </w:tcPr>
          <w:p w14:paraId="1C65964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042C33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0" w:type="auto"/>
          </w:tcPr>
          <w:p w14:paraId="1C47C8E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08F341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720DB7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290564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58FD42E" w14:textId="210C3E6C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CB960A" w14:textId="0DF2EE9F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64A8097" w14:textId="7B4E4A93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0" w:type="auto"/>
          </w:tcPr>
          <w:p w14:paraId="6333ED6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</w:tcPr>
          <w:p w14:paraId="5A28873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31</w:t>
            </w:r>
          </w:p>
        </w:tc>
        <w:tc>
          <w:tcPr>
            <w:tcW w:w="0" w:type="auto"/>
          </w:tcPr>
          <w:p w14:paraId="5FD895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14:paraId="12FEBD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0" w:type="auto"/>
          </w:tcPr>
          <w:p w14:paraId="51ACAFB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DD815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14B8484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</w:tcPr>
          <w:p w14:paraId="7CBA1C9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0" w:type="auto"/>
          </w:tcPr>
          <w:p w14:paraId="0AE8BC2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D870D98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21497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50D7FB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1E8EBD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13D1AB63" w14:textId="77777777" w:rsidTr="00C155EF">
        <w:tc>
          <w:tcPr>
            <w:tcW w:w="0" w:type="auto"/>
          </w:tcPr>
          <w:p w14:paraId="5050F166" w14:textId="2DD4676A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4C49AD9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</w:tcPr>
          <w:p w14:paraId="419499D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7CDFE61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0" w:type="auto"/>
          </w:tcPr>
          <w:p w14:paraId="3489DCC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27E7F74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32.5</w:t>
            </w:r>
          </w:p>
        </w:tc>
        <w:tc>
          <w:tcPr>
            <w:tcW w:w="0" w:type="auto"/>
          </w:tcPr>
          <w:p w14:paraId="6E43B386" w14:textId="58F8BABB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64B17E9" w14:textId="6519D988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0" w:type="auto"/>
          </w:tcPr>
          <w:p w14:paraId="0906BDC9" w14:textId="1247F9B8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</w:tcPr>
          <w:p w14:paraId="62AB6AB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</w:tcPr>
          <w:p w14:paraId="6529A5C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09C99F1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14:paraId="16E8AFA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14:paraId="77A7C7B9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10.2</w:t>
            </w:r>
          </w:p>
        </w:tc>
        <w:tc>
          <w:tcPr>
            <w:tcW w:w="0" w:type="auto"/>
          </w:tcPr>
          <w:p w14:paraId="7AA60288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13.5</w:t>
            </w:r>
          </w:p>
        </w:tc>
        <w:tc>
          <w:tcPr>
            <w:tcW w:w="0" w:type="auto"/>
          </w:tcPr>
          <w:p w14:paraId="4DBC2533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76.8</w:t>
            </w:r>
          </w:p>
        </w:tc>
        <w:tc>
          <w:tcPr>
            <w:tcW w:w="0" w:type="auto"/>
          </w:tcPr>
          <w:p w14:paraId="45EBF0DD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14:paraId="0784383D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auto"/>
          </w:tcPr>
          <w:p w14:paraId="766E297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7B3A9C7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12925FD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472D13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3CA003D4" w14:textId="77777777" w:rsidTr="00C155EF">
        <w:tc>
          <w:tcPr>
            <w:tcW w:w="0" w:type="auto"/>
          </w:tcPr>
          <w:p w14:paraId="6DA8BE78" w14:textId="489011C4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D9FE2B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</w:tcPr>
          <w:p w14:paraId="79C8D67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28D7E97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0" w:type="auto"/>
          </w:tcPr>
          <w:p w14:paraId="7E25806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FBB01D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4.1</w:t>
            </w:r>
          </w:p>
        </w:tc>
        <w:tc>
          <w:tcPr>
            <w:tcW w:w="0" w:type="auto"/>
          </w:tcPr>
          <w:p w14:paraId="4D731EDB" w14:textId="283C0157" w:rsidR="004E25AD" w:rsidRPr="008A0829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4739033" w14:textId="4367985E" w:rsidR="004E25AD" w:rsidRPr="008A0829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443B2EF" w14:textId="79E125C6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14:paraId="74345C74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.36</w:t>
            </w:r>
          </w:p>
        </w:tc>
        <w:tc>
          <w:tcPr>
            <w:tcW w:w="0" w:type="auto"/>
          </w:tcPr>
          <w:p w14:paraId="17CBC1FC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7EDD8D2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.659</w:t>
            </w:r>
          </w:p>
        </w:tc>
        <w:tc>
          <w:tcPr>
            <w:tcW w:w="0" w:type="auto"/>
          </w:tcPr>
          <w:p w14:paraId="147C07C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754225CA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</w:tcPr>
          <w:p w14:paraId="05B0BCCF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0" w:type="auto"/>
          </w:tcPr>
          <w:p w14:paraId="6847FF94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14:paraId="2D24BB51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</w:tcPr>
          <w:p w14:paraId="7532D123" w14:textId="77777777" w:rsidR="004E25AD" w:rsidRPr="00C155EF" w:rsidRDefault="004E25AD" w:rsidP="004E25AD">
            <w:pPr>
              <w:widowControl w:val="0"/>
              <w:spacing w:line="400" w:lineRule="exact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19.4</w:t>
            </w:r>
          </w:p>
        </w:tc>
        <w:tc>
          <w:tcPr>
            <w:tcW w:w="0" w:type="auto"/>
          </w:tcPr>
          <w:p w14:paraId="398E2D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E6885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2AE38F8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70602A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2DD7F5B5" w14:textId="77777777" w:rsidTr="00C155EF">
        <w:tc>
          <w:tcPr>
            <w:tcW w:w="0" w:type="auto"/>
          </w:tcPr>
          <w:p w14:paraId="61BFA2F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0FDC04D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.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6B1C86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6D60EDC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14:paraId="3A8EE28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69448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B9D65B6" w14:textId="31AAF238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053BF6D" w14:textId="784D194C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1AA7394" w14:textId="706FC9C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.6</w:t>
            </w:r>
          </w:p>
        </w:tc>
        <w:tc>
          <w:tcPr>
            <w:tcW w:w="0" w:type="auto"/>
          </w:tcPr>
          <w:p w14:paraId="1320DEA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.067</w:t>
            </w:r>
          </w:p>
        </w:tc>
        <w:tc>
          <w:tcPr>
            <w:tcW w:w="0" w:type="auto"/>
          </w:tcPr>
          <w:p w14:paraId="6F0A06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6EA0B82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14:paraId="26C6681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FFFFFF"/>
          </w:tcPr>
          <w:p w14:paraId="2494412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2A5E3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2A5E3"/>
                <w:sz w:val="16"/>
                <w:szCs w:val="16"/>
              </w:rPr>
              <w:t>44.60</w:t>
            </w:r>
          </w:p>
        </w:tc>
        <w:tc>
          <w:tcPr>
            <w:tcW w:w="0" w:type="auto"/>
          </w:tcPr>
          <w:p w14:paraId="6694463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2A5E3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2A5E3"/>
                <w:sz w:val="16"/>
                <w:szCs w:val="16"/>
              </w:rPr>
              <w:t>113.67</w:t>
            </w:r>
          </w:p>
        </w:tc>
        <w:tc>
          <w:tcPr>
            <w:tcW w:w="0" w:type="auto"/>
          </w:tcPr>
          <w:p w14:paraId="6157808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85.73</w:t>
            </w:r>
          </w:p>
        </w:tc>
        <w:tc>
          <w:tcPr>
            <w:tcW w:w="0" w:type="auto"/>
          </w:tcPr>
          <w:p w14:paraId="74EAAA3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71.9</w:t>
            </w:r>
          </w:p>
        </w:tc>
        <w:tc>
          <w:tcPr>
            <w:tcW w:w="0" w:type="auto"/>
          </w:tcPr>
          <w:p w14:paraId="6991AEE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458.8</w:t>
            </w:r>
          </w:p>
        </w:tc>
        <w:tc>
          <w:tcPr>
            <w:tcW w:w="0" w:type="auto"/>
          </w:tcPr>
          <w:p w14:paraId="14F02F3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50DDA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0254F74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09E8EC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Vasculitis </w:t>
            </w:r>
          </w:p>
        </w:tc>
      </w:tr>
      <w:tr w:rsidR="004E25AD" w:rsidRPr="00CC51E0" w14:paraId="65DD7656" w14:textId="77777777" w:rsidTr="00C155EF">
        <w:tc>
          <w:tcPr>
            <w:tcW w:w="0" w:type="auto"/>
          </w:tcPr>
          <w:p w14:paraId="50F9FEF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i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1B6236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.5</w:t>
            </w:r>
          </w:p>
        </w:tc>
        <w:tc>
          <w:tcPr>
            <w:tcW w:w="0" w:type="auto"/>
          </w:tcPr>
          <w:p w14:paraId="637883E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5B9BD5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21680C5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14:paraId="2FADD8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3B4BBC4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FF0000"/>
                <w:sz w:val="16"/>
                <w:szCs w:val="16"/>
              </w:rPr>
              <w:t>36.2</w:t>
            </w:r>
          </w:p>
        </w:tc>
        <w:tc>
          <w:tcPr>
            <w:tcW w:w="0" w:type="auto"/>
          </w:tcPr>
          <w:p w14:paraId="0C56B3D3" w14:textId="066A6390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53D68EF" w14:textId="40D07FEE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3838A0C" w14:textId="17E376F1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5B9BD5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5B9BD5"/>
                <w:sz w:val="16"/>
                <w:szCs w:val="16"/>
              </w:rPr>
              <w:t>5.34</w:t>
            </w:r>
          </w:p>
        </w:tc>
        <w:tc>
          <w:tcPr>
            <w:tcW w:w="0" w:type="auto"/>
          </w:tcPr>
          <w:p w14:paraId="4853D16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5B9BD5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5B9BD5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14:paraId="5295AE4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534C447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14:paraId="2FEB858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796EBFB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.1</w:t>
            </w:r>
          </w:p>
        </w:tc>
        <w:tc>
          <w:tcPr>
            <w:tcW w:w="0" w:type="auto"/>
          </w:tcPr>
          <w:p w14:paraId="28BDE5B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14:paraId="182258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597</w:t>
            </w:r>
          </w:p>
        </w:tc>
        <w:tc>
          <w:tcPr>
            <w:tcW w:w="0" w:type="auto"/>
          </w:tcPr>
          <w:p w14:paraId="78A24C0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337</w:t>
            </w:r>
          </w:p>
        </w:tc>
        <w:tc>
          <w:tcPr>
            <w:tcW w:w="0" w:type="auto"/>
          </w:tcPr>
          <w:p w14:paraId="054A878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00B0F0"/>
                <w:sz w:val="16"/>
                <w:szCs w:val="16"/>
              </w:rPr>
              <w:t>219</w:t>
            </w:r>
          </w:p>
        </w:tc>
        <w:tc>
          <w:tcPr>
            <w:tcW w:w="0" w:type="auto"/>
          </w:tcPr>
          <w:p w14:paraId="173DEC5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A04BC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or</w:t>
            </w:r>
          </w:p>
        </w:tc>
        <w:tc>
          <w:tcPr>
            <w:tcW w:w="0" w:type="auto"/>
          </w:tcPr>
          <w:p w14:paraId="4986DA8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57ADF8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619CED2A" w14:textId="77777777" w:rsidTr="00C155EF">
        <w:tc>
          <w:tcPr>
            <w:tcW w:w="0" w:type="auto"/>
          </w:tcPr>
          <w:p w14:paraId="7C11A19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4B715B0D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1.73</w:t>
            </w:r>
          </w:p>
        </w:tc>
        <w:tc>
          <w:tcPr>
            <w:tcW w:w="0" w:type="auto"/>
            <w:vAlign w:val="center"/>
          </w:tcPr>
          <w:p w14:paraId="56BECDE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  <w:t>5</w:t>
            </w: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0EECC8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1428F8D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2DF009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000000"/>
                <w:sz w:val="16"/>
                <w:szCs w:val="16"/>
              </w:rPr>
              <w:t>&lt;</w:t>
            </w:r>
            <w:r w:rsidRPr="00C155EF">
              <w:rPr>
                <w:rFonts w:ascii="PjhlqqAdvTTb5929f4c" w:eastAsia="宋体" w:hAnsi="PjhlqqAdvTTb5929f4c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6752BCA" w14:textId="0D6A69E0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PjhlqqAdvTTb5929f4c" w:eastAsia="宋体" w:hAnsi="PjhlqqAdvTTb5929f4c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81DBBE6" w14:textId="19C8A91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02641F9" w14:textId="4FEF9D5F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  <w:t>2</w:t>
            </w:r>
            <w:r w:rsidRPr="00C155EF">
              <w:rPr>
                <w:rFonts w:ascii="PjhlqqAdvTTb5929f4c" w:eastAsia="宋体" w:hAnsi="PjhlqqAdvTTb5929f4c" w:cs="Times New Roman"/>
                <w:color w:val="C00000"/>
                <w:sz w:val="16"/>
                <w:szCs w:val="16"/>
              </w:rPr>
              <w:t>8.5</w:t>
            </w:r>
          </w:p>
        </w:tc>
        <w:tc>
          <w:tcPr>
            <w:tcW w:w="0" w:type="auto"/>
            <w:vAlign w:val="center"/>
          </w:tcPr>
          <w:p w14:paraId="16BDD23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4472C4"/>
                <w:sz w:val="16"/>
                <w:szCs w:val="16"/>
              </w:rPr>
              <w:t>.45</w:t>
            </w:r>
          </w:p>
        </w:tc>
        <w:tc>
          <w:tcPr>
            <w:tcW w:w="0" w:type="auto"/>
            <w:vAlign w:val="center"/>
          </w:tcPr>
          <w:p w14:paraId="0B37446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  <w:t>.69</w:t>
            </w:r>
          </w:p>
        </w:tc>
        <w:tc>
          <w:tcPr>
            <w:tcW w:w="0" w:type="auto"/>
            <w:vAlign w:val="center"/>
          </w:tcPr>
          <w:p w14:paraId="6247FFE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15</w:t>
            </w:r>
          </w:p>
        </w:tc>
        <w:tc>
          <w:tcPr>
            <w:tcW w:w="0" w:type="auto"/>
            <w:vAlign w:val="center"/>
          </w:tcPr>
          <w:p w14:paraId="7F303A1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4</w:t>
            </w:r>
          </w:p>
        </w:tc>
        <w:tc>
          <w:tcPr>
            <w:tcW w:w="0" w:type="auto"/>
          </w:tcPr>
          <w:p w14:paraId="783299D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0" w:type="auto"/>
          </w:tcPr>
          <w:p w14:paraId="4845B4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0" w:type="auto"/>
          </w:tcPr>
          <w:p w14:paraId="353D119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0" w:type="auto"/>
          </w:tcPr>
          <w:p w14:paraId="02D7E8B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0" w:type="auto"/>
          </w:tcPr>
          <w:p w14:paraId="300712F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0" w:type="auto"/>
          </w:tcPr>
          <w:p w14:paraId="1A70465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0" w:type="auto"/>
          </w:tcPr>
          <w:p w14:paraId="6047143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1DFDDB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44AB8B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098A2500" w14:textId="77777777" w:rsidTr="00C155EF">
        <w:tc>
          <w:tcPr>
            <w:tcW w:w="0" w:type="auto"/>
          </w:tcPr>
          <w:p w14:paraId="5C43564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1E528C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</w:tcPr>
          <w:p w14:paraId="5FF75E2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FE52B9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0" w:type="auto"/>
          </w:tcPr>
          <w:p w14:paraId="05C5CC4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7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03B38E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11.3</w:t>
            </w:r>
          </w:p>
        </w:tc>
        <w:tc>
          <w:tcPr>
            <w:tcW w:w="0" w:type="auto"/>
          </w:tcPr>
          <w:p w14:paraId="199F2A05" w14:textId="373D8814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0A1BC46E" w14:textId="420C038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B03DA94" w14:textId="37BE4664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2.7</w:t>
            </w:r>
          </w:p>
        </w:tc>
        <w:tc>
          <w:tcPr>
            <w:tcW w:w="0" w:type="auto"/>
          </w:tcPr>
          <w:p w14:paraId="6DE52A9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.58</w:t>
            </w:r>
          </w:p>
        </w:tc>
        <w:tc>
          <w:tcPr>
            <w:tcW w:w="0" w:type="auto"/>
          </w:tcPr>
          <w:p w14:paraId="0BA0DAD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00B0F0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34F87C9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737</w:t>
            </w:r>
          </w:p>
        </w:tc>
        <w:tc>
          <w:tcPr>
            <w:tcW w:w="0" w:type="auto"/>
          </w:tcPr>
          <w:p w14:paraId="3BD08AD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4A6A45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9EE789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C96283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792295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D47BFC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495D7D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87228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45A9A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8A667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5D4BA686" w14:textId="77777777" w:rsidTr="00C155EF">
        <w:tc>
          <w:tcPr>
            <w:tcW w:w="0" w:type="auto"/>
          </w:tcPr>
          <w:p w14:paraId="13BA19D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657E005B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9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52</w:t>
            </w:r>
          </w:p>
        </w:tc>
        <w:tc>
          <w:tcPr>
            <w:tcW w:w="0" w:type="auto"/>
            <w:vAlign w:val="center"/>
          </w:tcPr>
          <w:p w14:paraId="2DE086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1988C53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3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2F01B5E7" w14:textId="77777777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bCs/>
                <w:color w:val="FF0000"/>
                <w:sz w:val="16"/>
                <w:szCs w:val="16"/>
              </w:rPr>
              <w:t>3</w:t>
            </w:r>
            <w:r w:rsidRPr="008A0829"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FAC353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F2D1AC" w14:textId="6DBC382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962A706" w14:textId="61F0AEB4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C83223A" w14:textId="664B75CB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DC4E66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5C80DB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00B0F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6C392A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7DD003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5DC34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C1A36D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4B6B61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0745DF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B4646E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1B6BF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094DA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CF5BE1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A8B4E6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438C7519" w14:textId="77777777" w:rsidTr="00C155EF">
        <w:tc>
          <w:tcPr>
            <w:tcW w:w="0" w:type="auto"/>
          </w:tcPr>
          <w:p w14:paraId="3A404C1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4FB47116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4,4</w:t>
            </w:r>
          </w:p>
        </w:tc>
        <w:tc>
          <w:tcPr>
            <w:tcW w:w="0" w:type="auto"/>
            <w:vAlign w:val="center"/>
          </w:tcPr>
          <w:p w14:paraId="58634B8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74567C5F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4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34EE3708" w14:textId="77777777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31C204C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FF0000"/>
                <w:sz w:val="16"/>
                <w:szCs w:val="16"/>
              </w:rPr>
              <w:t>92.2</w:t>
            </w:r>
          </w:p>
        </w:tc>
        <w:tc>
          <w:tcPr>
            <w:tcW w:w="0" w:type="auto"/>
          </w:tcPr>
          <w:p w14:paraId="76D66A47" w14:textId="1C5B1834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PjhlqqAdvTTb5929f4c" w:eastAsia="宋体" w:hAnsi="PjhlqqAdvTTb5929f4c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B81F8E" w14:textId="60F54734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="00F517C1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3D013A" w14:textId="18AE6E9E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E65193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4472C4"/>
                <w:sz w:val="16"/>
                <w:szCs w:val="16"/>
              </w:rPr>
              <w:t>.16</w:t>
            </w:r>
          </w:p>
        </w:tc>
        <w:tc>
          <w:tcPr>
            <w:tcW w:w="0" w:type="auto"/>
            <w:vAlign w:val="center"/>
          </w:tcPr>
          <w:p w14:paraId="3785124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  <w:t>.43</w:t>
            </w:r>
          </w:p>
        </w:tc>
        <w:tc>
          <w:tcPr>
            <w:tcW w:w="0" w:type="auto"/>
            <w:vAlign w:val="center"/>
          </w:tcPr>
          <w:p w14:paraId="071BB3D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CCE3A55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EA0ADD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38E3B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284FDE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30D94F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B194A0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4390CF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0" w:type="auto"/>
          </w:tcPr>
          <w:p w14:paraId="2BB423B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8CB339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68626D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0A751834" w14:textId="77777777" w:rsidTr="00C155EF">
        <w:tc>
          <w:tcPr>
            <w:tcW w:w="0" w:type="auto"/>
          </w:tcPr>
          <w:p w14:paraId="7E75110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6C1A33CB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2.18</w:t>
            </w:r>
          </w:p>
        </w:tc>
        <w:tc>
          <w:tcPr>
            <w:tcW w:w="0" w:type="auto"/>
            <w:vAlign w:val="center"/>
          </w:tcPr>
          <w:p w14:paraId="4441EA4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2FC4B50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286199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33FE4B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  <w:t xml:space="preserve">　</w:t>
            </w:r>
            <w:r w:rsidRPr="00C155EF">
              <w:rPr>
                <w:rFonts w:ascii="PjhlqqAdvTTb5929f4c" w:eastAsia="宋体" w:hAnsi="PjhlqqAdvTTb5929f4c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D13F25E" w14:textId="4B0933E2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145AA08" w14:textId="3F19FA02" w:rsidR="004E25AD" w:rsidRPr="008A0829" w:rsidRDefault="00E724F6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536257D" w14:textId="249F4482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5B9BD5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5B9BD5"/>
                <w:sz w:val="16"/>
                <w:szCs w:val="16"/>
              </w:rPr>
              <w:t>3</w:t>
            </w:r>
            <w:r w:rsidRPr="00C155EF">
              <w:rPr>
                <w:rFonts w:ascii="PjhlqqAdvTTb5929f4c" w:eastAsia="宋体" w:hAnsi="PjhlqqAdvTTb5929f4c" w:cs="Times New Roman"/>
                <w:color w:val="5B9BD5"/>
                <w:sz w:val="16"/>
                <w:szCs w:val="16"/>
              </w:rPr>
              <w:t>.12</w:t>
            </w:r>
          </w:p>
        </w:tc>
        <w:tc>
          <w:tcPr>
            <w:tcW w:w="0" w:type="auto"/>
            <w:vAlign w:val="center"/>
          </w:tcPr>
          <w:p w14:paraId="0948DA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4472C4"/>
                <w:sz w:val="16"/>
                <w:szCs w:val="16"/>
              </w:rPr>
              <w:t>.07</w:t>
            </w:r>
          </w:p>
        </w:tc>
        <w:tc>
          <w:tcPr>
            <w:tcW w:w="0" w:type="auto"/>
            <w:vAlign w:val="center"/>
          </w:tcPr>
          <w:p w14:paraId="4AE762F7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  <w:t>.07</w:t>
            </w:r>
          </w:p>
        </w:tc>
        <w:tc>
          <w:tcPr>
            <w:tcW w:w="0" w:type="auto"/>
            <w:vAlign w:val="center"/>
          </w:tcPr>
          <w:p w14:paraId="29CC7D6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82</w:t>
            </w:r>
          </w:p>
        </w:tc>
        <w:tc>
          <w:tcPr>
            <w:tcW w:w="0" w:type="auto"/>
            <w:vAlign w:val="center"/>
          </w:tcPr>
          <w:p w14:paraId="24F423A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22</w:t>
            </w:r>
          </w:p>
        </w:tc>
        <w:tc>
          <w:tcPr>
            <w:tcW w:w="0" w:type="auto"/>
          </w:tcPr>
          <w:p w14:paraId="45077BF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B2C1144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49F49A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DDA41E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91DE18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A62BA6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952B7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B1B40C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550A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5573F0F7" w14:textId="77777777" w:rsidTr="00C155EF">
        <w:tc>
          <w:tcPr>
            <w:tcW w:w="0" w:type="auto"/>
          </w:tcPr>
          <w:p w14:paraId="492E35E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CD7469A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8.45</w:t>
            </w:r>
          </w:p>
        </w:tc>
        <w:tc>
          <w:tcPr>
            <w:tcW w:w="0" w:type="auto"/>
            <w:vAlign w:val="center"/>
          </w:tcPr>
          <w:p w14:paraId="39BC275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023DDA3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213</w:t>
            </w:r>
          </w:p>
        </w:tc>
        <w:tc>
          <w:tcPr>
            <w:tcW w:w="0" w:type="auto"/>
            <w:vAlign w:val="center"/>
          </w:tcPr>
          <w:p w14:paraId="19E9773B" w14:textId="77777777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2C8FC098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FF0000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1C56C37F" w14:textId="5477EC24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PjhlqqAdvTTb5929f4c" w:eastAsia="宋体" w:hAnsi="PjhlqqAdvTTb5929f4c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796A3D9" w14:textId="2B853FD2" w:rsidR="004E25AD" w:rsidRPr="008A0829" w:rsidRDefault="00F517C1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center"/>
          </w:tcPr>
          <w:p w14:paraId="21DC4D81" w14:textId="7898E359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5B9BD5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5B9BD5"/>
                <w:sz w:val="16"/>
                <w:szCs w:val="16"/>
              </w:rPr>
              <w:t>5</w:t>
            </w:r>
            <w:r w:rsidRPr="00C155EF">
              <w:rPr>
                <w:rFonts w:ascii="PjhlqqAdvTTb5929f4c" w:eastAsia="宋体" w:hAnsi="PjhlqqAdvTTb5929f4c" w:cs="Times New Roman"/>
                <w:color w:val="5B9BD5"/>
                <w:sz w:val="16"/>
                <w:szCs w:val="16"/>
              </w:rPr>
              <w:t>.06</w:t>
            </w:r>
          </w:p>
        </w:tc>
        <w:tc>
          <w:tcPr>
            <w:tcW w:w="0" w:type="auto"/>
            <w:vAlign w:val="center"/>
          </w:tcPr>
          <w:p w14:paraId="1B960FE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4472C4"/>
                <w:sz w:val="16"/>
                <w:szCs w:val="16"/>
              </w:rPr>
              <w:t>.66</w:t>
            </w:r>
          </w:p>
        </w:tc>
        <w:tc>
          <w:tcPr>
            <w:tcW w:w="0" w:type="auto"/>
            <w:vAlign w:val="center"/>
          </w:tcPr>
          <w:p w14:paraId="66EBDF3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14:paraId="01DE13FA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2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23</w:t>
            </w:r>
          </w:p>
        </w:tc>
        <w:tc>
          <w:tcPr>
            <w:tcW w:w="0" w:type="auto"/>
            <w:vAlign w:val="center"/>
          </w:tcPr>
          <w:p w14:paraId="3FB101A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44</w:t>
            </w:r>
          </w:p>
        </w:tc>
        <w:tc>
          <w:tcPr>
            <w:tcW w:w="0" w:type="auto"/>
          </w:tcPr>
          <w:p w14:paraId="04989D5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6DD7E16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0" w:type="auto"/>
          </w:tcPr>
          <w:p w14:paraId="0DEEF00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0" w:type="auto"/>
          </w:tcPr>
          <w:p w14:paraId="227A2A3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3B216E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2225B27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1B3BBC66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B747A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B43DCA1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E25AD" w:rsidRPr="00CC51E0" w14:paraId="1E489576" w14:textId="77777777" w:rsidTr="00C155EF">
        <w:tc>
          <w:tcPr>
            <w:tcW w:w="0" w:type="auto"/>
          </w:tcPr>
          <w:p w14:paraId="5BF023D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69B254E" w14:textId="77777777" w:rsidR="004E25AD" w:rsidRPr="00C155EF" w:rsidRDefault="004E25AD" w:rsidP="004E25AD">
            <w:pPr>
              <w:spacing w:line="400" w:lineRule="exact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  <w:t>2</w:t>
            </w: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.25</w:t>
            </w:r>
          </w:p>
        </w:tc>
        <w:tc>
          <w:tcPr>
            <w:tcW w:w="0" w:type="auto"/>
            <w:vAlign w:val="center"/>
          </w:tcPr>
          <w:p w14:paraId="28F2D80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B0F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B0F0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07569BA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9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09EFD7D" w14:textId="77777777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</w:pPr>
            <w:r w:rsidRPr="008A0829">
              <w:rPr>
                <w:rFonts w:ascii="Times New Roman" w:eastAsia="宋体" w:hAnsi="Times New Roman" w:cs="Times New Roman" w:hint="eastAsia"/>
                <w:bCs/>
                <w:color w:val="FF0000"/>
                <w:sz w:val="16"/>
                <w:szCs w:val="16"/>
              </w:rPr>
              <w:t>2</w:t>
            </w:r>
            <w:r w:rsidRPr="008A0829">
              <w:rPr>
                <w:rFonts w:ascii="Times New Roman" w:eastAsia="宋体" w:hAnsi="Times New Roman" w:cs="Times New Roman"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E6F5C63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FF0000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FF0000"/>
                <w:sz w:val="16"/>
                <w:szCs w:val="16"/>
              </w:rPr>
              <w:t>04</w:t>
            </w:r>
          </w:p>
        </w:tc>
        <w:tc>
          <w:tcPr>
            <w:tcW w:w="0" w:type="auto"/>
          </w:tcPr>
          <w:p w14:paraId="3CB1B5FF" w14:textId="5DC72615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89FCF62" w14:textId="094CF27A" w:rsidR="004E25AD" w:rsidRPr="008A0829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000000" w:themeColor="text1"/>
                <w:sz w:val="16"/>
                <w:szCs w:val="16"/>
              </w:rPr>
            </w:pPr>
            <w:r w:rsidRPr="003A164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3A164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137E960" w14:textId="791884F5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C00000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0" w:type="auto"/>
            <w:vAlign w:val="center"/>
          </w:tcPr>
          <w:p w14:paraId="3900F68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4472C4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4472C4"/>
                <w:sz w:val="16"/>
                <w:szCs w:val="16"/>
              </w:rPr>
              <w:t>.32</w:t>
            </w:r>
          </w:p>
        </w:tc>
        <w:tc>
          <w:tcPr>
            <w:tcW w:w="0" w:type="auto"/>
            <w:vAlign w:val="center"/>
          </w:tcPr>
          <w:p w14:paraId="74FF1732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bCs/>
                <w:color w:val="00B0F0"/>
                <w:sz w:val="16"/>
                <w:szCs w:val="16"/>
              </w:rPr>
              <w:t>0</w:t>
            </w:r>
            <w:r w:rsidRPr="00C155EF">
              <w:rPr>
                <w:rFonts w:ascii="Times New Roman" w:eastAsia="宋体" w:hAnsi="Times New Roman" w:cs="Times New Roman"/>
                <w:bCs/>
                <w:color w:val="00B0F0"/>
                <w:sz w:val="16"/>
                <w:szCs w:val="16"/>
              </w:rPr>
              <w:t>.20</w:t>
            </w:r>
          </w:p>
        </w:tc>
        <w:tc>
          <w:tcPr>
            <w:tcW w:w="0" w:type="auto"/>
            <w:vAlign w:val="center"/>
          </w:tcPr>
          <w:p w14:paraId="7929DE29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1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67</w:t>
            </w:r>
          </w:p>
        </w:tc>
        <w:tc>
          <w:tcPr>
            <w:tcW w:w="0" w:type="auto"/>
            <w:vAlign w:val="center"/>
          </w:tcPr>
          <w:p w14:paraId="563CB49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</w:pPr>
            <w:r w:rsidRPr="00C155EF">
              <w:rPr>
                <w:rFonts w:ascii="PjhlqqAdvTTb5929f4c" w:eastAsia="宋体" w:hAnsi="PjhlqqAdvTTb5929f4c" w:cs="Times New Roman" w:hint="eastAsia"/>
                <w:color w:val="131413"/>
                <w:sz w:val="16"/>
                <w:szCs w:val="16"/>
              </w:rPr>
              <w:t>0</w:t>
            </w:r>
            <w:r w:rsidRPr="00C155EF">
              <w:rPr>
                <w:rFonts w:ascii="PjhlqqAdvTTb5929f4c" w:eastAsia="宋体" w:hAnsi="PjhlqqAdvTTb5929f4c" w:cs="Times New Roman"/>
                <w:color w:val="131413"/>
                <w:sz w:val="16"/>
                <w:szCs w:val="16"/>
              </w:rPr>
              <w:t>.32</w:t>
            </w:r>
          </w:p>
        </w:tc>
        <w:tc>
          <w:tcPr>
            <w:tcW w:w="0" w:type="auto"/>
          </w:tcPr>
          <w:p w14:paraId="71E9F6A0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7A7412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67C284D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22DA5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81F9A5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F71E2A9" w14:textId="6CA73CE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</w:tcPr>
          <w:p w14:paraId="4F11576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537E9B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92CFF3E" w14:textId="77777777" w:rsidR="004E25AD" w:rsidRPr="00C155EF" w:rsidRDefault="004E25AD" w:rsidP="004E25AD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55E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14:paraId="3644406D" w14:textId="37C765A2" w:rsidR="00B725E4" w:rsidRPr="00CC51E0" w:rsidRDefault="00B725E4" w:rsidP="00CD38B3">
      <w:pPr>
        <w:widowControl w:val="0"/>
        <w:spacing w:after="0" w:line="360" w:lineRule="exact"/>
        <w:jc w:val="both"/>
        <w:rPr>
          <w:rFonts w:ascii="Times New Roman" w:eastAsia="宋体" w:hAnsi="Times New Roman" w:cs="Times New Roman"/>
          <w:kern w:val="2"/>
          <w:sz w:val="18"/>
          <w:szCs w:val="18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18"/>
          <w:szCs w:val="18"/>
          <w:lang w:val="en-US" w:eastAsia="zh-CN"/>
        </w:rPr>
        <w:t>The red font indicates higher than the normal reference value, while the blue font indicates lower than the normal reference value</w:t>
      </w:r>
    </w:p>
    <w:p w14:paraId="73687906" w14:textId="77777777" w:rsidR="00B725E4" w:rsidRPr="00CC51E0" w:rsidRDefault="00B725E4" w:rsidP="00B725E4">
      <w:pPr>
        <w:widowControl w:val="0"/>
        <w:spacing w:after="0" w:line="360" w:lineRule="exact"/>
        <w:jc w:val="both"/>
        <w:rPr>
          <w:rFonts w:ascii="Times New Roman" w:eastAsia="宋体" w:hAnsi="Times New Roman" w:cs="Times New Roman"/>
          <w:kern w:val="2"/>
          <w:sz w:val="18"/>
          <w:szCs w:val="18"/>
          <w:lang w:val="en-US" w:eastAsia="zh-CN"/>
        </w:rPr>
      </w:pPr>
      <w:r w:rsidRPr="00CC51E0">
        <w:rPr>
          <w:rFonts w:ascii="Times New Roman" w:eastAsia="宋体" w:hAnsi="Times New Roman" w:cs="Times New Roman" w:hint="eastAsia"/>
          <w:kern w:val="2"/>
          <w:sz w:val="18"/>
          <w:szCs w:val="18"/>
          <w:lang w:val="en-US" w:eastAsia="zh-CN"/>
        </w:rPr>
        <w:t>N:</w:t>
      </w:r>
      <w:r w:rsidRPr="00CC51E0">
        <w:rPr>
          <w:rFonts w:ascii="Times New Roman" w:eastAsia="宋体" w:hAnsi="Times New Roman" w:cs="Times New Roman"/>
          <w:kern w:val="2"/>
          <w:sz w:val="18"/>
          <w:szCs w:val="18"/>
          <w:lang w:val="en-US" w:eastAsia="zh-CN"/>
        </w:rPr>
        <w:t xml:space="preserve"> negative, P: positive, PAN: polyarteritis nodosa, Hb: Hemoglobin</w:t>
      </w:r>
    </w:p>
    <w:p w14:paraId="1D75A0E5" w14:textId="77777777" w:rsidR="00B725E4" w:rsidRPr="00CC51E0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A4ED52C" w14:textId="77777777" w:rsidR="00B725E4" w:rsidRPr="00CC51E0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D549F34" w14:textId="77777777" w:rsidR="00B725E4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26C336F" w14:textId="77777777" w:rsidR="00B725E4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0BFDDCE1" w14:textId="77777777" w:rsidR="00B725E4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7F88D0F3" w14:textId="77777777" w:rsidR="00B725E4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p w14:paraId="3E374CDA" w14:textId="4B6ABC0E" w:rsidR="00CD38B3" w:rsidRPr="00CC51E0" w:rsidRDefault="00B725E4" w:rsidP="00CD38B3">
      <w:pPr>
        <w:spacing w:after="0" w:line="400" w:lineRule="exact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lastRenderedPageBreak/>
        <w:t>Table S3</w:t>
      </w:r>
      <w:r w:rsidR="00CD38B3"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Treatment in 30</w:t>
      </w:r>
      <w:r w:rsidRPr="00CC51E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patients with ADA2 </w:t>
      </w:r>
      <w:r w:rsidR="00583071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variants</w:t>
      </w:r>
      <w:r w:rsidR="00CD38B3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</w:p>
    <w:tbl>
      <w:tblPr>
        <w:tblStyle w:val="60"/>
        <w:tblW w:w="0" w:type="auto"/>
        <w:tblLook w:val="04A0" w:firstRow="1" w:lastRow="0" w:firstColumn="1" w:lastColumn="0" w:noHBand="0" w:noVBand="1"/>
      </w:tblPr>
      <w:tblGrid>
        <w:gridCol w:w="508"/>
        <w:gridCol w:w="808"/>
        <w:gridCol w:w="500"/>
        <w:gridCol w:w="625"/>
        <w:gridCol w:w="550"/>
        <w:gridCol w:w="1058"/>
        <w:gridCol w:w="608"/>
        <w:gridCol w:w="591"/>
        <w:gridCol w:w="642"/>
        <w:gridCol w:w="583"/>
        <w:gridCol w:w="683"/>
        <w:gridCol w:w="644"/>
        <w:gridCol w:w="722"/>
        <w:gridCol w:w="858"/>
        <w:gridCol w:w="850"/>
        <w:gridCol w:w="1000"/>
        <w:gridCol w:w="793"/>
        <w:gridCol w:w="722"/>
        <w:gridCol w:w="541"/>
      </w:tblGrid>
      <w:tr w:rsidR="00CD38B3" w:rsidRPr="00CC51E0" w14:paraId="0876C963" w14:textId="77777777" w:rsidTr="00CD38B3">
        <w:tc>
          <w:tcPr>
            <w:tcW w:w="0" w:type="auto"/>
            <w:vMerge w:val="restart"/>
          </w:tcPr>
          <w:p w14:paraId="6A8C1CD6" w14:textId="77777777" w:rsidR="00CD38B3" w:rsidRPr="00CC51E0" w:rsidRDefault="00CD38B3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ase </w:t>
            </w:r>
          </w:p>
        </w:tc>
        <w:tc>
          <w:tcPr>
            <w:tcW w:w="0" w:type="auto"/>
            <w:gridSpan w:val="12"/>
          </w:tcPr>
          <w:p w14:paraId="1C3B2F30" w14:textId="77777777" w:rsidR="00CD38B3" w:rsidRPr="00CC51E0" w:rsidRDefault="00CD38B3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evious treatment </w:t>
            </w:r>
          </w:p>
        </w:tc>
        <w:tc>
          <w:tcPr>
            <w:tcW w:w="0" w:type="auto"/>
            <w:gridSpan w:val="5"/>
          </w:tcPr>
          <w:p w14:paraId="258DF811" w14:textId="77777777" w:rsidR="00CD38B3" w:rsidRPr="00CC51E0" w:rsidRDefault="00CD38B3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urrent treatment</w:t>
            </w:r>
          </w:p>
        </w:tc>
        <w:tc>
          <w:tcPr>
            <w:tcW w:w="0" w:type="auto"/>
            <w:vMerge w:val="restart"/>
          </w:tcPr>
          <w:p w14:paraId="52725D6C" w14:textId="77777777" w:rsidR="00CD38B3" w:rsidRPr="00CC51E0" w:rsidRDefault="00CD38B3" w:rsidP="00CD38B3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death</w:t>
            </w:r>
          </w:p>
        </w:tc>
      </w:tr>
      <w:tr w:rsidR="00CD38B3" w:rsidRPr="00CC51E0" w14:paraId="0201AC67" w14:textId="77777777" w:rsidTr="00CD38B3">
        <w:tc>
          <w:tcPr>
            <w:tcW w:w="0" w:type="auto"/>
            <w:vMerge/>
          </w:tcPr>
          <w:p w14:paraId="5018839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77C897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NSAIDs</w:t>
            </w:r>
          </w:p>
        </w:tc>
        <w:tc>
          <w:tcPr>
            <w:tcW w:w="0" w:type="auto"/>
          </w:tcPr>
          <w:p w14:paraId="5FB2D67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GC</w:t>
            </w:r>
          </w:p>
        </w:tc>
        <w:tc>
          <w:tcPr>
            <w:tcW w:w="0" w:type="auto"/>
          </w:tcPr>
          <w:p w14:paraId="6AD9DE6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3MTX</w:t>
            </w:r>
          </w:p>
        </w:tc>
        <w:tc>
          <w:tcPr>
            <w:tcW w:w="0" w:type="auto"/>
          </w:tcPr>
          <w:p w14:paraId="4336137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4SSZ</w:t>
            </w:r>
          </w:p>
        </w:tc>
        <w:tc>
          <w:tcPr>
            <w:tcW w:w="0" w:type="auto"/>
          </w:tcPr>
          <w:p w14:paraId="0C94EA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Thalidomide </w:t>
            </w:r>
          </w:p>
        </w:tc>
        <w:tc>
          <w:tcPr>
            <w:tcW w:w="0" w:type="auto"/>
          </w:tcPr>
          <w:p w14:paraId="47EEAAA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6HCQ</w:t>
            </w:r>
          </w:p>
        </w:tc>
        <w:tc>
          <w:tcPr>
            <w:tcW w:w="0" w:type="auto"/>
          </w:tcPr>
          <w:p w14:paraId="2A149D9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7CTX</w:t>
            </w:r>
          </w:p>
        </w:tc>
        <w:tc>
          <w:tcPr>
            <w:tcW w:w="0" w:type="auto"/>
          </w:tcPr>
          <w:p w14:paraId="73EF293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8MMF</w:t>
            </w:r>
          </w:p>
        </w:tc>
        <w:tc>
          <w:tcPr>
            <w:tcW w:w="0" w:type="auto"/>
          </w:tcPr>
          <w:p w14:paraId="390CD7A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9CSA</w:t>
            </w:r>
          </w:p>
        </w:tc>
        <w:tc>
          <w:tcPr>
            <w:tcW w:w="0" w:type="auto"/>
          </w:tcPr>
          <w:p w14:paraId="3CBA162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0IVIG</w:t>
            </w:r>
          </w:p>
        </w:tc>
        <w:tc>
          <w:tcPr>
            <w:tcW w:w="0" w:type="auto"/>
          </w:tcPr>
          <w:p w14:paraId="49F1CDD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1TCZ</w:t>
            </w:r>
          </w:p>
        </w:tc>
        <w:tc>
          <w:tcPr>
            <w:tcW w:w="0" w:type="auto"/>
          </w:tcPr>
          <w:p w14:paraId="5C73410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fficacy </w:t>
            </w:r>
          </w:p>
        </w:tc>
        <w:tc>
          <w:tcPr>
            <w:tcW w:w="0" w:type="auto"/>
          </w:tcPr>
          <w:p w14:paraId="4C923D5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tanercept </w:t>
            </w:r>
          </w:p>
        </w:tc>
        <w:tc>
          <w:tcPr>
            <w:tcW w:w="0" w:type="auto"/>
          </w:tcPr>
          <w:p w14:paraId="2147713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Infliximab</w:t>
            </w:r>
          </w:p>
        </w:tc>
        <w:tc>
          <w:tcPr>
            <w:tcW w:w="0" w:type="auto"/>
          </w:tcPr>
          <w:p w14:paraId="4CCE4F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Adalimumab</w:t>
            </w:r>
          </w:p>
        </w:tc>
        <w:tc>
          <w:tcPr>
            <w:tcW w:w="0" w:type="auto"/>
          </w:tcPr>
          <w:p w14:paraId="21BB6EE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thers </w:t>
            </w:r>
          </w:p>
        </w:tc>
        <w:tc>
          <w:tcPr>
            <w:tcW w:w="0" w:type="auto"/>
          </w:tcPr>
          <w:p w14:paraId="2E9B65B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fficacy </w:t>
            </w:r>
          </w:p>
        </w:tc>
        <w:tc>
          <w:tcPr>
            <w:tcW w:w="0" w:type="auto"/>
            <w:vMerge/>
          </w:tcPr>
          <w:p w14:paraId="1A99313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8B3" w:rsidRPr="00CC51E0" w14:paraId="7378CA75" w14:textId="77777777" w:rsidTr="00CD38B3">
        <w:tc>
          <w:tcPr>
            <w:tcW w:w="0" w:type="auto"/>
          </w:tcPr>
          <w:p w14:paraId="153F9F5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0" w:type="auto"/>
          </w:tcPr>
          <w:p w14:paraId="44D0C81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898F20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E89979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F89334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D81FAB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E7B63D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B12B0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DCBBCA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C110CB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5227FB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78B174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09D42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0A1D3E6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EEED11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AD89F5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364F49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+2+3+5</w:t>
            </w:r>
          </w:p>
        </w:tc>
        <w:tc>
          <w:tcPr>
            <w:tcW w:w="0" w:type="auto"/>
          </w:tcPr>
          <w:p w14:paraId="0307281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449A6DF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4DB301A" w14:textId="77777777" w:rsidTr="00CD38B3">
        <w:tc>
          <w:tcPr>
            <w:tcW w:w="0" w:type="auto"/>
          </w:tcPr>
          <w:p w14:paraId="7BFBF0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2</w:t>
            </w:r>
          </w:p>
        </w:tc>
        <w:tc>
          <w:tcPr>
            <w:tcW w:w="0" w:type="auto"/>
          </w:tcPr>
          <w:p w14:paraId="0B50C8F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539F73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BCD796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4B84E3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D9EA63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A5AA7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2E442E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E88E0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99DC67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4D46D6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474A5B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0512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2F9250A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B2C8E3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58269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BCCAC6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+6+7</w:t>
            </w:r>
          </w:p>
        </w:tc>
        <w:tc>
          <w:tcPr>
            <w:tcW w:w="0" w:type="auto"/>
          </w:tcPr>
          <w:p w14:paraId="65FE741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6DB932B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B623389" w14:textId="77777777" w:rsidTr="00CD38B3">
        <w:tc>
          <w:tcPr>
            <w:tcW w:w="0" w:type="auto"/>
          </w:tcPr>
          <w:p w14:paraId="17D15A7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3</w:t>
            </w:r>
          </w:p>
        </w:tc>
        <w:tc>
          <w:tcPr>
            <w:tcW w:w="0" w:type="auto"/>
          </w:tcPr>
          <w:p w14:paraId="55878A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BE3B31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95A0EB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EF32D0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213B91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9AF923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F8A69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BF4D1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A21BA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B0E0AC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C0D3A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484999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0E0418B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E359B9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99EF20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1B6FDC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431DCC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47F0C92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2A218A8D" w14:textId="77777777" w:rsidTr="00CD38B3">
        <w:tc>
          <w:tcPr>
            <w:tcW w:w="0" w:type="auto"/>
          </w:tcPr>
          <w:p w14:paraId="016002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4</w:t>
            </w:r>
          </w:p>
        </w:tc>
        <w:tc>
          <w:tcPr>
            <w:tcW w:w="0" w:type="auto"/>
          </w:tcPr>
          <w:p w14:paraId="5B4B2DB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260FA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532C81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3204B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1EC112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85B379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E6FC88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16D0A3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F2D766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E23735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10D374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30FB5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2CC42CF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CFE5CC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539C54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451712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+8</w:t>
            </w:r>
          </w:p>
        </w:tc>
        <w:tc>
          <w:tcPr>
            <w:tcW w:w="0" w:type="auto"/>
          </w:tcPr>
          <w:p w14:paraId="536DFE5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DC42DE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673BA892" w14:textId="77777777" w:rsidTr="00CD38B3">
        <w:tc>
          <w:tcPr>
            <w:tcW w:w="0" w:type="auto"/>
          </w:tcPr>
          <w:p w14:paraId="63CD0D5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5</w:t>
            </w:r>
          </w:p>
        </w:tc>
        <w:tc>
          <w:tcPr>
            <w:tcW w:w="0" w:type="auto"/>
          </w:tcPr>
          <w:p w14:paraId="4C851BA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982516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77982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B89CD4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094BA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C23E5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ADFA5D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0EB0A1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3EF096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44836E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16EA27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C5AAC2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4D8C46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97810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E17633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245589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9649A7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338743A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0EAC22E7" w14:textId="77777777" w:rsidTr="00CD38B3">
        <w:tc>
          <w:tcPr>
            <w:tcW w:w="0" w:type="auto"/>
          </w:tcPr>
          <w:p w14:paraId="76BEE4B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6</w:t>
            </w:r>
          </w:p>
        </w:tc>
        <w:tc>
          <w:tcPr>
            <w:tcW w:w="0" w:type="auto"/>
          </w:tcPr>
          <w:p w14:paraId="145A48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6ADA34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E5D2D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7A305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4285D6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B94D4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7B36F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9D968D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98754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D7BE7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AB3CD4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D7E18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6AF4011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DDA8B6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421A86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A458E8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7952C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2E6909D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67A51777" w14:textId="77777777" w:rsidTr="00CD38B3">
        <w:tc>
          <w:tcPr>
            <w:tcW w:w="0" w:type="auto"/>
          </w:tcPr>
          <w:p w14:paraId="7CC3B38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7</w:t>
            </w:r>
          </w:p>
        </w:tc>
        <w:tc>
          <w:tcPr>
            <w:tcW w:w="0" w:type="auto"/>
          </w:tcPr>
          <w:p w14:paraId="7ACC654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E55C6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BA682A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DEDDC2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923046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F6CCD8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C15229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1DCA1F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83E79E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FD6EEB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39139A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5E6F1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42D8F6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86F1C9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9A843B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73A972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DC66F2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0A2911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8B3" w:rsidRPr="00CC51E0" w14:paraId="476C383B" w14:textId="77777777" w:rsidTr="00CD38B3">
        <w:tc>
          <w:tcPr>
            <w:tcW w:w="0" w:type="auto"/>
          </w:tcPr>
          <w:p w14:paraId="4382109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 8</w:t>
            </w:r>
          </w:p>
        </w:tc>
        <w:tc>
          <w:tcPr>
            <w:tcW w:w="0" w:type="auto"/>
          </w:tcPr>
          <w:p w14:paraId="6FC33A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FB9BB7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35ABF9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B74F67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1213C8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31BF17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20A533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126622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8906CF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7B1817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FC1B4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53020D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426954B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E2C9B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060586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B2C3DB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B4938B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631212E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516842C0" w14:textId="77777777" w:rsidTr="00CD38B3">
        <w:tc>
          <w:tcPr>
            <w:tcW w:w="0" w:type="auto"/>
          </w:tcPr>
          <w:p w14:paraId="1DB6032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9</w:t>
            </w:r>
          </w:p>
        </w:tc>
        <w:tc>
          <w:tcPr>
            <w:tcW w:w="0" w:type="auto"/>
          </w:tcPr>
          <w:p w14:paraId="6AA2DEB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54697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03A695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BE80E9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084847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6DB51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6DE0DB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FC058E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11F7DB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025DF1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7EC75D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572401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2B1214B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6FB1803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07902E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4164DA1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550F93B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51A210B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</w:tr>
      <w:tr w:rsidR="00CD38B3" w:rsidRPr="00CC51E0" w14:paraId="4FF41AC3" w14:textId="77777777" w:rsidTr="00CD38B3">
        <w:tc>
          <w:tcPr>
            <w:tcW w:w="0" w:type="auto"/>
          </w:tcPr>
          <w:p w14:paraId="27D5AC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0</w:t>
            </w:r>
          </w:p>
        </w:tc>
        <w:tc>
          <w:tcPr>
            <w:tcW w:w="0" w:type="auto"/>
          </w:tcPr>
          <w:p w14:paraId="4B51E66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001837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51C677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DB9D27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CCAF1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0AFBF6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14EB60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3A8E0D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0C64C7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270EEB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182A8C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C91293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47E6FDC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3A3344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71978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72A4E57" w14:textId="2C6EEA67" w:rsidR="00CD38B3" w:rsidRPr="00CC51E0" w:rsidRDefault="00B752E9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+FK</w:t>
            </w:r>
            <w:r w:rsidR="00CD38B3"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506</w:t>
            </w:r>
          </w:p>
        </w:tc>
        <w:tc>
          <w:tcPr>
            <w:tcW w:w="0" w:type="auto"/>
          </w:tcPr>
          <w:p w14:paraId="4D0C23F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65CBA13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61E420A" w14:textId="77777777" w:rsidTr="00CD38B3">
        <w:tc>
          <w:tcPr>
            <w:tcW w:w="0" w:type="auto"/>
          </w:tcPr>
          <w:p w14:paraId="62B380A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1</w:t>
            </w:r>
          </w:p>
        </w:tc>
        <w:tc>
          <w:tcPr>
            <w:tcW w:w="0" w:type="auto"/>
          </w:tcPr>
          <w:p w14:paraId="1B5A9FD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EB3D96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4A7D8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61834F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B534E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7BAA8A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EE5E83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50B3B8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AF6D1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9DA9A2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259BD4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7BF8CE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0A8D95F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C018E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888116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710CBA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+5+10</w:t>
            </w:r>
          </w:p>
        </w:tc>
        <w:tc>
          <w:tcPr>
            <w:tcW w:w="0" w:type="auto"/>
          </w:tcPr>
          <w:p w14:paraId="0A62803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FDDAC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49C83073" w14:textId="77777777" w:rsidTr="00CD38B3">
        <w:tc>
          <w:tcPr>
            <w:tcW w:w="0" w:type="auto"/>
          </w:tcPr>
          <w:p w14:paraId="01D8793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2</w:t>
            </w:r>
          </w:p>
        </w:tc>
        <w:tc>
          <w:tcPr>
            <w:tcW w:w="0" w:type="auto"/>
          </w:tcPr>
          <w:p w14:paraId="68AFD98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D38C4A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5DCCC0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28CED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91A4A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5673E1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4C4D50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E2CAED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33BD39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930C96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FAC53C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116084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55494F1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86CB68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DA3D65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163FFA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5+10</w:t>
            </w:r>
          </w:p>
        </w:tc>
        <w:tc>
          <w:tcPr>
            <w:tcW w:w="0" w:type="auto"/>
          </w:tcPr>
          <w:p w14:paraId="4453C7B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5D20AE3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165C133E" w14:textId="77777777" w:rsidTr="00CD38B3">
        <w:tc>
          <w:tcPr>
            <w:tcW w:w="0" w:type="auto"/>
          </w:tcPr>
          <w:p w14:paraId="1FF775A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3</w:t>
            </w:r>
          </w:p>
        </w:tc>
        <w:tc>
          <w:tcPr>
            <w:tcW w:w="0" w:type="auto"/>
          </w:tcPr>
          <w:p w14:paraId="73698B9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1E013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1218C8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F17C51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DF1053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26193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6F04C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215E9D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DB9419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1504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C54149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0A7757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135168E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5328BF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F30239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4D3810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HSCT</w:t>
            </w:r>
          </w:p>
        </w:tc>
        <w:tc>
          <w:tcPr>
            <w:tcW w:w="0" w:type="auto"/>
          </w:tcPr>
          <w:p w14:paraId="6108A8C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243EC01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0F965F93" w14:textId="77777777" w:rsidTr="00CD38B3">
        <w:tc>
          <w:tcPr>
            <w:tcW w:w="0" w:type="auto"/>
          </w:tcPr>
          <w:p w14:paraId="655ADFA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4</w:t>
            </w:r>
          </w:p>
        </w:tc>
        <w:tc>
          <w:tcPr>
            <w:tcW w:w="0" w:type="auto"/>
          </w:tcPr>
          <w:p w14:paraId="6A43EBD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ABBFBA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8B1763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B10888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5167A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2021A4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5B700D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8A90DC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826F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F0C886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ED99ED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DAEE27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6932B29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8FA301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1137EA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EFA60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BC0A1E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80FC21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3A118913" w14:textId="77777777" w:rsidTr="00CD38B3">
        <w:tc>
          <w:tcPr>
            <w:tcW w:w="0" w:type="auto"/>
          </w:tcPr>
          <w:p w14:paraId="16DD55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5</w:t>
            </w:r>
          </w:p>
        </w:tc>
        <w:tc>
          <w:tcPr>
            <w:tcW w:w="0" w:type="auto"/>
          </w:tcPr>
          <w:p w14:paraId="441C8A0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5E94D6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24BF8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77FD58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2F051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CE4136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C96FF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D877B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175C1C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D97095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64D3A1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BBAB5F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64E3EE5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73C6EF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7A5D1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5510C6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+3+5</w:t>
            </w:r>
          </w:p>
        </w:tc>
        <w:tc>
          <w:tcPr>
            <w:tcW w:w="0" w:type="auto"/>
          </w:tcPr>
          <w:p w14:paraId="715579D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731518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FFBD171" w14:textId="77777777" w:rsidTr="00CD38B3">
        <w:tc>
          <w:tcPr>
            <w:tcW w:w="0" w:type="auto"/>
          </w:tcPr>
          <w:p w14:paraId="4DC4806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6</w:t>
            </w:r>
          </w:p>
        </w:tc>
        <w:tc>
          <w:tcPr>
            <w:tcW w:w="0" w:type="auto"/>
          </w:tcPr>
          <w:p w14:paraId="067FF6B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627D25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0BE59D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189199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3A8A92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6D0B9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A6266F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C14D3A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6091AF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65C59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FDDF4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104002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2187E40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43383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ED113E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5F5C1D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60191F2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ECE00A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42498237" w14:textId="77777777" w:rsidTr="00CD38B3">
        <w:tc>
          <w:tcPr>
            <w:tcW w:w="0" w:type="auto"/>
          </w:tcPr>
          <w:p w14:paraId="7A9EE6E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7</w:t>
            </w:r>
          </w:p>
        </w:tc>
        <w:tc>
          <w:tcPr>
            <w:tcW w:w="0" w:type="auto"/>
          </w:tcPr>
          <w:p w14:paraId="3D0CA8F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BC155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F8B176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60E77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01DD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69A0A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E9D3BF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111E58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69FE08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E75B5D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CE03A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E6ECB8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1B82B3D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0390E2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7DFBA1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CF3D83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41BB34A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45E0207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2FAF826A" w14:textId="77777777" w:rsidTr="00CD38B3">
        <w:tc>
          <w:tcPr>
            <w:tcW w:w="0" w:type="auto"/>
          </w:tcPr>
          <w:p w14:paraId="191558C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18</w:t>
            </w:r>
          </w:p>
        </w:tc>
        <w:tc>
          <w:tcPr>
            <w:tcW w:w="0" w:type="auto"/>
          </w:tcPr>
          <w:p w14:paraId="62FC0AE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3C4C9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653078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A55D68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141AA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04FBDE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E343D9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2B0C5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F853A9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524F2A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57D643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67AFF6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17A5EA4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318FB3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06B00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3ED784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82BB37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6F912E7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6D31C0E1" w14:textId="77777777" w:rsidTr="00CD38B3">
        <w:tc>
          <w:tcPr>
            <w:tcW w:w="0" w:type="auto"/>
          </w:tcPr>
          <w:p w14:paraId="7B2ADC9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P19</w:t>
            </w:r>
          </w:p>
        </w:tc>
        <w:tc>
          <w:tcPr>
            <w:tcW w:w="0" w:type="auto"/>
          </w:tcPr>
          <w:p w14:paraId="365CB27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D38638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4E8D5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B90A93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7B819F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CC9E08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7B801F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930804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4B50C7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0AB01D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B71CD0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7D3431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6EC0752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85B702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6EA3BF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0A7A1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3FAD9F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9898EA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24703BF9" w14:textId="77777777" w:rsidTr="00CD38B3">
        <w:tc>
          <w:tcPr>
            <w:tcW w:w="0" w:type="auto"/>
          </w:tcPr>
          <w:p w14:paraId="28C164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0</w:t>
            </w:r>
          </w:p>
        </w:tc>
        <w:tc>
          <w:tcPr>
            <w:tcW w:w="0" w:type="auto"/>
          </w:tcPr>
          <w:p w14:paraId="1E34EC2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F53705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F0AEA2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0C63EA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05D533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74E760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81350A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809C32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916B2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AC81D2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A13D35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59F667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2F2B473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A58BEB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99A086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540B2D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1A3CD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F9C262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08C890BC" w14:textId="77777777" w:rsidTr="00CD38B3">
        <w:tc>
          <w:tcPr>
            <w:tcW w:w="0" w:type="auto"/>
          </w:tcPr>
          <w:p w14:paraId="00B993E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1</w:t>
            </w:r>
          </w:p>
        </w:tc>
        <w:tc>
          <w:tcPr>
            <w:tcW w:w="0" w:type="auto"/>
          </w:tcPr>
          <w:p w14:paraId="6A6BD39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5A13D6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5BE16F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88343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EBD285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9C2A4A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B33298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4CC125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E8F46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AF4772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F8C9A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00EAC0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3DE9AE5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8D1B20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FA82E8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20EE04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FBE730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84EF98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0B7EE7EA" w14:textId="77777777" w:rsidTr="00CD38B3">
        <w:tc>
          <w:tcPr>
            <w:tcW w:w="0" w:type="auto"/>
          </w:tcPr>
          <w:p w14:paraId="11652F2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2</w:t>
            </w:r>
          </w:p>
        </w:tc>
        <w:tc>
          <w:tcPr>
            <w:tcW w:w="0" w:type="auto"/>
          </w:tcPr>
          <w:p w14:paraId="71CF91A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312EE3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84958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0E51E4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0C6E9F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A09E18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1EA2A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A51F47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51C94B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81B9E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FC6683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9995C9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0B8155A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BBF06C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A742C2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5CFAE9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B68999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46D8F01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417CD354" w14:textId="77777777" w:rsidTr="00CD38B3">
        <w:tc>
          <w:tcPr>
            <w:tcW w:w="0" w:type="auto"/>
          </w:tcPr>
          <w:p w14:paraId="1E93BBC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23</w:t>
            </w:r>
          </w:p>
        </w:tc>
        <w:tc>
          <w:tcPr>
            <w:tcW w:w="0" w:type="auto"/>
          </w:tcPr>
          <w:p w14:paraId="2497648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EF7B74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03FEA4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F0B6F7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4BF577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B8B04A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F3F9DF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69BF84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88FA23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94DFDB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00ABC4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6E6D4F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0" w:type="auto"/>
          </w:tcPr>
          <w:p w14:paraId="6085501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5E50F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E548F3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D07CE8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2+3</w:t>
            </w:r>
          </w:p>
        </w:tc>
        <w:tc>
          <w:tcPr>
            <w:tcW w:w="0" w:type="auto"/>
          </w:tcPr>
          <w:p w14:paraId="3F8B1A2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5677802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55C55A3" w14:textId="77777777" w:rsidTr="00CD38B3">
        <w:tc>
          <w:tcPr>
            <w:tcW w:w="0" w:type="auto"/>
          </w:tcPr>
          <w:p w14:paraId="6CC411F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4</w:t>
            </w:r>
          </w:p>
        </w:tc>
        <w:tc>
          <w:tcPr>
            <w:tcW w:w="0" w:type="auto"/>
          </w:tcPr>
          <w:p w14:paraId="38F1D90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1204A5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ED0F98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2013E3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4BC376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3A5E3C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E1F103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8BE1B8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0329B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08FE33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B0B688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FB4EA5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7A8EDE6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5F6E43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B9EFBA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D2953C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HSCT</w:t>
            </w:r>
          </w:p>
        </w:tc>
        <w:tc>
          <w:tcPr>
            <w:tcW w:w="0" w:type="auto"/>
          </w:tcPr>
          <w:p w14:paraId="557F6A3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141B461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1BD25B61" w14:textId="77777777" w:rsidTr="00CD38B3">
        <w:tc>
          <w:tcPr>
            <w:tcW w:w="0" w:type="auto"/>
          </w:tcPr>
          <w:p w14:paraId="724E4F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5</w:t>
            </w:r>
          </w:p>
        </w:tc>
        <w:tc>
          <w:tcPr>
            <w:tcW w:w="0" w:type="auto"/>
          </w:tcPr>
          <w:p w14:paraId="41488ED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9D7E8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00C4E3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320BAB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9A8D80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D753A1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541AC1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373C93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BFC360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5B1709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339976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372A4B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6024AC0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9E9972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158E65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A88BD5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AD3AAF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553683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3E8A2A00" w14:textId="77777777" w:rsidTr="00CD38B3">
        <w:tc>
          <w:tcPr>
            <w:tcW w:w="0" w:type="auto"/>
          </w:tcPr>
          <w:p w14:paraId="700857B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6</w:t>
            </w:r>
          </w:p>
        </w:tc>
        <w:tc>
          <w:tcPr>
            <w:tcW w:w="0" w:type="auto"/>
          </w:tcPr>
          <w:p w14:paraId="0B19687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8C9493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D0A8E5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9042EE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088E2D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E73E49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F1475E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EFCEAA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C1DAB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2EF4E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199F5E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7C1E3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069F759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E6F5E2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17BC36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0419F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C64E08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505E76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38556330" w14:textId="77777777" w:rsidTr="00CD38B3">
        <w:tc>
          <w:tcPr>
            <w:tcW w:w="0" w:type="auto"/>
          </w:tcPr>
          <w:p w14:paraId="557A153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7</w:t>
            </w:r>
          </w:p>
        </w:tc>
        <w:tc>
          <w:tcPr>
            <w:tcW w:w="0" w:type="auto"/>
          </w:tcPr>
          <w:p w14:paraId="478C744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254F84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0C639C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FA43E5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AF7A94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24F7C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74387D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4BEC2B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5415D5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7A7CC7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B5BF1F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15E201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7301F54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2D2ADC3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04DF6F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A08B0F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A7A770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3736472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7D741110" w14:textId="77777777" w:rsidTr="00CD38B3">
        <w:tc>
          <w:tcPr>
            <w:tcW w:w="0" w:type="auto"/>
          </w:tcPr>
          <w:p w14:paraId="3ECAFA1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8</w:t>
            </w:r>
          </w:p>
        </w:tc>
        <w:tc>
          <w:tcPr>
            <w:tcW w:w="0" w:type="auto"/>
          </w:tcPr>
          <w:p w14:paraId="0BE9DD9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5E5AB8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76F298E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3E0087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4B0B81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A92E01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FAB796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05CE38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691384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C283F1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F099D5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E5E4B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0484906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CA4C1B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7A884D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6FBF8C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B84B71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5D721A9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</w:tr>
      <w:tr w:rsidR="00CD38B3" w:rsidRPr="00CC51E0" w14:paraId="31109C23" w14:textId="77777777" w:rsidTr="00CD38B3">
        <w:tc>
          <w:tcPr>
            <w:tcW w:w="0" w:type="auto"/>
          </w:tcPr>
          <w:p w14:paraId="68BF81B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29</w:t>
            </w:r>
          </w:p>
        </w:tc>
        <w:tc>
          <w:tcPr>
            <w:tcW w:w="0" w:type="auto"/>
          </w:tcPr>
          <w:p w14:paraId="15DFD00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463B624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F35DBD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03F9AB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31FA05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0F563FF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E07DE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14A25D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649966D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C0A39F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F5F857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90D982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45F54CE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9443B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F67861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275045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E356FE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7312BE0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  <w:tr w:rsidR="00CD38B3" w:rsidRPr="00CC51E0" w14:paraId="53E8B9C9" w14:textId="77777777" w:rsidTr="00CD38B3">
        <w:tc>
          <w:tcPr>
            <w:tcW w:w="0" w:type="auto"/>
          </w:tcPr>
          <w:p w14:paraId="6542A7C8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P30</w:t>
            </w:r>
          </w:p>
        </w:tc>
        <w:tc>
          <w:tcPr>
            <w:tcW w:w="0" w:type="auto"/>
          </w:tcPr>
          <w:p w14:paraId="492B7EEB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4B0E05A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309BB48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068DAEE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1A3D86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B15EC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08EBC95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EE57F5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553E77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EE330DF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5CD6ABDC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28BF063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</w:tcPr>
          <w:p w14:paraId="3D91DB29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</w:tcPr>
          <w:p w14:paraId="1F917B87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B3CB666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32E1E0D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B43BF00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61033A84" w14:textId="77777777" w:rsidR="00CD38B3" w:rsidRPr="00CC51E0" w:rsidRDefault="00CD38B3" w:rsidP="00CD38B3">
            <w:pPr>
              <w:widowControl w:val="0"/>
              <w:spacing w:line="400" w:lineRule="exact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1E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</w:tr>
    </w:tbl>
    <w:p w14:paraId="2E166162" w14:textId="233B8A59" w:rsidR="00B725E4" w:rsidRPr="00CC51E0" w:rsidRDefault="00B725E4" w:rsidP="00CD38B3">
      <w:pPr>
        <w:widowControl w:val="0"/>
        <w:spacing w:after="0" w:line="400" w:lineRule="exact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MHSCT: Myeloablative hematopoietic stem cell transplantation, TCZ: Tocilizumab, NSAID, Non steroidal anti.inflammatory drugs; AZT, azathioprine; CTX, cyclophosphamide; CyA, ciclosporin A; MMP, mycophenol</w:t>
      </w:r>
      <w:r w:rsidR="00B63426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ate mofetil; MTX, methotrexate, 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SSZ: Sulfasalazine</w:t>
      </w:r>
      <w:r w:rsidR="00B63426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.</w:t>
      </w:r>
    </w:p>
    <w:p w14:paraId="3F39DAEB" w14:textId="23EE147E" w:rsidR="00B725E4" w:rsidRPr="00CC51E0" w:rsidRDefault="00B63426" w:rsidP="00CD38B3">
      <w:pPr>
        <w:widowControl w:val="0"/>
        <w:spacing w:after="0" w:line="400" w:lineRule="exact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CR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：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complete remission</w:t>
      </w:r>
      <w:r w:rsidR="00B725E4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, Persistent control of inflammatory parameters with no disease’s flares or complications in the absence of any steroid treatment; 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PR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：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partial remission</w:t>
      </w:r>
      <w:r w:rsidR="00B725E4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, good control of disease activity with sporadic relapses and need of steroid on demand or increased steroid dosage; </w:t>
      </w:r>
      <w:r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NR: no remission </w:t>
      </w:r>
      <w:r w:rsidR="00B725E4" w:rsidRPr="00CC51E0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poor, little or absent response with persistence of systemic flares and/or complication.</w:t>
      </w:r>
    </w:p>
    <w:p w14:paraId="44AA2F28" w14:textId="5AD595E1" w:rsidR="00B725E4" w:rsidRPr="009E4993" w:rsidRDefault="00B725E4" w:rsidP="00CD38B3">
      <w:pPr>
        <w:tabs>
          <w:tab w:val="left" w:pos="720"/>
          <w:tab w:val="left" w:pos="1440"/>
          <w:tab w:val="left" w:pos="3000"/>
        </w:tabs>
        <w:spacing w:after="0" w:line="400" w:lineRule="exac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2A1D070" w14:textId="77777777" w:rsidR="00B725E4" w:rsidRDefault="00B725E4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7F94EA54" w14:textId="77777777" w:rsidR="00B63426" w:rsidRDefault="00B63426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0EEEA070" w14:textId="77777777" w:rsidR="00B63426" w:rsidRDefault="00B63426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1D8CA7D3" w14:textId="6C7D2D4C" w:rsidR="00B63426" w:rsidRDefault="00B63426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380F1003" w14:textId="242FB188" w:rsidR="00B63426" w:rsidRDefault="005F19BC" w:rsidP="00FF0950">
      <w:pPr>
        <w:tabs>
          <w:tab w:val="left" w:pos="720"/>
          <w:tab w:val="left" w:pos="1440"/>
          <w:tab w:val="left" w:pos="3000"/>
        </w:tabs>
        <w:jc w:val="center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>
        <w:rPr>
          <w:rFonts w:ascii="Times New Roman" w:eastAsia="宋体" w:hAnsi="Times New Roman" w:cs="Times New Roman"/>
          <w:noProof/>
          <w:kern w:val="2"/>
          <w:sz w:val="21"/>
          <w:szCs w:val="21"/>
          <w:lang w:val="en-US" w:eastAsia="zh-CN"/>
        </w:rPr>
        <w:lastRenderedPageBreak/>
        <w:drawing>
          <wp:inline distT="0" distB="0" distL="0" distR="0" wp14:anchorId="5F349A2B" wp14:editId="03530D3E">
            <wp:extent cx="6573520" cy="57270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3520" cy="572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3BF29" w14:textId="58A50B7C" w:rsidR="00CD38B3" w:rsidRPr="00731EFA" w:rsidRDefault="00FF0950" w:rsidP="00731EFA">
      <w:pPr>
        <w:tabs>
          <w:tab w:val="left" w:pos="720"/>
          <w:tab w:val="left" w:pos="1440"/>
          <w:tab w:val="left" w:pos="3000"/>
        </w:tabs>
        <w:spacing w:line="400" w:lineRule="exact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731EFA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  <w:lang w:val="en-US" w:eastAsia="zh-CN"/>
        </w:rPr>
        <w:lastRenderedPageBreak/>
        <w:t>S</w:t>
      </w:r>
      <w:r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>upplementary Fig. 1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4752EC"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Identification of long-range deletions in P7’s family.</w:t>
      </w:r>
      <w:r w:rsidR="004752EC"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 </w:t>
      </w:r>
      <w:r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a 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Pedigree of P7’s family.</w:t>
      </w:r>
      <w:r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 b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PCR using patient’s gDNA with a set of primer flanking</w:t>
      </w:r>
      <w:r w:rsidRPr="00731EFA">
        <w:rPr>
          <w:rFonts w:hAnsi="等线" w:hint="eastAsia"/>
          <w:color w:val="000000" w:themeColor="text1"/>
          <w:kern w:val="24"/>
          <w:sz w:val="21"/>
          <w:szCs w:val="21"/>
        </w:rPr>
        <w:t xml:space="preserve"> 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>ADA2 exon 7 shows a homozygous deletion and a heterozygous deletion in P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7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 and 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P7’s father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, respectively. </w:t>
      </w:r>
      <w:r w:rsidRPr="00731EFA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  <w:lang w:eastAsia="zh-CN"/>
        </w:rPr>
        <w:t>c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 PCR using patient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’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s cDNA with a set of primer flanking a region from HDHD5 exon2 to ADA2 exon1, 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indicating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 a fusion transcript. </w:t>
      </w:r>
      <w:r w:rsidRPr="00731EFA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  <w:lang w:eastAsia="zh-CN"/>
        </w:rPr>
        <w:t>d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 Long-range PCR using patient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’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>s gDNA with a set of primer flanking a region from HDHD5 exon1 to ADA2 exon2, indicating a deletion of about 58kb in P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7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 and 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P7’s mother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. </w:t>
      </w:r>
      <w:r w:rsidR="00126D55"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eastAsia="zh-CN"/>
        </w:rPr>
        <w:t>e,f</w:t>
      </w:r>
      <w:r w:rsidR="00126D55"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 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>Schematic demonstration of Alu-mediated deletion of exon7</w:t>
      </w:r>
      <w:r w:rsidR="00126D55" w:rsidRPr="00731EFA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 </w:t>
      </w:r>
      <w:r w:rsidRPr="00731EFA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>and of a long region from HDHD5 exon1 to ADA2 exon2.</w:t>
      </w:r>
    </w:p>
    <w:p w14:paraId="1B194484" w14:textId="273D113A" w:rsidR="00CD38B3" w:rsidRPr="00731EFA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33662D68" w14:textId="0043EFC5" w:rsidR="00CD38B3" w:rsidRDefault="005F19BC" w:rsidP="00731EFA">
      <w:pPr>
        <w:tabs>
          <w:tab w:val="left" w:pos="720"/>
          <w:tab w:val="left" w:pos="1440"/>
          <w:tab w:val="left" w:pos="3000"/>
        </w:tabs>
        <w:jc w:val="center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>
        <w:rPr>
          <w:rFonts w:ascii="Times New Roman" w:eastAsia="宋体" w:hAnsi="Times New Roman" w:cs="Times New Roman"/>
          <w:noProof/>
          <w:kern w:val="2"/>
          <w:sz w:val="21"/>
          <w:szCs w:val="21"/>
          <w:lang w:val="en-US" w:eastAsia="zh-CN"/>
        </w:rPr>
        <w:lastRenderedPageBreak/>
        <w:drawing>
          <wp:inline distT="0" distB="0" distL="0" distR="0" wp14:anchorId="19477A16" wp14:editId="7B337607">
            <wp:extent cx="8858885" cy="55092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550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BCE3A" w14:textId="49DCE8A6" w:rsidR="004752EC" w:rsidRPr="00731EFA" w:rsidRDefault="004752EC" w:rsidP="00731EFA">
      <w:pPr>
        <w:tabs>
          <w:tab w:val="left" w:pos="720"/>
          <w:tab w:val="left" w:pos="1440"/>
          <w:tab w:val="left" w:pos="3000"/>
        </w:tabs>
        <w:spacing w:line="400" w:lineRule="exact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731EFA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  <w:lang w:val="en-US" w:eastAsia="zh-CN"/>
        </w:rPr>
        <w:lastRenderedPageBreak/>
        <w:t>S</w:t>
      </w:r>
      <w:r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upplementary Fig. </w:t>
      </w:r>
      <w:r w:rsidR="003E4C93"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>2</w:t>
      </w:r>
      <w:r w:rsidR="003E4C93"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View of deletions of P7 in IGV. </w:t>
      </w:r>
      <w:r w:rsidR="003E4C93"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>a</w:t>
      </w:r>
      <w:r w:rsidR="003E4C93"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Excerpt of WES data visualized with IGV shows a deletion of ADA2 exon 7 in P7. </w:t>
      </w:r>
      <w:r w:rsidR="003E4C93" w:rsidRPr="00731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US" w:eastAsia="zh-CN"/>
        </w:rPr>
        <w:t>b</w:t>
      </w:r>
      <w:r w:rsidR="003E4C93"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Excerpt of RNAseq data</w:t>
      </w:r>
      <w:r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3E4C93" w:rsidRPr="00731EF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visualized with IGV shows abnormal splicing of P7’s ADA2 transcripts. </w:t>
      </w:r>
    </w:p>
    <w:p w14:paraId="71E8C41F" w14:textId="77777777" w:rsidR="00CD38B3" w:rsidRPr="004752EC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09B8D532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12D7A36D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2F340894" w14:textId="77777777" w:rsidR="00CD38B3" w:rsidRDefault="00CD38B3" w:rsidP="00982D28">
      <w:pPr>
        <w:tabs>
          <w:tab w:val="left" w:pos="720"/>
          <w:tab w:val="left" w:pos="1440"/>
          <w:tab w:val="left" w:pos="3000"/>
        </w:tabs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</w:p>
    <w:p w14:paraId="2F1ED31F" w14:textId="58B7FE6E" w:rsidR="00982D28" w:rsidRDefault="00982D28" w:rsidP="00982D28">
      <w:pPr>
        <w:tabs>
          <w:tab w:val="left" w:pos="720"/>
          <w:tab w:val="left" w:pos="1440"/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sectPr w:rsidR="00982D28" w:rsidSect="00A80C79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8E2D1" w14:textId="77777777" w:rsidR="00CD24AD" w:rsidRDefault="00CD24AD" w:rsidP="00C23378">
      <w:pPr>
        <w:spacing w:after="0" w:line="240" w:lineRule="auto"/>
      </w:pPr>
      <w:r>
        <w:separator/>
      </w:r>
    </w:p>
  </w:endnote>
  <w:endnote w:type="continuationSeparator" w:id="0">
    <w:p w14:paraId="572B4633" w14:textId="77777777" w:rsidR="00CD24AD" w:rsidRDefault="00CD24AD" w:rsidP="00C23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jhlqqAdvTTb5929f4c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1555483"/>
      <w:docPartObj>
        <w:docPartGallery w:val="Page Numbers (Bottom of Page)"/>
        <w:docPartUnique/>
      </w:docPartObj>
    </w:sdtPr>
    <w:sdtContent>
      <w:p w14:paraId="18D4723D" w14:textId="195F8910" w:rsidR="00F517C1" w:rsidRDefault="00F517C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2E9" w:rsidRPr="00B752E9">
          <w:rPr>
            <w:noProof/>
            <w:lang w:val="zh-CN" w:eastAsia="zh-CN"/>
          </w:rPr>
          <w:t>7</w:t>
        </w:r>
        <w:r>
          <w:fldChar w:fldCharType="end"/>
        </w:r>
      </w:p>
    </w:sdtContent>
  </w:sdt>
  <w:p w14:paraId="7D143734" w14:textId="77777777" w:rsidR="00F517C1" w:rsidRDefault="00F517C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F88D7" w14:textId="77777777" w:rsidR="00CD24AD" w:rsidRDefault="00CD24AD" w:rsidP="00C23378">
      <w:pPr>
        <w:spacing w:after="0" w:line="240" w:lineRule="auto"/>
      </w:pPr>
      <w:r>
        <w:separator/>
      </w:r>
    </w:p>
  </w:footnote>
  <w:footnote w:type="continuationSeparator" w:id="0">
    <w:p w14:paraId="3BF0BCE1" w14:textId="77777777" w:rsidR="00CD24AD" w:rsidRDefault="00CD24AD" w:rsidP="00C233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B5ED6"/>
    <w:multiLevelType w:val="hybridMultilevel"/>
    <w:tmpl w:val="7BC4B3EE"/>
    <w:lvl w:ilvl="0" w:tplc="29421E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6206A"/>
    <w:multiLevelType w:val="hybridMultilevel"/>
    <w:tmpl w:val="089C8616"/>
    <w:lvl w:ilvl="0" w:tplc="BAE6C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C83262"/>
    <w:multiLevelType w:val="hybridMultilevel"/>
    <w:tmpl w:val="075CCBF8"/>
    <w:lvl w:ilvl="0" w:tplc="EFEA9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3D47C3"/>
    <w:multiLevelType w:val="hybridMultilevel"/>
    <w:tmpl w:val="404643D6"/>
    <w:lvl w:ilvl="0" w:tplc="06D69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7A08F5"/>
    <w:multiLevelType w:val="hybridMultilevel"/>
    <w:tmpl w:val="7BDE96BA"/>
    <w:lvl w:ilvl="0" w:tplc="71A2CBD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05429"/>
    <w:multiLevelType w:val="hybridMultilevel"/>
    <w:tmpl w:val="FB1AB20E"/>
    <w:lvl w:ilvl="0" w:tplc="DBFC00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AD4BA7"/>
    <w:multiLevelType w:val="hybridMultilevel"/>
    <w:tmpl w:val="EF8688B0"/>
    <w:lvl w:ilvl="0" w:tplc="C94E38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7699465">
    <w:abstractNumId w:val="0"/>
  </w:num>
  <w:num w:numId="2" w16cid:durableId="344597769">
    <w:abstractNumId w:val="4"/>
  </w:num>
  <w:num w:numId="3" w16cid:durableId="126775874">
    <w:abstractNumId w:val="5"/>
  </w:num>
  <w:num w:numId="4" w16cid:durableId="1407529068">
    <w:abstractNumId w:val="6"/>
  </w:num>
  <w:num w:numId="5" w16cid:durableId="304045915">
    <w:abstractNumId w:val="2"/>
  </w:num>
  <w:num w:numId="6" w16cid:durableId="1574122426">
    <w:abstractNumId w:val="3"/>
  </w:num>
  <w:num w:numId="7" w16cid:durableId="1381830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0DE"/>
    <w:rsid w:val="0000481E"/>
    <w:rsid w:val="00006DFF"/>
    <w:rsid w:val="000431F1"/>
    <w:rsid w:val="00050889"/>
    <w:rsid w:val="00054085"/>
    <w:rsid w:val="0006226C"/>
    <w:rsid w:val="000647E0"/>
    <w:rsid w:val="00070F66"/>
    <w:rsid w:val="00073AA5"/>
    <w:rsid w:val="00093218"/>
    <w:rsid w:val="000A1BF5"/>
    <w:rsid w:val="000B7554"/>
    <w:rsid w:val="000C194F"/>
    <w:rsid w:val="000C4ABC"/>
    <w:rsid w:val="000D2A99"/>
    <w:rsid w:val="000E2284"/>
    <w:rsid w:val="000E49CB"/>
    <w:rsid w:val="00104D0B"/>
    <w:rsid w:val="00125253"/>
    <w:rsid w:val="00126BA9"/>
    <w:rsid w:val="00126D55"/>
    <w:rsid w:val="001478B9"/>
    <w:rsid w:val="00160EE1"/>
    <w:rsid w:val="00167065"/>
    <w:rsid w:val="00171804"/>
    <w:rsid w:val="00173A59"/>
    <w:rsid w:val="00177FAF"/>
    <w:rsid w:val="001805D9"/>
    <w:rsid w:val="0018235D"/>
    <w:rsid w:val="00191FC1"/>
    <w:rsid w:val="00192B67"/>
    <w:rsid w:val="00195816"/>
    <w:rsid w:val="00196B31"/>
    <w:rsid w:val="001B6658"/>
    <w:rsid w:val="001E7EB5"/>
    <w:rsid w:val="001F675F"/>
    <w:rsid w:val="001F6C4A"/>
    <w:rsid w:val="001F72A0"/>
    <w:rsid w:val="002025A1"/>
    <w:rsid w:val="002202A4"/>
    <w:rsid w:val="00220859"/>
    <w:rsid w:val="00233971"/>
    <w:rsid w:val="00244D95"/>
    <w:rsid w:val="00262317"/>
    <w:rsid w:val="002669CC"/>
    <w:rsid w:val="00281D4E"/>
    <w:rsid w:val="002A244D"/>
    <w:rsid w:val="002B2706"/>
    <w:rsid w:val="002B40B6"/>
    <w:rsid w:val="002B6551"/>
    <w:rsid w:val="002C0647"/>
    <w:rsid w:val="002C0B34"/>
    <w:rsid w:val="002C4F2B"/>
    <w:rsid w:val="002D31DC"/>
    <w:rsid w:val="002E2BD0"/>
    <w:rsid w:val="00321DA8"/>
    <w:rsid w:val="00327456"/>
    <w:rsid w:val="003320C1"/>
    <w:rsid w:val="003324C5"/>
    <w:rsid w:val="0035480F"/>
    <w:rsid w:val="003577BE"/>
    <w:rsid w:val="00361A35"/>
    <w:rsid w:val="00387951"/>
    <w:rsid w:val="003C0DEF"/>
    <w:rsid w:val="003D316F"/>
    <w:rsid w:val="003E10E6"/>
    <w:rsid w:val="003E4C93"/>
    <w:rsid w:val="003F5900"/>
    <w:rsid w:val="003F5AC5"/>
    <w:rsid w:val="004015CF"/>
    <w:rsid w:val="00417344"/>
    <w:rsid w:val="004246C0"/>
    <w:rsid w:val="00426F04"/>
    <w:rsid w:val="00440C9D"/>
    <w:rsid w:val="004648D1"/>
    <w:rsid w:val="00466F27"/>
    <w:rsid w:val="004752EC"/>
    <w:rsid w:val="00480C69"/>
    <w:rsid w:val="004823C1"/>
    <w:rsid w:val="00486CC3"/>
    <w:rsid w:val="00491FD9"/>
    <w:rsid w:val="00492AEE"/>
    <w:rsid w:val="00494AEC"/>
    <w:rsid w:val="004B0533"/>
    <w:rsid w:val="004B1E69"/>
    <w:rsid w:val="004B49D7"/>
    <w:rsid w:val="004B4C04"/>
    <w:rsid w:val="004C2B18"/>
    <w:rsid w:val="004C5114"/>
    <w:rsid w:val="004D285B"/>
    <w:rsid w:val="004E25AD"/>
    <w:rsid w:val="004E3071"/>
    <w:rsid w:val="004F3CC4"/>
    <w:rsid w:val="004F3E62"/>
    <w:rsid w:val="0050070D"/>
    <w:rsid w:val="00520616"/>
    <w:rsid w:val="00531187"/>
    <w:rsid w:val="005414D7"/>
    <w:rsid w:val="005454C4"/>
    <w:rsid w:val="005479BA"/>
    <w:rsid w:val="0056045B"/>
    <w:rsid w:val="00565FE2"/>
    <w:rsid w:val="0057103F"/>
    <w:rsid w:val="00583071"/>
    <w:rsid w:val="0058386E"/>
    <w:rsid w:val="005A09B3"/>
    <w:rsid w:val="005A496C"/>
    <w:rsid w:val="005B4BD3"/>
    <w:rsid w:val="005F19BC"/>
    <w:rsid w:val="00613901"/>
    <w:rsid w:val="00621AAF"/>
    <w:rsid w:val="006464AE"/>
    <w:rsid w:val="00647ABF"/>
    <w:rsid w:val="00661A30"/>
    <w:rsid w:val="006729D8"/>
    <w:rsid w:val="00686314"/>
    <w:rsid w:val="00690D7B"/>
    <w:rsid w:val="00692B33"/>
    <w:rsid w:val="006A01E1"/>
    <w:rsid w:val="006F37ED"/>
    <w:rsid w:val="00700C1F"/>
    <w:rsid w:val="00705068"/>
    <w:rsid w:val="00723084"/>
    <w:rsid w:val="007274ED"/>
    <w:rsid w:val="007301CA"/>
    <w:rsid w:val="00731EFA"/>
    <w:rsid w:val="007356CE"/>
    <w:rsid w:val="00737A47"/>
    <w:rsid w:val="00742425"/>
    <w:rsid w:val="00757C04"/>
    <w:rsid w:val="00767E6A"/>
    <w:rsid w:val="0077174E"/>
    <w:rsid w:val="007A10DE"/>
    <w:rsid w:val="007C0F10"/>
    <w:rsid w:val="007F1B4E"/>
    <w:rsid w:val="008171A0"/>
    <w:rsid w:val="008646F9"/>
    <w:rsid w:val="00865670"/>
    <w:rsid w:val="00865DEC"/>
    <w:rsid w:val="00873E26"/>
    <w:rsid w:val="008760FF"/>
    <w:rsid w:val="008769B4"/>
    <w:rsid w:val="0089270A"/>
    <w:rsid w:val="00894CB7"/>
    <w:rsid w:val="00897AD7"/>
    <w:rsid w:val="008A0829"/>
    <w:rsid w:val="008A3CD1"/>
    <w:rsid w:val="008B0D89"/>
    <w:rsid w:val="008B31CE"/>
    <w:rsid w:val="008B6DF3"/>
    <w:rsid w:val="008C1ADF"/>
    <w:rsid w:val="008E2D12"/>
    <w:rsid w:val="008E2D65"/>
    <w:rsid w:val="008E49A6"/>
    <w:rsid w:val="008F07B0"/>
    <w:rsid w:val="008F2A08"/>
    <w:rsid w:val="00902B94"/>
    <w:rsid w:val="00906D8E"/>
    <w:rsid w:val="00914C9A"/>
    <w:rsid w:val="00932FD0"/>
    <w:rsid w:val="00934C6B"/>
    <w:rsid w:val="00936441"/>
    <w:rsid w:val="009626A6"/>
    <w:rsid w:val="0096305C"/>
    <w:rsid w:val="0096308B"/>
    <w:rsid w:val="00982D28"/>
    <w:rsid w:val="00983657"/>
    <w:rsid w:val="00987FA5"/>
    <w:rsid w:val="009C7436"/>
    <w:rsid w:val="009D7063"/>
    <w:rsid w:val="009E4993"/>
    <w:rsid w:val="00A13908"/>
    <w:rsid w:val="00A17FB7"/>
    <w:rsid w:val="00A240DB"/>
    <w:rsid w:val="00A41E3E"/>
    <w:rsid w:val="00A42111"/>
    <w:rsid w:val="00A445DE"/>
    <w:rsid w:val="00A52D83"/>
    <w:rsid w:val="00A537D0"/>
    <w:rsid w:val="00A80C79"/>
    <w:rsid w:val="00A840C7"/>
    <w:rsid w:val="00A9457D"/>
    <w:rsid w:val="00A968CC"/>
    <w:rsid w:val="00AA0DC3"/>
    <w:rsid w:val="00AA2D08"/>
    <w:rsid w:val="00AB12A5"/>
    <w:rsid w:val="00AD4F99"/>
    <w:rsid w:val="00AD53BA"/>
    <w:rsid w:val="00AE3EF0"/>
    <w:rsid w:val="00B11666"/>
    <w:rsid w:val="00B255ED"/>
    <w:rsid w:val="00B63426"/>
    <w:rsid w:val="00B725E4"/>
    <w:rsid w:val="00B74981"/>
    <w:rsid w:val="00B752E9"/>
    <w:rsid w:val="00B867C1"/>
    <w:rsid w:val="00BB3F7B"/>
    <w:rsid w:val="00BD0872"/>
    <w:rsid w:val="00BF491E"/>
    <w:rsid w:val="00BF4E31"/>
    <w:rsid w:val="00BF5C73"/>
    <w:rsid w:val="00C10915"/>
    <w:rsid w:val="00C155EF"/>
    <w:rsid w:val="00C23378"/>
    <w:rsid w:val="00C3648E"/>
    <w:rsid w:val="00C4592A"/>
    <w:rsid w:val="00C67140"/>
    <w:rsid w:val="00C6733F"/>
    <w:rsid w:val="00C75C9C"/>
    <w:rsid w:val="00CC0C93"/>
    <w:rsid w:val="00CC51E0"/>
    <w:rsid w:val="00CD24AD"/>
    <w:rsid w:val="00CD38B3"/>
    <w:rsid w:val="00CD5F93"/>
    <w:rsid w:val="00CE2C74"/>
    <w:rsid w:val="00CE6310"/>
    <w:rsid w:val="00CF06BF"/>
    <w:rsid w:val="00CF39D9"/>
    <w:rsid w:val="00D05A06"/>
    <w:rsid w:val="00D40212"/>
    <w:rsid w:val="00D5343E"/>
    <w:rsid w:val="00D541C8"/>
    <w:rsid w:val="00D557FF"/>
    <w:rsid w:val="00D63625"/>
    <w:rsid w:val="00D87786"/>
    <w:rsid w:val="00DA2EF1"/>
    <w:rsid w:val="00E05958"/>
    <w:rsid w:val="00E0772F"/>
    <w:rsid w:val="00E204D9"/>
    <w:rsid w:val="00E25AD6"/>
    <w:rsid w:val="00E30997"/>
    <w:rsid w:val="00E34E21"/>
    <w:rsid w:val="00E3565C"/>
    <w:rsid w:val="00E562F1"/>
    <w:rsid w:val="00E63293"/>
    <w:rsid w:val="00E662C5"/>
    <w:rsid w:val="00E70A96"/>
    <w:rsid w:val="00E724F6"/>
    <w:rsid w:val="00E73626"/>
    <w:rsid w:val="00E7413F"/>
    <w:rsid w:val="00E76F27"/>
    <w:rsid w:val="00E92398"/>
    <w:rsid w:val="00EB1736"/>
    <w:rsid w:val="00EC3C6C"/>
    <w:rsid w:val="00ED34AB"/>
    <w:rsid w:val="00EE4790"/>
    <w:rsid w:val="00EF6215"/>
    <w:rsid w:val="00F30568"/>
    <w:rsid w:val="00F517C1"/>
    <w:rsid w:val="00F54579"/>
    <w:rsid w:val="00F65983"/>
    <w:rsid w:val="00F672AB"/>
    <w:rsid w:val="00F7251A"/>
    <w:rsid w:val="00F74E09"/>
    <w:rsid w:val="00FC1B25"/>
    <w:rsid w:val="00FD4EFF"/>
    <w:rsid w:val="00FF0950"/>
    <w:rsid w:val="00FF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29724"/>
  <w15:chartTrackingRefBased/>
  <w15:docId w15:val="{AC59CCC9-8790-4595-822F-5AE70A793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0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A80C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A80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4B1E69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8E4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E49A6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1390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13901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61390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390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13901"/>
    <w:rPr>
      <w:b/>
      <w:bCs/>
      <w:sz w:val="20"/>
      <w:szCs w:val="20"/>
    </w:rPr>
  </w:style>
  <w:style w:type="table" w:styleId="6">
    <w:name w:val="List Table 6 Colorful"/>
    <w:basedOn w:val="a1"/>
    <w:uiPriority w:val="51"/>
    <w:rsid w:val="009630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A945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header"/>
    <w:basedOn w:val="a"/>
    <w:link w:val="ad"/>
    <w:uiPriority w:val="99"/>
    <w:unhideWhenUsed/>
    <w:rsid w:val="00C2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23378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233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C23378"/>
    <w:rPr>
      <w:sz w:val="18"/>
      <w:szCs w:val="18"/>
    </w:rPr>
  </w:style>
  <w:style w:type="table" w:customStyle="1" w:styleId="10">
    <w:name w:val="网格型1"/>
    <w:basedOn w:val="a1"/>
    <w:next w:val="a3"/>
    <w:uiPriority w:val="39"/>
    <w:rsid w:val="005414D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B725E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B725E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CD38B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CD38B3"/>
  </w:style>
  <w:style w:type="table" w:customStyle="1" w:styleId="5">
    <w:name w:val="网格型5"/>
    <w:basedOn w:val="a1"/>
    <w:next w:val="a3"/>
    <w:uiPriority w:val="39"/>
    <w:rsid w:val="00CD38B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D38B3"/>
    <w:rPr>
      <w:rFonts w:ascii="PjhlqqAdvTTb5929f4c" w:hAnsi="Pjhlqq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CD38B3"/>
    <w:rPr>
      <w:rFonts w:ascii="Times New Roman" w:hAnsi="Times New Roman" w:cs="Times New Roman" w:hint="default"/>
      <w:b/>
      <w:bCs/>
      <w:i w:val="0"/>
      <w:iCs w:val="0"/>
      <w:color w:val="FF0000"/>
      <w:sz w:val="18"/>
      <w:szCs w:val="18"/>
    </w:rPr>
  </w:style>
  <w:style w:type="character" w:customStyle="1" w:styleId="fontstyle11">
    <w:name w:val="fontstyle11"/>
    <w:basedOn w:val="a0"/>
    <w:rsid w:val="00CD38B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paragraph" w:styleId="af0">
    <w:name w:val="Revision"/>
    <w:hidden/>
    <w:uiPriority w:val="99"/>
    <w:semiHidden/>
    <w:rsid w:val="00CD38B3"/>
    <w:pPr>
      <w:spacing w:after="0" w:line="240" w:lineRule="auto"/>
    </w:pPr>
    <w:rPr>
      <w:kern w:val="2"/>
      <w:sz w:val="21"/>
      <w:lang w:val="en-US" w:eastAsia="zh-CN"/>
    </w:rPr>
  </w:style>
  <w:style w:type="table" w:customStyle="1" w:styleId="60">
    <w:name w:val="网格型6"/>
    <w:basedOn w:val="a1"/>
    <w:next w:val="a3"/>
    <w:uiPriority w:val="39"/>
    <w:rsid w:val="00CD38B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515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Naidu</dc:creator>
  <cp:keywords/>
  <dc:description/>
  <cp:lastModifiedBy>Xu Han</cp:lastModifiedBy>
  <cp:revision>4</cp:revision>
  <dcterms:created xsi:type="dcterms:W3CDTF">2022-11-29T00:57:00Z</dcterms:created>
  <dcterms:modified xsi:type="dcterms:W3CDTF">2022-11-29T01:01:00Z</dcterms:modified>
</cp:coreProperties>
</file>